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75A39" w14:textId="61DBA6E6" w:rsidR="00D7029E" w:rsidRDefault="00D7029E">
      <w:pPr>
        <w:adjustRightInd w:val="0"/>
        <w:rPr>
          <w:b/>
          <w:bCs/>
          <w:color w:val="000000"/>
          <w:sz w:val="24"/>
          <w:szCs w:val="24"/>
        </w:rPr>
      </w:pPr>
      <w:r w:rsidRPr="00D7029E">
        <w:rPr>
          <w:b/>
          <w:bCs/>
          <w:color w:val="000000"/>
          <w:sz w:val="24"/>
          <w:szCs w:val="24"/>
        </w:rPr>
        <w:t xml:space="preserve">Supplementary </w:t>
      </w:r>
      <w:r w:rsidR="00B17F05">
        <w:rPr>
          <w:b/>
          <w:bCs/>
          <w:color w:val="000000"/>
          <w:sz w:val="24"/>
          <w:szCs w:val="24"/>
        </w:rPr>
        <w:t>Materials</w:t>
      </w:r>
    </w:p>
    <w:p w14:paraId="6F65F97E" w14:textId="77777777" w:rsidR="00911D46" w:rsidRDefault="00911D46">
      <w:pPr>
        <w:adjustRightInd w:val="0"/>
        <w:rPr>
          <w:b/>
          <w:bCs/>
          <w:color w:val="000000"/>
          <w:sz w:val="24"/>
          <w:szCs w:val="24"/>
        </w:rPr>
      </w:pPr>
    </w:p>
    <w:p w14:paraId="36213FF9" w14:textId="34A00E32" w:rsidR="00911D46" w:rsidRDefault="00911D46">
      <w:pPr>
        <w:adjustRightInd w:val="0"/>
        <w:rPr>
          <w:b/>
          <w:bCs/>
          <w:color w:val="000000"/>
          <w:szCs w:val="24"/>
        </w:rPr>
      </w:pPr>
      <w:r w:rsidRPr="00911D46">
        <w:rPr>
          <w:b/>
          <w:bCs/>
          <w:color w:val="000000"/>
          <w:szCs w:val="24"/>
        </w:rPr>
        <w:t>Supplementary Methods</w:t>
      </w:r>
    </w:p>
    <w:p w14:paraId="7B4D6CBA" w14:textId="77777777" w:rsidR="00911D46" w:rsidRDefault="00911D46">
      <w:pPr>
        <w:adjustRightInd w:val="0"/>
        <w:rPr>
          <w:b/>
          <w:bCs/>
          <w:color w:val="000000"/>
          <w:szCs w:val="24"/>
        </w:rPr>
      </w:pPr>
    </w:p>
    <w:p w14:paraId="35AAA8C4" w14:textId="6F19478F" w:rsidR="00911D46" w:rsidRPr="00911D46" w:rsidRDefault="00911D46">
      <w:pPr>
        <w:autoSpaceDE/>
        <w:autoSpaceDN/>
        <w:spacing w:after="160" w:line="259" w:lineRule="auto"/>
        <w:rPr>
          <w:b/>
          <w:lang w:val="en-US"/>
        </w:rPr>
      </w:pPr>
      <w:r w:rsidRPr="00911D46">
        <w:rPr>
          <w:b/>
          <w:lang w:val="en-US"/>
        </w:rPr>
        <w:t>Randomisation and Masking</w:t>
      </w:r>
    </w:p>
    <w:p w14:paraId="53941D2F" w14:textId="2F65BB77" w:rsidR="00911D46" w:rsidRDefault="00911D46" w:rsidP="00997EAF">
      <w:pPr>
        <w:autoSpaceDE/>
        <w:autoSpaceDN/>
        <w:spacing w:after="160" w:line="259" w:lineRule="auto"/>
        <w:rPr>
          <w:lang w:val="en-US"/>
        </w:rPr>
      </w:pPr>
      <w:r>
        <w:rPr>
          <w:lang w:val="en-US"/>
        </w:rPr>
        <w:t xml:space="preserve">Following PAD </w:t>
      </w:r>
      <w:r w:rsidRPr="003A5822">
        <w:t>(bortezomib, doxorubicin and dexamethasone)</w:t>
      </w:r>
      <w:r>
        <w:rPr>
          <w:lang w:val="en-US"/>
        </w:rPr>
        <w:t xml:space="preserve"> re-induction treatment and</w:t>
      </w:r>
      <w:r w:rsidR="00997EAF">
        <w:rPr>
          <w:lang w:val="en-US"/>
        </w:rPr>
        <w:t>, where applicable,</w:t>
      </w:r>
      <w:r>
        <w:rPr>
          <w:lang w:val="en-US"/>
        </w:rPr>
        <w:t xml:space="preserve"> </w:t>
      </w:r>
      <w:r w:rsidR="00997EAF" w:rsidRPr="00997EAF">
        <w:rPr>
          <w:lang w:val="en-US"/>
        </w:rPr>
        <w:t>peripheral blood stem-cell mobilisation and harvesting</w:t>
      </w:r>
      <w:r w:rsidR="00997EAF">
        <w:rPr>
          <w:lang w:val="en-US"/>
        </w:rPr>
        <w:t xml:space="preserve"> (PBSC) eligible</w:t>
      </w:r>
      <w:r>
        <w:rPr>
          <w:lang w:val="en-US"/>
        </w:rPr>
        <w:t xml:space="preserve"> p</w:t>
      </w:r>
      <w:r w:rsidRPr="00573244">
        <w:rPr>
          <w:lang w:val="en-US"/>
        </w:rPr>
        <w:t>atients were randomized</w:t>
      </w:r>
      <w:r>
        <w:rPr>
          <w:lang w:val="en-US"/>
        </w:rPr>
        <w:t xml:space="preserve">, </w:t>
      </w:r>
      <w:r w:rsidRPr="00573244">
        <w:rPr>
          <w:lang w:val="en-US"/>
        </w:rPr>
        <w:t>between a second (salvage) ASCT or a non-transplant consolidation (NTC) strategy using weekly oral cyclophosphamide</w:t>
      </w:r>
      <w:r>
        <w:rPr>
          <w:lang w:val="en-US"/>
        </w:rPr>
        <w:t xml:space="preserve"> (weekly cyclophosphamide) o</w:t>
      </w:r>
      <w:r w:rsidRPr="00371D0D">
        <w:rPr>
          <w:lang w:val="en-US"/>
        </w:rPr>
        <w:t xml:space="preserve">n a 1:1 stratified randomisation by length of first remission </w:t>
      </w:r>
      <w:r>
        <w:rPr>
          <w:lang w:val="en-US"/>
        </w:rPr>
        <w:t>(</w:t>
      </w:r>
      <w:r w:rsidRPr="00371D0D">
        <w:rPr>
          <w:lang w:val="en-US"/>
        </w:rPr>
        <w:t>&lt;18, 18</w:t>
      </w:r>
      <w:r w:rsidRPr="00371D0D">
        <w:rPr>
          <w:rFonts w:hint="eastAsia"/>
          <w:lang w:val="en-US"/>
        </w:rPr>
        <w:t>–</w:t>
      </w:r>
      <w:r w:rsidRPr="00371D0D">
        <w:rPr>
          <w:lang w:val="en-US"/>
        </w:rPr>
        <w:t>24, and &gt;24 months</w:t>
      </w:r>
      <w:r>
        <w:rPr>
          <w:lang w:val="en-US"/>
        </w:rPr>
        <w:t>)</w:t>
      </w:r>
      <w:r w:rsidRPr="00371D0D">
        <w:rPr>
          <w:lang w:val="en-US"/>
        </w:rPr>
        <w:t xml:space="preserve"> and res</w:t>
      </w:r>
      <w:r>
        <w:rPr>
          <w:lang w:val="en-US"/>
        </w:rPr>
        <w:t>ponse to re-induction treatment (stable disease or ≥partial response</w:t>
      </w:r>
      <w:r w:rsidR="00997EAF">
        <w:rPr>
          <w:lang w:val="en-US"/>
        </w:rPr>
        <w:t>)</w:t>
      </w:r>
      <w:r>
        <w:rPr>
          <w:lang w:val="en-US"/>
        </w:rPr>
        <w:t>.</w:t>
      </w:r>
      <w:r w:rsidRPr="00573244">
        <w:rPr>
          <w:lang w:val="en-US"/>
        </w:rPr>
        <w:t xml:space="preserve"> </w:t>
      </w:r>
    </w:p>
    <w:p w14:paraId="27139A74" w14:textId="77777777" w:rsidR="00911D46" w:rsidRDefault="00911D46">
      <w:pPr>
        <w:autoSpaceDE/>
        <w:autoSpaceDN/>
        <w:spacing w:after="160" w:line="259" w:lineRule="auto"/>
        <w:rPr>
          <w:b/>
          <w:lang w:val="en-US"/>
        </w:rPr>
      </w:pPr>
      <w:r w:rsidRPr="00911D46">
        <w:rPr>
          <w:b/>
          <w:lang w:val="en-US"/>
        </w:rPr>
        <w:t>Procedures</w:t>
      </w:r>
    </w:p>
    <w:p w14:paraId="4805A122" w14:textId="56B41186" w:rsidR="00911D46" w:rsidRPr="00911D46" w:rsidRDefault="00911D46" w:rsidP="00911D46">
      <w:pPr>
        <w:adjustRightInd w:val="0"/>
        <w:rPr>
          <w:b/>
          <w:bCs/>
          <w:color w:val="000000"/>
          <w:szCs w:val="24"/>
        </w:rPr>
      </w:pPr>
      <w:r>
        <w:rPr>
          <w:rFonts w:eastAsia="ScalaLancetPro"/>
          <w:szCs w:val="18"/>
        </w:rPr>
        <w:t xml:space="preserve">The trial consisted of two treatment periods, re-induction treatment with PAD therapy and consolidation treatment with either weekly oral cyclophosphamide or high dose melphalan and an ASCT dependent on their randomisation allocation. The re-induction treatment consisted of sequential </w:t>
      </w:r>
      <w:r w:rsidR="00997EAF">
        <w:rPr>
          <w:rFonts w:eastAsia="ScalaLancetPro"/>
          <w:szCs w:val="18"/>
        </w:rPr>
        <w:t>21</w:t>
      </w:r>
      <w:r>
        <w:rPr>
          <w:rFonts w:eastAsia="ScalaLancetPro"/>
          <w:szCs w:val="18"/>
        </w:rPr>
        <w:t xml:space="preserve"> day cycles of </w:t>
      </w:r>
      <w:r w:rsidRPr="00911D46">
        <w:rPr>
          <w:rFonts w:eastAsia="ScalaLancetPro"/>
          <w:szCs w:val="18"/>
        </w:rPr>
        <w:t>intravenous bortezomib 1</w:t>
      </w:r>
      <w:r w:rsidRPr="00345CEA">
        <w:t>·</w:t>
      </w:r>
      <w:r w:rsidRPr="00911D46">
        <w:rPr>
          <w:rFonts w:eastAsia="ScalaLancetPro"/>
          <w:szCs w:val="18"/>
        </w:rPr>
        <w:t>3 mg/m</w:t>
      </w:r>
      <w:r w:rsidRPr="00911D46">
        <w:rPr>
          <w:rFonts w:eastAsia="ScalaLancetPro"/>
          <w:szCs w:val="18"/>
          <w:vertAlign w:val="superscript"/>
        </w:rPr>
        <w:t>2</w:t>
      </w:r>
      <w:r w:rsidRPr="00911D46">
        <w:rPr>
          <w:rFonts w:eastAsia="ScalaLancetPro"/>
          <w:szCs w:val="18"/>
        </w:rPr>
        <w:t xml:space="preserve"> on days 1, 4, 8, and 11; intravenous doxorubicin 9 mg/m</w:t>
      </w:r>
      <w:r w:rsidRPr="00997EAF">
        <w:rPr>
          <w:rFonts w:eastAsia="ScalaLancetPro"/>
          <w:szCs w:val="18"/>
          <w:vertAlign w:val="superscript"/>
        </w:rPr>
        <w:t>2</w:t>
      </w:r>
      <w:r w:rsidRPr="00911D46">
        <w:rPr>
          <w:rFonts w:eastAsia="ScalaLancetPro"/>
          <w:szCs w:val="18"/>
        </w:rPr>
        <w:t xml:space="preserve"> per day on days 1–4; and oral dexamethasone 40 mg/day on days 1–4, 8–11, and on days 15–18 during cycle 1 and days 1–4 during cycles 2–4), with supportive care as per local institutional protocols (aciclovir, co-trimoxazole, and a proton-pump inhibitor). </w:t>
      </w:r>
      <w:r w:rsidR="00997EAF">
        <w:rPr>
          <w:rFonts w:eastAsia="ScalaLancetPro"/>
          <w:szCs w:val="18"/>
        </w:rPr>
        <w:t xml:space="preserve">Consolidation </w:t>
      </w:r>
      <w:r w:rsidRPr="00911D46">
        <w:rPr>
          <w:rFonts w:eastAsia="ScalaLancetPro"/>
          <w:szCs w:val="18"/>
        </w:rPr>
        <w:t>therapy consist</w:t>
      </w:r>
      <w:r w:rsidR="00997EAF">
        <w:rPr>
          <w:rFonts w:eastAsia="ScalaLancetPro"/>
          <w:szCs w:val="18"/>
        </w:rPr>
        <w:t>ed</w:t>
      </w:r>
      <w:r>
        <w:rPr>
          <w:rFonts w:eastAsia="ScalaLancetPro"/>
          <w:szCs w:val="18"/>
        </w:rPr>
        <w:t xml:space="preserve"> </w:t>
      </w:r>
      <w:r w:rsidRPr="00911D46">
        <w:rPr>
          <w:rFonts w:eastAsia="ScalaLancetPro"/>
          <w:szCs w:val="18"/>
        </w:rPr>
        <w:t>of either a single infusion of intravenous melphalan 200 mg/m</w:t>
      </w:r>
      <w:r w:rsidRPr="00997EAF">
        <w:rPr>
          <w:rFonts w:eastAsia="ScalaLancetPro"/>
          <w:szCs w:val="18"/>
          <w:vertAlign w:val="superscript"/>
        </w:rPr>
        <w:t>2</w:t>
      </w:r>
      <w:r w:rsidRPr="00911D46">
        <w:rPr>
          <w:rFonts w:eastAsia="ScalaLancetPro"/>
          <w:szCs w:val="18"/>
        </w:rPr>
        <w:t xml:space="preserve"> followed by ASCT after 24–48 </w:t>
      </w:r>
      <w:r w:rsidR="00997EAF">
        <w:rPr>
          <w:rFonts w:eastAsia="ScalaLancetPro"/>
          <w:szCs w:val="18"/>
        </w:rPr>
        <w:t>hours</w:t>
      </w:r>
      <w:r w:rsidRPr="00911D46">
        <w:rPr>
          <w:rFonts w:eastAsia="ScalaLancetPro"/>
          <w:szCs w:val="18"/>
        </w:rPr>
        <w:t>, or oral cyclophosphamide 400 mg/m</w:t>
      </w:r>
      <w:r w:rsidRPr="00997EAF">
        <w:rPr>
          <w:rFonts w:eastAsia="ScalaLancetPro"/>
          <w:szCs w:val="18"/>
          <w:vertAlign w:val="superscript"/>
        </w:rPr>
        <w:t>2</w:t>
      </w:r>
      <w:r w:rsidRPr="00911D46">
        <w:rPr>
          <w:rFonts w:eastAsia="ScalaLancetPro"/>
          <w:szCs w:val="18"/>
        </w:rPr>
        <w:t xml:space="preserve"> per week for 12 weeks.</w:t>
      </w:r>
      <w:r w:rsidRPr="00911D46">
        <w:rPr>
          <w:b/>
          <w:bCs/>
          <w:color w:val="000000"/>
          <w:szCs w:val="24"/>
        </w:rPr>
        <w:br w:type="page"/>
      </w:r>
    </w:p>
    <w:p w14:paraId="088FFB4B" w14:textId="77777777" w:rsidR="00911D46" w:rsidRDefault="00911D46">
      <w:pPr>
        <w:adjustRightInd w:val="0"/>
        <w:rPr>
          <w:b/>
          <w:bCs/>
          <w:color w:val="000000"/>
          <w:szCs w:val="24"/>
        </w:rPr>
        <w:sectPr w:rsidR="00911D46" w:rsidSect="00911D4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5" w:h="16837"/>
          <w:pgMar w:top="1440" w:right="1440" w:bottom="1440" w:left="1440" w:header="720" w:footer="360" w:gutter="0"/>
          <w:cols w:space="720"/>
          <w:docGrid w:linePitch="272"/>
        </w:sectPr>
      </w:pPr>
    </w:p>
    <w:p w14:paraId="6451103B" w14:textId="40B8B1F6" w:rsidR="00911D46" w:rsidRPr="00D7029E" w:rsidRDefault="00911D46">
      <w:pPr>
        <w:adjustRightInd w:val="0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Cs w:val="24"/>
        </w:rPr>
        <w:lastRenderedPageBreak/>
        <w:t>Supplementary Tables</w:t>
      </w:r>
    </w:p>
    <w:p w14:paraId="2FBD472D" w14:textId="77777777" w:rsidR="00D7029E" w:rsidRPr="00EA26E5" w:rsidRDefault="00D7029E">
      <w:pPr>
        <w:adjustRightInd w:val="0"/>
        <w:rPr>
          <w:bCs/>
          <w:color w:val="000000"/>
        </w:rPr>
      </w:pPr>
    </w:p>
    <w:p w14:paraId="41EC6BB4" w14:textId="1912DF95" w:rsidR="00195BB5" w:rsidRPr="00D7029E" w:rsidRDefault="0041543A">
      <w:pPr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 w:rsidR="00B17F05">
        <w:rPr>
          <w:b/>
          <w:bCs/>
          <w:color w:val="000000"/>
        </w:rPr>
        <w:t>SI</w:t>
      </w:r>
      <w:r w:rsidR="007359DD" w:rsidRPr="00D7029E">
        <w:rPr>
          <w:b/>
          <w:bCs/>
          <w:color w:val="000000"/>
        </w:rPr>
        <w:t>: Baseline demographics of patients with FISH cytogenetic analysis at trial registration</w:t>
      </w:r>
      <w:r w:rsidR="00080C55">
        <w:rPr>
          <w:b/>
          <w:bCs/>
          <w:color w:val="000000"/>
        </w:rPr>
        <w:t xml:space="preserve"> (</w:t>
      </w:r>
      <w:r w:rsidR="00937A38">
        <w:rPr>
          <w:b/>
          <w:bCs/>
          <w:color w:val="000000"/>
        </w:rPr>
        <w:t>first relapse</w:t>
      </w:r>
      <w:r w:rsidR="00080C55">
        <w:rPr>
          <w:b/>
          <w:bCs/>
          <w:color w:val="000000"/>
        </w:rPr>
        <w:t>)</w:t>
      </w:r>
      <w:r w:rsidR="007359DD" w:rsidRPr="00D7029E">
        <w:rPr>
          <w:b/>
          <w:bCs/>
          <w:color w:val="000000"/>
        </w:rPr>
        <w:t xml:space="preserve"> and those not </w:t>
      </w:r>
    </w:p>
    <w:p w14:paraId="25ECB8D3" w14:textId="77777777" w:rsidR="00195BB5" w:rsidRPr="00EA26E5" w:rsidRDefault="00195BB5">
      <w:pPr>
        <w:adjustRightInd w:val="0"/>
        <w:rPr>
          <w:bCs/>
          <w:color w:val="000000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6"/>
        <w:gridCol w:w="1711"/>
        <w:gridCol w:w="1711"/>
        <w:gridCol w:w="1711"/>
        <w:gridCol w:w="1711"/>
        <w:gridCol w:w="964"/>
        <w:gridCol w:w="1711"/>
      </w:tblGrid>
      <w:tr w:rsidR="00195BB5" w14:paraId="53245939" w14:textId="77777777" w:rsidTr="007359DD">
        <w:trPr>
          <w:cantSplit/>
          <w:tblHeader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B47BB" w14:textId="77777777" w:rsidR="00195BB5" w:rsidRPr="00D7029E" w:rsidRDefault="00195BB5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B7293" w14:textId="77777777" w:rsidR="007359DD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  <w:p w14:paraId="4BE76098" w14:textId="77777777" w:rsidR="00195BB5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(N=149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719657" w14:textId="77777777" w:rsidR="007359DD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  <w:p w14:paraId="4EA14964" w14:textId="77777777" w:rsidR="00195BB5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(N=148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896D9A" w14:textId="4DBECFC6" w:rsidR="00195BB5" w:rsidRPr="00D7029E" w:rsidRDefault="00080C55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gistration</w:t>
            </w:r>
            <w:r w:rsidR="007359DD" w:rsidRPr="00D7029E">
              <w:rPr>
                <w:b/>
                <w:bCs/>
                <w:color w:val="000000"/>
                <w:sz w:val="16"/>
                <w:szCs w:val="16"/>
              </w:rPr>
              <w:t xml:space="preserve"> (N=297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3E727A" w14:textId="77777777" w:rsidR="007359DD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  <w:p w14:paraId="79BAA1BC" w14:textId="77777777" w:rsidR="00195BB5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(N=88)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DBAD53" w14:textId="77777777" w:rsidR="007359DD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  <w:p w14:paraId="1194FEBB" w14:textId="77777777" w:rsidR="00195BB5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(N=86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FCFA8B" w14:textId="77777777" w:rsidR="00195BB5" w:rsidRPr="00D7029E" w:rsidRDefault="007359DD" w:rsidP="007359DD">
            <w:pPr>
              <w:adjustRightInd w:val="0"/>
              <w:spacing w:before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Randomisation (N=174)</w:t>
            </w:r>
          </w:p>
        </w:tc>
      </w:tr>
      <w:tr w:rsidR="00195BB5" w14:paraId="5EC1780B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FB86C" w14:textId="3FE54602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Age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2E37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6D637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C884A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57F7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7A00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2A49A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61F34A1D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71E81" w14:textId="2AB27025" w:rsidR="00195BB5" w:rsidRPr="00D7029E" w:rsidRDefault="007359DD" w:rsidP="0045521C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edian (</w:t>
            </w:r>
            <w:r w:rsidR="0045521C">
              <w:rPr>
                <w:color w:val="000000"/>
                <w:sz w:val="16"/>
                <w:szCs w:val="16"/>
              </w:rPr>
              <w:t>IQR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A12E7" w14:textId="1A850852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6, 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4122B" w14:textId="7C9CF333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5, 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9C4D3" w14:textId="2C2ADB52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5, 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0BE40" w14:textId="032CB2EF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6, 64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F70CC" w14:textId="64D91BA4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2 (</w:t>
            </w:r>
            <w:r w:rsidR="0045521C">
              <w:rPr>
                <w:color w:val="000000"/>
                <w:sz w:val="16"/>
                <w:szCs w:val="16"/>
              </w:rPr>
              <w:t>56,  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709E4" w14:textId="780651D9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6. 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</w:tr>
      <w:tr w:rsidR="00195BB5" w14:paraId="31D4C3C1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F3604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gend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81E7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6252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C4C8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04DC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3AAD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F0AF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03F5589A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6A019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8C8E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0 (7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F4BD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8 (6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E14E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08 (7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3F38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6 (75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32CB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0 (69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6F65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6 (72.4%)</w:t>
            </w:r>
          </w:p>
        </w:tc>
      </w:tr>
      <w:tr w:rsidR="00195BB5" w14:paraId="62110276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4BC1F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1E99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9 (2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B61A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0 (3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D4F8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9 (3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0D96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2 (25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19C8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6 (3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E21B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8 (27.6%)</w:t>
            </w:r>
          </w:p>
        </w:tc>
      </w:tr>
      <w:tr w:rsidR="00195BB5" w14:paraId="04698B1B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848B3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9E11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CA53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C015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CE4F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98B1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9A84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2F806A0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A401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9451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39 (93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C469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8 (86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BFFE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67 (89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4B82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4 (95.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9805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7 (89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D711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1 (92.5%)</w:t>
            </w:r>
          </w:p>
        </w:tc>
      </w:tr>
      <w:tr w:rsidR="00195BB5" w14:paraId="13098497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2F36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xed - White and Black Caribbe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18B7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1340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5761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014C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976D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04B6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195BB5" w14:paraId="4C17097F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0442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Asian - Indi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2BDC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7EEE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2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441A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7463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D555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FCEA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.7%)</w:t>
            </w:r>
          </w:p>
        </w:tc>
      </w:tr>
      <w:tr w:rsidR="00195BB5" w14:paraId="3E3F90FF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43583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Asian - Pakistan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5BD6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FF7F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815D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9EC6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E564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1949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6%)</w:t>
            </w:r>
          </w:p>
        </w:tc>
      </w:tr>
      <w:tr w:rsidR="00195BB5" w14:paraId="36865D28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A5C9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Asian - Bangladesh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E80B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CDC5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E237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2691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746D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48C4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195BB5" w14:paraId="5B22A436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0877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Other Asian backgroun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8F7E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C454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B344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230B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4701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C18D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6%)</w:t>
            </w:r>
          </w:p>
        </w:tc>
      </w:tr>
      <w:tr w:rsidR="00195BB5" w14:paraId="6B2A3895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281DC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Black - Caribbe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CB16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DDBF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D352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CF48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CE2E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2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68F92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.7%)</w:t>
            </w:r>
          </w:p>
        </w:tc>
      </w:tr>
      <w:tr w:rsidR="00195BB5" w14:paraId="3819ABFE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9A4E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Black - Afric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8775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7A96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BFD3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CE98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90BF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C9D4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6%)</w:t>
            </w:r>
          </w:p>
        </w:tc>
      </w:tr>
      <w:tr w:rsidR="00195BB5" w14:paraId="51C0CA3E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7FFE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Other Black backgroun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0DF1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C3D1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0883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6EFF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18B5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C291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6%)</w:t>
            </w:r>
          </w:p>
        </w:tc>
      </w:tr>
      <w:tr w:rsidR="00195BB5" w14:paraId="6B6974B5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B8E8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Other ethnic group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7C15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1CB0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7897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1689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6DC2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86F7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195BB5" w14:paraId="5C701580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F386B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433A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EF5F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E220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D1E1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2.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8629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B664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.7%)</w:t>
            </w:r>
          </w:p>
        </w:tc>
      </w:tr>
      <w:tr w:rsidR="00195BB5" w14:paraId="7307F14F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5A990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6DFE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7FAD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2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F72E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815D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A674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8823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195BB5" w14:paraId="0E16BE34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15D89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raprote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E11B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6B1F4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BD9A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9ED5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28D8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D327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63E27A81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B8DBC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92BA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9 (66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C950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1 (6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D6AC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90 (64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65A9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2 (70.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D335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5 (64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728B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7 (67.2%)</w:t>
            </w:r>
          </w:p>
        </w:tc>
      </w:tr>
      <w:tr w:rsidR="00195BB5" w14:paraId="126DC7B1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28846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29E0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1 (2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4452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4 (1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E1A9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5 (18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F3E3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 (18.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2ADA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5 (17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BD7A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1 (17.8%)</w:t>
            </w:r>
          </w:p>
        </w:tc>
      </w:tr>
      <w:tr w:rsidR="00195BB5" w14:paraId="6A1D224E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27B7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8280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36DA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3725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6746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C9CE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C7C6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6%)</w:t>
            </w:r>
          </w:p>
        </w:tc>
      </w:tr>
      <w:tr w:rsidR="00195BB5" w14:paraId="0C4C3914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9EE96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2F20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C6C1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B448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10C9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DE2F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7ED6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0.6%)</w:t>
            </w:r>
          </w:p>
        </w:tc>
      </w:tr>
      <w:tr w:rsidR="00195BB5" w14:paraId="59CE2827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67D0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lastRenderedPageBreak/>
              <w:t>Light chain onl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710F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7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2C00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7 (1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CABE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8 (9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B5F9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5.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FC15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1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8B5A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4 (8.0%)</w:t>
            </w:r>
          </w:p>
        </w:tc>
      </w:tr>
      <w:tr w:rsidR="00195BB5" w14:paraId="50EE257E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74180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n-secreto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8A37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2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3EF8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4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841E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5993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2.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4437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E61E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2.9%)</w:t>
            </w:r>
          </w:p>
        </w:tc>
      </w:tr>
      <w:tr w:rsidR="00195BB5" w14:paraId="1C4EB4DB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13F6B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AD44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2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D4FB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6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7658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4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00F7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2.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F27D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95A6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2.9%)</w:t>
            </w:r>
          </w:p>
        </w:tc>
      </w:tr>
      <w:tr w:rsidR="00195BB5" w14:paraId="08295C0C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D0450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Light cha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B20D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8BA2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9DA9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3685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7705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E323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7E8A86BB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CF9B3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40A7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8 (32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33BA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4 (23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4FC4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2 (27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F95A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5 (28.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DCBD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0 (23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0CCB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5 (25.9%)</w:t>
            </w:r>
          </w:p>
        </w:tc>
      </w:tr>
      <w:tr w:rsidR="00195BB5" w14:paraId="6C56C904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FB6AF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0301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1 (61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0C38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4 (6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9291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5 (62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95F1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6 (63.6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2077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5 (64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541B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1 (63.8%)</w:t>
            </w:r>
          </w:p>
        </w:tc>
      </w:tr>
      <w:tr w:rsidR="00195BB5" w14:paraId="69B4981C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A9FD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362B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0 (6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EA4E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0 (1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9020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1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F33F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8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93C6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1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F4C0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(10.3%)</w:t>
            </w:r>
          </w:p>
        </w:tc>
      </w:tr>
      <w:tr w:rsidR="00195BB5" w14:paraId="01E1C595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C55C5" w14:textId="0E5E97E9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ISS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33A1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9325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C27B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C6C9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F109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D012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5E946F16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59023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7729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5 (6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426E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3 (62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6600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8 (63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E2DF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6 (63.6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6B65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2 (6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D543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08 (62.1%)</w:t>
            </w:r>
          </w:p>
        </w:tc>
      </w:tr>
      <w:tr w:rsidR="00195BB5" w14:paraId="0EF6DD2A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6862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5FE0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1 (2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F4DA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20.3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2C3D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2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072B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0 (22.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E8FC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9 (22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DC9E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9 (22.4%)</w:t>
            </w:r>
          </w:p>
        </w:tc>
      </w:tr>
      <w:tr w:rsidR="00195BB5" w14:paraId="4308A727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F439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1B01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5 (10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CEB7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8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3471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7 (9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C3DF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6.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1EE2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7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9CAD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6.9%)</w:t>
            </w:r>
          </w:p>
        </w:tc>
      </w:tr>
      <w:tr w:rsidR="00195BB5" w14:paraId="2C813AB8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14A5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E279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 (5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20EA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3 (8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99A2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1 (7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B907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6.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1742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10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1D6F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5 (8.6%)</w:t>
            </w:r>
          </w:p>
        </w:tc>
      </w:tr>
      <w:tr w:rsidR="00195BB5" w14:paraId="1D20687C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66F05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Randomisation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E0C4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9C43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8D28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0BA5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971C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E8E9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651063E4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510AB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Salvage ASC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D761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847D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9DEB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144C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3 (48.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878A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6 (5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8BFB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9 (51.1%)</w:t>
            </w:r>
          </w:p>
        </w:tc>
      </w:tr>
      <w:tr w:rsidR="00195BB5" w14:paraId="36C54CCF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4FE84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Weekly Cyclophosphamid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4DBE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41CF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8A5A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78A7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5 (51.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8349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0 (46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5C57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5 (48.9%)</w:t>
            </w:r>
          </w:p>
        </w:tc>
      </w:tr>
      <w:tr w:rsidR="00195BB5" w14:paraId="7019D95F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06E3A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revious treatment response  leng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1766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8CE6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3E01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9EBC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6844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CD1C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3775B4C5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5165C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lt;18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7A33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D15A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462A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8ED8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5.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E562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CDD6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2.9%)</w:t>
            </w:r>
          </w:p>
        </w:tc>
      </w:tr>
      <w:tr w:rsidR="00195BB5" w14:paraId="398CE253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4BDF0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-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767E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98F8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36DD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9524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4 (27.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7509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7 (19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B1A4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1 (23.6%)</w:t>
            </w:r>
          </w:p>
        </w:tc>
      </w:tr>
      <w:tr w:rsidR="00195BB5" w14:paraId="5DEEA479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368A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gt;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210E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03A8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20C2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84BF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9 (67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6435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9 (80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2B5A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8 (73.6%)</w:t>
            </w:r>
          </w:p>
        </w:tc>
      </w:tr>
      <w:tr w:rsidR="00195BB5" w14:paraId="230A15CF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89EA2" w14:textId="265337BE" w:rsidR="00195BB5" w:rsidRPr="00D7029E" w:rsidRDefault="007359DD" w:rsidP="00314719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Response to </w:t>
            </w:r>
            <w:r w:rsidR="00314719">
              <w:rPr>
                <w:b/>
                <w:bCs/>
                <w:color w:val="000000"/>
                <w:sz w:val="16"/>
                <w:szCs w:val="16"/>
              </w:rPr>
              <w:t>re-induction</w:t>
            </w: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A7D2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0F66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972B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35B4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2A46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A519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C27FC37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35FE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2A8C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203A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224C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AF39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10.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EB76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3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EA6F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6.9%)</w:t>
            </w:r>
          </w:p>
        </w:tc>
      </w:tr>
      <w:tr w:rsidR="00195BB5" w14:paraId="667C0B04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3A37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ore than PR (PR, VGPR, CR or sCR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2219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0254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3EDB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2564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9 (89.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587E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3 (96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AE6F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2 (93.1%)</w:t>
            </w:r>
          </w:p>
        </w:tc>
      </w:tr>
      <w:tr w:rsidR="00195BB5" w14:paraId="78F1A0CD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F7E81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BSC mobilisation and harvest give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503D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114F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D201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5EC1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E725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53A7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5F550E02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2DF1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66B7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5D82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2FA4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978D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9 (33.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EEA7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1 (47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6916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0 (40.2%)</w:t>
            </w:r>
          </w:p>
        </w:tc>
      </w:tr>
      <w:tr w:rsidR="00195BB5" w14:paraId="5EDCB936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74AA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7C00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EEB2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098A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C215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8 (65.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70F8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1 (47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C2FA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9 (56.9%)</w:t>
            </w:r>
          </w:p>
        </w:tc>
      </w:tr>
      <w:tr w:rsidR="00195BB5" w14:paraId="60581A58" w14:textId="77777777" w:rsidTr="007359DD">
        <w:trPr>
          <w:cantSplit/>
        </w:trPr>
        <w:tc>
          <w:tcPr>
            <w:tcW w:w="35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A3883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6E90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5CF6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1E4C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1872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A77C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4.7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1BEF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2.9%)</w:t>
            </w:r>
          </w:p>
        </w:tc>
      </w:tr>
    </w:tbl>
    <w:p w14:paraId="745EBE1B" w14:textId="77777777" w:rsidR="00195BB5" w:rsidRDefault="007359DD">
      <w:pPr>
        <w:adjustRightInd w:val="0"/>
        <w:rPr>
          <w:rFonts w:ascii="Calibri" w:hAnsi="Calibri" w:cs="Calibri"/>
          <w:color w:val="000000"/>
          <w:sz w:val="19"/>
          <w:szCs w:val="19"/>
        </w:rPr>
      </w:pPr>
      <w:r>
        <w:rPr>
          <w:rFonts w:ascii="Calibri" w:hAnsi="Calibri" w:cs="Calibri"/>
          <w:color w:val="000000"/>
          <w:sz w:val="19"/>
          <w:szCs w:val="19"/>
        </w:rPr>
        <w:br w:type="page"/>
      </w:r>
    </w:p>
    <w:p w14:paraId="71AFFFE0" w14:textId="77777777" w:rsidR="00195BB5" w:rsidRDefault="00195BB5">
      <w:pPr>
        <w:adjustRightInd w:val="0"/>
        <w:rPr>
          <w:rFonts w:ascii="Calibri" w:hAnsi="Calibri" w:cs="Calibri"/>
          <w:color w:val="000000"/>
          <w:sz w:val="19"/>
          <w:szCs w:val="19"/>
        </w:rPr>
        <w:sectPr w:rsidR="00195BB5" w:rsidSect="00911D46">
          <w:pgSz w:w="16837" w:h="11905" w:orient="landscape"/>
          <w:pgMar w:top="1440" w:right="1440" w:bottom="1440" w:left="1440" w:header="720" w:footer="360" w:gutter="0"/>
          <w:cols w:space="720"/>
          <w:docGrid w:linePitch="272"/>
        </w:sectPr>
      </w:pPr>
    </w:p>
    <w:p w14:paraId="07F82E23" w14:textId="51395C38" w:rsidR="00195BB5" w:rsidRPr="00D7029E" w:rsidRDefault="0041543A">
      <w:pPr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B17F05">
        <w:rPr>
          <w:b/>
          <w:bCs/>
          <w:color w:val="000000"/>
        </w:rPr>
        <w:t>SII</w:t>
      </w:r>
      <w:r w:rsidR="007359DD" w:rsidRPr="00D7029E">
        <w:rPr>
          <w:b/>
          <w:bCs/>
          <w:color w:val="000000"/>
        </w:rPr>
        <w:t>: Characteristics of those with cytogenetic data at diagnosis by randomisation allocation</w:t>
      </w:r>
    </w:p>
    <w:p w14:paraId="570EAEA2" w14:textId="77777777" w:rsidR="00195BB5" w:rsidRPr="00EA26E5" w:rsidRDefault="00195BB5">
      <w:pPr>
        <w:adjustRightInd w:val="0"/>
        <w:rPr>
          <w:bCs/>
          <w:color w:val="000000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2"/>
        <w:gridCol w:w="1711"/>
        <w:gridCol w:w="1711"/>
        <w:gridCol w:w="1711"/>
      </w:tblGrid>
      <w:tr w:rsidR="00195BB5" w14:paraId="4E1FE010" w14:textId="77777777">
        <w:trPr>
          <w:cantSplit/>
          <w:tblHeader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4E6659" w14:textId="77777777" w:rsidR="00195BB5" w:rsidRPr="00D7029E" w:rsidRDefault="00195BB5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bookmarkStart w:id="1" w:name="IDX1"/>
            <w:bookmarkEnd w:id="1"/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B95AF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Salvage ASCT (N=20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E2BE0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Weekly Cyclophosphamide (N=26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9FAF9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Total (N=46)</w:t>
            </w:r>
          </w:p>
        </w:tc>
      </w:tr>
      <w:tr w:rsidR="00195BB5" w14:paraId="00CE30C7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3A619" w14:textId="51C2A0C1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Age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7D03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BC49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1C34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0F1C77E8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1E091" w14:textId="0E46C0FE" w:rsidR="00195BB5" w:rsidRPr="00D7029E" w:rsidRDefault="007359DD" w:rsidP="00D7029E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edian (</w:t>
            </w:r>
            <w:r w:rsidR="00D7029E">
              <w:rPr>
                <w:color w:val="000000"/>
                <w:sz w:val="16"/>
                <w:szCs w:val="16"/>
              </w:rPr>
              <w:t>IQR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0DCD6" w14:textId="3515E2BA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0 (</w:t>
            </w:r>
            <w:r w:rsidR="0045521C">
              <w:rPr>
                <w:color w:val="000000"/>
                <w:sz w:val="16"/>
                <w:szCs w:val="16"/>
              </w:rPr>
              <w:t>53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4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4F1FD" w14:textId="778E9E83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2 (</w:t>
            </w:r>
            <w:r w:rsidR="0045521C">
              <w:rPr>
                <w:color w:val="000000"/>
                <w:sz w:val="16"/>
                <w:szCs w:val="16"/>
              </w:rPr>
              <w:t>51</w:t>
            </w:r>
            <w:r w:rsidRPr="00D7029E">
              <w:rPr>
                <w:color w:val="000000"/>
                <w:sz w:val="16"/>
                <w:szCs w:val="16"/>
              </w:rPr>
              <w:t>,</w:t>
            </w:r>
            <w:r w:rsidR="0045521C">
              <w:rPr>
                <w:color w:val="000000"/>
                <w:sz w:val="16"/>
                <w:szCs w:val="16"/>
              </w:rPr>
              <w:t>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46C54" w14:textId="59CDE598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1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</w:tr>
      <w:tr w:rsidR="00195BB5" w14:paraId="32B566BE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0CB42" w14:textId="77777777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gend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283D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9637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8BBB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79A3DCCE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36102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D8FB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 (8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E972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9 (7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A686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5 (76.1%)</w:t>
            </w:r>
          </w:p>
        </w:tc>
      </w:tr>
      <w:tr w:rsidR="00195BB5" w14:paraId="06169C2C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ABD41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B282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11DB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26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DC76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23.9%)</w:t>
            </w:r>
          </w:p>
        </w:tc>
      </w:tr>
      <w:tr w:rsidR="00195BB5" w14:paraId="765156E1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205D9" w14:textId="77777777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722B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B618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967D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684C2B0E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EFA4A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4A8C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(9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C71A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5 (9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FE6F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3 (93.5%)</w:t>
            </w:r>
          </w:p>
        </w:tc>
      </w:tr>
      <w:tr w:rsidR="00195BB5" w14:paraId="3A67BCE0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CA10F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Asian - Indi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BA8A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1A6D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B863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</w:tr>
      <w:tr w:rsidR="00195BB5" w14:paraId="23E12B3F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5A442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Asian - Pakistan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B4B6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75BB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6846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</w:tr>
      <w:tr w:rsidR="00195BB5" w14:paraId="62D55E40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4D799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Black - Caribbe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FB58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4485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94B2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</w:tr>
      <w:tr w:rsidR="00195BB5" w14:paraId="65419972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DAED8" w14:textId="77777777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raprote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9560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6484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F775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5062D57B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892A4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E6A7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6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6CBE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2 (84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9BFE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4 (73.9%)</w:t>
            </w:r>
          </w:p>
        </w:tc>
      </w:tr>
      <w:tr w:rsidR="00195BB5" w14:paraId="43F36FA1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4B91B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E307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59E7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E252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13.0%)</w:t>
            </w:r>
          </w:p>
        </w:tc>
      </w:tr>
      <w:tr w:rsidR="00195BB5" w14:paraId="3F6A91BB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E4B01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0453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B754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F87D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</w:tr>
      <w:tr w:rsidR="00195BB5" w14:paraId="4BF9D19D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58042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ight chain onl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64F3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92EA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0397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3%)</w:t>
            </w:r>
          </w:p>
        </w:tc>
      </w:tr>
      <w:tr w:rsidR="00195BB5" w14:paraId="66F8EAE2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B5B23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n-secreto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4252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2486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034D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</w:tr>
      <w:tr w:rsidR="00195BB5" w14:paraId="44658EFB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7CFD1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C7E7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C405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C604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3%)</w:t>
            </w:r>
          </w:p>
        </w:tc>
      </w:tr>
      <w:tr w:rsidR="00195BB5" w14:paraId="2BEBA363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B0648" w14:textId="77777777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Light cha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CBC7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7FA6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EFA7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52FC3530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7E60F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17FC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 (4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0B7B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1.5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48B9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23.9%)</w:t>
            </w:r>
          </w:p>
        </w:tc>
      </w:tr>
      <w:tr w:rsidR="00195BB5" w14:paraId="38C931E1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14CBA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950B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0 (5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956F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2 (84.6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A123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2 (69.6%)</w:t>
            </w:r>
          </w:p>
        </w:tc>
      </w:tr>
      <w:tr w:rsidR="00195BB5" w14:paraId="4CCE8645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B482D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CAC1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365C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407D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6.5%)</w:t>
            </w:r>
          </w:p>
        </w:tc>
      </w:tr>
      <w:tr w:rsidR="00195BB5" w14:paraId="415DD3B3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1EEDE" w14:textId="702C608F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ISS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5806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BF3B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2915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0D3B0D39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F5CDC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A2DC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5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BEF0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9 (73.1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EE74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65.2%)</w:t>
            </w:r>
          </w:p>
        </w:tc>
      </w:tr>
      <w:tr w:rsidR="00195BB5" w14:paraId="76F7F11F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6FE4D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6AB7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 (4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C9F6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15.4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B8AC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26.1%)</w:t>
            </w:r>
          </w:p>
        </w:tc>
      </w:tr>
      <w:tr w:rsidR="00195BB5" w14:paraId="4F1B1FFE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A23A1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5AA9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E00D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291A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3%)</w:t>
            </w:r>
          </w:p>
        </w:tc>
      </w:tr>
      <w:tr w:rsidR="00195BB5" w14:paraId="3B6B0F30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72937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509E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ADF5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67AA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3%)</w:t>
            </w:r>
          </w:p>
        </w:tc>
      </w:tr>
      <w:tr w:rsidR="00195BB5" w14:paraId="1AE20B1E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26DB8" w14:textId="77777777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revious treatment response  leng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7F80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3B3C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4EE2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7F4DA046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13E69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lt;18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42B0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42A3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4B5C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3%)</w:t>
            </w:r>
          </w:p>
        </w:tc>
      </w:tr>
      <w:tr w:rsidR="00195BB5" w14:paraId="6C196B45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AA499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-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9758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D62E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26.9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8029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23.9%)</w:t>
            </w:r>
          </w:p>
        </w:tc>
      </w:tr>
      <w:tr w:rsidR="00195BB5" w14:paraId="7C811531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52A48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gt;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3DB8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5 (7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8CB6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(69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07C6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3 (71.7%)</w:t>
            </w:r>
          </w:p>
        </w:tc>
      </w:tr>
      <w:tr w:rsidR="00195BB5" w14:paraId="7499A031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6E538" w14:textId="16F76B56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Response to </w:t>
            </w:r>
            <w:r w:rsidR="00314719">
              <w:rPr>
                <w:b/>
                <w:bCs/>
                <w:color w:val="000000"/>
                <w:sz w:val="16"/>
                <w:szCs w:val="16"/>
              </w:rPr>
              <w:t>re-induction</w:t>
            </w: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48F4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8787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274D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75BB3760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35F34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81AD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A98D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6A88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3%)</w:t>
            </w:r>
          </w:p>
        </w:tc>
      </w:tr>
      <w:tr w:rsidR="00195BB5" w14:paraId="49167401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847E6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ore than PR (PR, VGPR, CR or sCR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B1D4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F9ED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5 (96.2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C5FD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4 (95.7%)</w:t>
            </w:r>
          </w:p>
        </w:tc>
      </w:tr>
      <w:tr w:rsidR="00195BB5" w14:paraId="57F1714C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D3894" w14:textId="77777777" w:rsidR="00195BB5" w:rsidRPr="00D7029E" w:rsidRDefault="007359DD" w:rsidP="008A6010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BSC mobilisation and harvest give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08D6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CE01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E878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32CC7D3A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4601A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7AA1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 (40.0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4729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 (30.8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C127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 (34.8%)</w:t>
            </w:r>
          </w:p>
        </w:tc>
      </w:tr>
      <w:tr w:rsidR="00195BB5" w14:paraId="760DCC38" w14:textId="77777777">
        <w:trPr>
          <w:cantSplit/>
        </w:trPr>
        <w:tc>
          <w:tcPr>
            <w:tcW w:w="24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CDD6E" w14:textId="77777777" w:rsidR="00195BB5" w:rsidRPr="00D7029E" w:rsidRDefault="007359DD" w:rsidP="008A6010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7AA1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60.0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5FC9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(69.2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90A5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65.2%)</w:t>
            </w:r>
          </w:p>
        </w:tc>
      </w:tr>
    </w:tbl>
    <w:p w14:paraId="0A6077C8" w14:textId="77777777" w:rsidR="00195BB5" w:rsidRDefault="00195BB5">
      <w:pPr>
        <w:adjustRightInd w:val="0"/>
        <w:rPr>
          <w:rFonts w:ascii="Calibri" w:hAnsi="Calibri" w:cs="Calibri"/>
          <w:color w:val="000000"/>
          <w:sz w:val="19"/>
          <w:szCs w:val="19"/>
        </w:rPr>
        <w:sectPr w:rsidR="00195BB5" w:rsidSect="00997EAF">
          <w:headerReference w:type="default" r:id="rId12"/>
          <w:footerReference w:type="default" r:id="rId13"/>
          <w:pgSz w:w="11905" w:h="16837"/>
          <w:pgMar w:top="1440" w:right="1440" w:bottom="1440" w:left="1440" w:header="720" w:footer="357" w:gutter="0"/>
          <w:cols w:space="720"/>
          <w:docGrid w:linePitch="272"/>
        </w:sectPr>
      </w:pPr>
    </w:p>
    <w:p w14:paraId="175B360C" w14:textId="77777777" w:rsidR="00B17F05" w:rsidRDefault="00B17F05">
      <w:pPr>
        <w:autoSpaceDE/>
        <w:autoSpaceDN/>
        <w:spacing w:after="160" w:line="259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8CC3154" w14:textId="23F98F2E" w:rsidR="00195BB5" w:rsidRPr="00D7029E" w:rsidRDefault="0041543A">
      <w:pPr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B17F05">
        <w:rPr>
          <w:b/>
          <w:bCs/>
          <w:color w:val="000000"/>
        </w:rPr>
        <w:t>SIII</w:t>
      </w:r>
      <w:r w:rsidR="007359DD" w:rsidRPr="00D7029E">
        <w:rPr>
          <w:b/>
          <w:bCs/>
          <w:color w:val="000000"/>
        </w:rPr>
        <w:t>: Characteristics of those with cytogenetic data at relapse by randomisation allocation</w:t>
      </w:r>
    </w:p>
    <w:p w14:paraId="4C8D4A64" w14:textId="77777777" w:rsidR="00195BB5" w:rsidRPr="00EA26E5" w:rsidRDefault="00195BB5">
      <w:pPr>
        <w:adjustRightInd w:val="0"/>
        <w:rPr>
          <w:bCs/>
          <w:color w:val="000000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91"/>
        <w:gridCol w:w="1711"/>
        <w:gridCol w:w="2800"/>
        <w:gridCol w:w="1071"/>
      </w:tblGrid>
      <w:tr w:rsidR="00195BB5" w14:paraId="0028E758" w14:textId="77777777" w:rsidTr="007359DD">
        <w:trPr>
          <w:cantSplit/>
          <w:tblHeader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6BC74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2" w:name="IDX2"/>
            <w:bookmarkEnd w:id="2"/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C9C12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Salvage ASCT (N=43)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04738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Weekly Cyclophosphamide (N=45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D1B56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Total (N=88)</w:t>
            </w:r>
          </w:p>
        </w:tc>
      </w:tr>
      <w:tr w:rsidR="00195BB5" w14:paraId="4C6E4C8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FD3EA" w14:textId="053EC6EC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Age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193A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A0EC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619F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563E957F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ABB4C" w14:textId="4AEDCD7D" w:rsidR="00195BB5" w:rsidRPr="00D7029E" w:rsidRDefault="007359DD" w:rsidP="0045521C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edian (</w:t>
            </w:r>
            <w:r w:rsidR="0045521C">
              <w:rPr>
                <w:color w:val="000000"/>
                <w:sz w:val="16"/>
                <w:szCs w:val="16"/>
              </w:rPr>
              <w:t>IQR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02DCD" w14:textId="7C0D5251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0 (</w:t>
            </w:r>
            <w:r w:rsidR="0045521C">
              <w:rPr>
                <w:color w:val="000000"/>
                <w:sz w:val="16"/>
                <w:szCs w:val="16"/>
              </w:rPr>
              <w:t>56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3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9C71F" w14:textId="190D8483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5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8CC34" w14:textId="67D85C2D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1 (</w:t>
            </w:r>
            <w:r w:rsidR="0045521C">
              <w:rPr>
                <w:color w:val="000000"/>
                <w:sz w:val="16"/>
                <w:szCs w:val="16"/>
              </w:rPr>
              <w:t>56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4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</w:tr>
      <w:tr w:rsidR="00195BB5" w14:paraId="169AE91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A023A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gend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443C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9524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5787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0EA3FBB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DB163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AF11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69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0D0A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6 (8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299D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6 (75.0%)</w:t>
            </w:r>
          </w:p>
        </w:tc>
      </w:tr>
      <w:tr w:rsidR="00195BB5" w14:paraId="081D09D5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D2B18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B22B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3 (30.2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FAF0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2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9A21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2 (25.0%)</w:t>
            </w:r>
          </w:p>
        </w:tc>
      </w:tr>
      <w:tr w:rsidR="00195BB5" w14:paraId="61020722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ED4F1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C13F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6D29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96E8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FE0FA5F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8983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543C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2 (97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657E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2 (93.3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60EC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4 (95.5%)</w:t>
            </w:r>
          </w:p>
        </w:tc>
      </w:tr>
      <w:tr w:rsidR="00195BB5" w14:paraId="3814E1E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1FCCF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Black - Caribbe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C530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B59B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C9CB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</w:tr>
      <w:tr w:rsidR="00195BB5" w14:paraId="40F5466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B81C9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Other Black backgroun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EC33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36AC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4E3D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</w:tr>
      <w:tr w:rsidR="00195BB5" w14:paraId="35016020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AF06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66DF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5C44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76A9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2.3%)</w:t>
            </w:r>
          </w:p>
        </w:tc>
      </w:tr>
      <w:tr w:rsidR="00195BB5" w14:paraId="65E96EA3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17EB9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raprote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7438A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6F82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A9CA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04C804B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66298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132F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2 (74.4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D0E1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66.7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2529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2 (70.5%)</w:t>
            </w:r>
          </w:p>
        </w:tc>
      </w:tr>
      <w:tr w:rsidR="00195BB5" w14:paraId="5B17FEDF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A86E1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50C6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14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99AC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0 (22.2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338D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 (18.2%)</w:t>
            </w:r>
          </w:p>
        </w:tc>
      </w:tr>
      <w:tr w:rsidR="00195BB5" w14:paraId="726C48E3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9936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8502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6AB9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0F8F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</w:tr>
      <w:tr w:rsidR="00195BB5" w14:paraId="11B2855B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523E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ight chain onl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F1D1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B38A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6.7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9DF2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5.7%)</w:t>
            </w:r>
          </w:p>
        </w:tc>
      </w:tr>
      <w:tr w:rsidR="00195BB5" w14:paraId="2808C75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2B1A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n-secreto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612F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313A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6D4A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2.3%)</w:t>
            </w:r>
          </w:p>
        </w:tc>
      </w:tr>
      <w:tr w:rsidR="00195BB5" w14:paraId="445F4EE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4F334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3097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F634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FE84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2.3%)</w:t>
            </w:r>
          </w:p>
        </w:tc>
      </w:tr>
      <w:tr w:rsidR="00195BB5" w14:paraId="5426B09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2BC9A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Light cha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A1AC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19B3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D11F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0AC0138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1100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0DCD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4 (32.6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43CE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24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24BB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5 (28.4%)</w:t>
            </w:r>
          </w:p>
        </w:tc>
      </w:tr>
      <w:tr w:rsidR="00195BB5" w14:paraId="2C7AA65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A3701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CD8B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4 (55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3870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2 (71.1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0E70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6 (63.6%)</w:t>
            </w:r>
          </w:p>
        </w:tc>
      </w:tr>
      <w:tr w:rsidR="00195BB5" w14:paraId="56AC88E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C5269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27B2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11.6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C896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0DBC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8.0%)</w:t>
            </w:r>
          </w:p>
        </w:tc>
      </w:tr>
      <w:tr w:rsidR="00195BB5" w14:paraId="7E9EAB9A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D12DC" w14:textId="4CBCA0FB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ISS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94EF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68FA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0D4C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640892F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A3BB1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0BBC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69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1CB1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6 (57.8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A0C5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6 (63.6%)</w:t>
            </w:r>
          </w:p>
        </w:tc>
      </w:tr>
      <w:tr w:rsidR="00195BB5" w14:paraId="7BB980F6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BDA0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87B3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16.3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BAEB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3 (28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9A19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0 (22.7%)</w:t>
            </w:r>
          </w:p>
        </w:tc>
      </w:tr>
      <w:tr w:rsidR="00195BB5" w14:paraId="6CE9298A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54C6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1397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9.3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6D54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134F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6.8%)</w:t>
            </w:r>
          </w:p>
        </w:tc>
      </w:tr>
      <w:tr w:rsidR="00195BB5" w14:paraId="2FF3683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B761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F0E6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947E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8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8871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6.8%)</w:t>
            </w:r>
          </w:p>
        </w:tc>
      </w:tr>
      <w:tr w:rsidR="00195BB5" w14:paraId="1E5899EE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16D7B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revious treatment response  leng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1D24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E1D9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2955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48330E5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5F91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lt;18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1684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9665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82AE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5.7%)</w:t>
            </w:r>
          </w:p>
        </w:tc>
      </w:tr>
      <w:tr w:rsidR="00195BB5" w14:paraId="006FAA2A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78B98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-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32E3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27.9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0F8A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26.7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0F91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4 (27.3%)</w:t>
            </w:r>
          </w:p>
        </w:tc>
      </w:tr>
      <w:tr w:rsidR="00195BB5" w14:paraId="4E1B89FB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FCE7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gt;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FC64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8 (65.1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769F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1 (68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8009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9 (67.0%)</w:t>
            </w:r>
          </w:p>
        </w:tc>
      </w:tr>
      <w:tr w:rsidR="00195BB5" w14:paraId="236094C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935F5" w14:textId="2B5EE87B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Response to </w:t>
            </w:r>
            <w:r w:rsidR="00314719">
              <w:rPr>
                <w:b/>
                <w:bCs/>
                <w:color w:val="000000"/>
                <w:sz w:val="16"/>
                <w:szCs w:val="16"/>
              </w:rPr>
              <w:t>re-induction</w:t>
            </w: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7AE5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79A7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CB74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1860C402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8A30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2623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14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E8D5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6.7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0B5F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10.2%)</w:t>
            </w:r>
          </w:p>
        </w:tc>
      </w:tr>
      <w:tr w:rsidR="00195BB5" w14:paraId="04329C16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C31F4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ore than PR (PR, VGPR, CR or sCR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5447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7 (86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F84F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2 (93.3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D7A8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9 (89.8%)</w:t>
            </w:r>
          </w:p>
        </w:tc>
      </w:tr>
      <w:tr w:rsidR="00195BB5" w14:paraId="5ECCBBC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AA1F4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BSC mobilisation and harvest give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3DCB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63DFA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48B3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261DB1A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DA1F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BF35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(41.9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37D2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24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59A5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9 (33.0%)</w:t>
            </w:r>
          </w:p>
        </w:tc>
      </w:tr>
      <w:tr w:rsidR="00195BB5" w14:paraId="0329C01E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5FFAF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EB22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5 (58.1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4F98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3 (73.3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6745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8 (65.9%)</w:t>
            </w:r>
          </w:p>
        </w:tc>
      </w:tr>
      <w:tr w:rsidR="00195BB5" w14:paraId="2C60BF32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BED34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7C77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C46C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2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4D1C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1%)</w:t>
            </w:r>
          </w:p>
        </w:tc>
      </w:tr>
    </w:tbl>
    <w:p w14:paraId="1693BD54" w14:textId="77777777" w:rsidR="00195BB5" w:rsidRDefault="00195BB5">
      <w:pPr>
        <w:adjustRightInd w:val="0"/>
        <w:rPr>
          <w:rFonts w:ascii="Calibri" w:hAnsi="Calibri" w:cs="Calibri"/>
          <w:color w:val="000000"/>
          <w:sz w:val="19"/>
          <w:szCs w:val="19"/>
        </w:rPr>
        <w:sectPr w:rsidR="00195BB5" w:rsidSect="00997EAF">
          <w:headerReference w:type="default" r:id="rId14"/>
          <w:footerReference w:type="default" r:id="rId15"/>
          <w:type w:val="continuous"/>
          <w:pgSz w:w="11905" w:h="16837"/>
          <w:pgMar w:top="1440" w:right="1440" w:bottom="1440" w:left="1440" w:header="720" w:footer="357" w:gutter="0"/>
          <w:cols w:space="720"/>
          <w:docGrid w:linePitch="272"/>
        </w:sectPr>
      </w:pPr>
    </w:p>
    <w:p w14:paraId="3CD30307" w14:textId="77777777" w:rsidR="007359DD" w:rsidRDefault="007359DD">
      <w:pPr>
        <w:autoSpaceDE/>
        <w:autoSpaceDN/>
        <w:spacing w:after="160" w:line="259" w:lineRule="auto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0627F046" w14:textId="3EE9E4EE" w:rsidR="00195BB5" w:rsidRDefault="0041543A">
      <w:pPr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B17F05">
        <w:rPr>
          <w:b/>
          <w:bCs/>
          <w:color w:val="000000"/>
        </w:rPr>
        <w:t>SIV</w:t>
      </w:r>
      <w:r w:rsidR="007359DD" w:rsidRPr="00D7029E">
        <w:rPr>
          <w:b/>
          <w:bCs/>
          <w:color w:val="000000"/>
        </w:rPr>
        <w:t xml:space="preserve">: Characteristics of those with cytogenetic data at diagnosis and relapse by randomisation allocation </w:t>
      </w:r>
    </w:p>
    <w:p w14:paraId="2A8535E0" w14:textId="77777777" w:rsidR="0064793F" w:rsidRPr="00EA26E5" w:rsidRDefault="0064793F">
      <w:pPr>
        <w:adjustRightInd w:val="0"/>
        <w:rPr>
          <w:bCs/>
          <w:color w:val="000000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91"/>
        <w:gridCol w:w="1711"/>
        <w:gridCol w:w="2800"/>
        <w:gridCol w:w="1071"/>
      </w:tblGrid>
      <w:tr w:rsidR="00195BB5" w14:paraId="0B29C41C" w14:textId="77777777" w:rsidTr="007359DD">
        <w:trPr>
          <w:cantSplit/>
          <w:tblHeader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3960E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3" w:name="IDX3"/>
            <w:bookmarkEnd w:id="3"/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4775F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Salvage ASCT (N=13)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84EB0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Weekly Cyclophosphamide (N=17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39602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Total (N=30)</w:t>
            </w:r>
          </w:p>
        </w:tc>
      </w:tr>
      <w:tr w:rsidR="00195BB5" w14:paraId="0CA465F6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50BC9" w14:textId="5D494736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Age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1FEE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CB87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C765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2DB486A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841FF" w14:textId="72552587" w:rsidR="00195BB5" w:rsidRPr="00D7029E" w:rsidRDefault="007359DD" w:rsidP="0045521C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edian (</w:t>
            </w:r>
            <w:r w:rsidR="0045521C">
              <w:rPr>
                <w:color w:val="000000"/>
                <w:sz w:val="16"/>
                <w:szCs w:val="16"/>
              </w:rPr>
              <w:t>IQR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88CE1" w14:textId="1EE257FC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9 (</w:t>
            </w:r>
            <w:r w:rsidR="0045521C">
              <w:rPr>
                <w:color w:val="000000"/>
                <w:sz w:val="16"/>
                <w:szCs w:val="16"/>
              </w:rPr>
              <w:t>56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 w:rsidRPr="00D7029E">
              <w:rPr>
                <w:color w:val="000000"/>
                <w:sz w:val="16"/>
                <w:szCs w:val="16"/>
              </w:rPr>
              <w:t>6</w:t>
            </w:r>
            <w:r w:rsidR="0045521C">
              <w:rPr>
                <w:color w:val="000000"/>
                <w:sz w:val="16"/>
                <w:szCs w:val="16"/>
              </w:rPr>
              <w:t>3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18B3F" w14:textId="3E48D2FB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2 (</w:t>
            </w:r>
            <w:r w:rsidR="0045521C">
              <w:rPr>
                <w:color w:val="000000"/>
                <w:sz w:val="16"/>
                <w:szCs w:val="16"/>
              </w:rPr>
              <w:t>54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7E54D" w14:textId="502D2CE8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2 (</w:t>
            </w:r>
            <w:r w:rsidR="0045521C">
              <w:rPr>
                <w:color w:val="000000"/>
                <w:sz w:val="16"/>
                <w:szCs w:val="16"/>
              </w:rPr>
              <w:t>54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</w:tr>
      <w:tr w:rsidR="00195BB5" w14:paraId="4E6AE076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E79AE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gend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EC6DA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F6D5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2873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2EF3E5C5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1FCA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5D70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92.3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6EAE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3 (76.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E851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5 (83.3%)</w:t>
            </w:r>
          </w:p>
        </w:tc>
      </w:tr>
      <w:tr w:rsidR="00195BB5" w14:paraId="315E695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2956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B4EC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3A6D3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3.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C4B3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16.7%)</w:t>
            </w:r>
          </w:p>
        </w:tc>
      </w:tr>
      <w:tr w:rsidR="00195BB5" w14:paraId="161CCA0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B882C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3AC7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D339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01AB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6DB0B66F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00EB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172F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3 (10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3A06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7 (10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D7E3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0 (100.0%)</w:t>
            </w:r>
          </w:p>
        </w:tc>
      </w:tr>
      <w:tr w:rsidR="00195BB5" w14:paraId="44F06B2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3BD15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raprote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992B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F3AC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E76C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653EA6AC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B27A8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D413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8 (61.5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C4F2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4 (82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6238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2 (73.3%)</w:t>
            </w:r>
          </w:p>
        </w:tc>
      </w:tr>
      <w:tr w:rsidR="00195BB5" w14:paraId="3D52D40A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CF52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54C0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30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3971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83DA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20.0%)</w:t>
            </w:r>
          </w:p>
        </w:tc>
      </w:tr>
      <w:tr w:rsidR="00195BB5" w14:paraId="4962AA7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D545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ight chain onl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90C6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DCF3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35E3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3%)</w:t>
            </w:r>
          </w:p>
        </w:tc>
      </w:tr>
      <w:tr w:rsidR="00195BB5" w14:paraId="5CA85ED5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27770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CE63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8C6B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C222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3%)</w:t>
            </w:r>
          </w:p>
        </w:tc>
      </w:tr>
      <w:tr w:rsidR="00195BB5" w14:paraId="612A3926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AF1A9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Light cha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25C9E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F267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2852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119B1FE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F51C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20E0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38.5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FD86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D254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23.3%)</w:t>
            </w:r>
          </w:p>
        </w:tc>
      </w:tr>
      <w:tr w:rsidR="00195BB5" w14:paraId="3BF7C61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3D356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F4BB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53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9155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5 (88.2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433E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2 (73.3%)</w:t>
            </w:r>
          </w:p>
        </w:tc>
      </w:tr>
      <w:tr w:rsidR="00195BB5" w14:paraId="1CE7B15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80BEC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E17D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5EC1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F561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3%)</w:t>
            </w:r>
          </w:p>
        </w:tc>
      </w:tr>
      <w:tr w:rsidR="00195BB5" w14:paraId="09BA15C5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B146B" w14:textId="604B10F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ISS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B477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10D4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711F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FF24792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1D308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9B7C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53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BF92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1 (64.7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1248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(60.0%)</w:t>
            </w:r>
          </w:p>
        </w:tc>
      </w:tr>
      <w:tr w:rsidR="00195BB5" w14:paraId="35EEE291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09CA9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6B31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46.2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1864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7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9DEA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30.0%)</w:t>
            </w:r>
          </w:p>
        </w:tc>
      </w:tr>
      <w:tr w:rsidR="00195BB5" w14:paraId="573B1C10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695D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01A2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8F07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EB17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3%)</w:t>
            </w:r>
          </w:p>
        </w:tc>
      </w:tr>
      <w:tr w:rsidR="00195BB5" w14:paraId="18E222B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078F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E605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1FE8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E91F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6.7%)</w:t>
            </w:r>
          </w:p>
        </w:tc>
      </w:tr>
      <w:tr w:rsidR="00195BB5" w14:paraId="0C6F39D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AC7F5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revious treatment response  leng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5D70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7C76C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A287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7D49F1DB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AF18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lt;18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FBA2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45CC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8218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6.7%)</w:t>
            </w:r>
          </w:p>
        </w:tc>
      </w:tr>
      <w:tr w:rsidR="00195BB5" w14:paraId="6DAD774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04DE8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-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96DC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23.1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4995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23.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AC39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23.3%)</w:t>
            </w:r>
          </w:p>
        </w:tc>
      </w:tr>
      <w:tr w:rsidR="00195BB5" w14:paraId="4398C6B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5C45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gt;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95C6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69.2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B84E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70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5B04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1 (70.0%)</w:t>
            </w:r>
          </w:p>
        </w:tc>
      </w:tr>
      <w:tr w:rsidR="00195BB5" w14:paraId="3F9159F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C77C2" w14:textId="4EC10FF5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Response to </w:t>
            </w:r>
            <w:r w:rsidR="00314719">
              <w:rPr>
                <w:b/>
                <w:bCs/>
                <w:color w:val="000000"/>
                <w:sz w:val="16"/>
                <w:szCs w:val="16"/>
              </w:rPr>
              <w:t>re-induction</w:t>
            </w: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B221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6E92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B442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754D008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61AFF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68B8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4245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31D6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3.3%)</w:t>
            </w:r>
          </w:p>
        </w:tc>
      </w:tr>
      <w:tr w:rsidR="00195BB5" w14:paraId="293C60B1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9B5F3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ore than PR (PR, VGPR, CR or sCR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5F7A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92.3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9B8D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7 (100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5431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9 (96.7%)</w:t>
            </w:r>
          </w:p>
        </w:tc>
      </w:tr>
      <w:tr w:rsidR="00195BB5" w14:paraId="2DA1B8AF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61FC6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BSC mobilisation and harvest give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DAE9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0CC60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D44B5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E94D03F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6DED4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F28E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53.8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1277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17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4029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0 (33.3%)</w:t>
            </w:r>
          </w:p>
        </w:tc>
      </w:tr>
      <w:tr w:rsidR="00195BB5" w14:paraId="13861312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5D5DB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A0BA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46.2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DB80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4 (82.4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9740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0 (66.7%)</w:t>
            </w:r>
          </w:p>
        </w:tc>
      </w:tr>
    </w:tbl>
    <w:p w14:paraId="19964A65" w14:textId="77777777" w:rsidR="00195BB5" w:rsidRPr="00EA26E5" w:rsidRDefault="00195BB5">
      <w:pPr>
        <w:adjustRightInd w:val="0"/>
        <w:rPr>
          <w:color w:val="000000"/>
        </w:rPr>
      </w:pPr>
    </w:p>
    <w:p w14:paraId="35B0C8A7" w14:textId="77777777" w:rsidR="00195BB5" w:rsidRPr="00EA26E5" w:rsidRDefault="00195BB5" w:rsidP="00EA26E5">
      <w:pPr>
        <w:adjustRightInd w:val="0"/>
      </w:pPr>
    </w:p>
    <w:p w14:paraId="5A0E7ED7" w14:textId="77777777" w:rsidR="00195BB5" w:rsidRDefault="007359DD">
      <w:pPr>
        <w:adjustRightInd w:val="0"/>
        <w:rPr>
          <w:rFonts w:ascii="Calibri" w:hAnsi="Calibri" w:cs="Calibri"/>
          <w:color w:val="000000"/>
          <w:sz w:val="19"/>
          <w:szCs w:val="19"/>
        </w:rPr>
      </w:pPr>
      <w:r>
        <w:rPr>
          <w:rFonts w:ascii="Calibri" w:hAnsi="Calibri" w:cs="Calibri"/>
          <w:color w:val="000000"/>
          <w:sz w:val="19"/>
          <w:szCs w:val="19"/>
        </w:rPr>
        <w:br w:type="page"/>
      </w:r>
    </w:p>
    <w:p w14:paraId="7924E594" w14:textId="77777777" w:rsidR="00195BB5" w:rsidRDefault="00195BB5">
      <w:pPr>
        <w:adjustRightInd w:val="0"/>
        <w:rPr>
          <w:rFonts w:ascii="Calibri" w:hAnsi="Calibri" w:cs="Calibri"/>
          <w:color w:val="000000"/>
          <w:sz w:val="19"/>
          <w:szCs w:val="19"/>
        </w:rPr>
        <w:sectPr w:rsidR="00195BB5" w:rsidSect="00997EAF">
          <w:headerReference w:type="default" r:id="rId16"/>
          <w:footerReference w:type="default" r:id="rId17"/>
          <w:type w:val="continuous"/>
          <w:pgSz w:w="11905" w:h="16837"/>
          <w:pgMar w:top="1440" w:right="1440" w:bottom="1440" w:left="1440" w:header="720" w:footer="357" w:gutter="0"/>
          <w:cols w:space="720"/>
          <w:docGrid w:linePitch="272"/>
        </w:sectPr>
      </w:pPr>
    </w:p>
    <w:p w14:paraId="5370A7B8" w14:textId="10222A14" w:rsidR="0064793F" w:rsidRDefault="0041543A">
      <w:pPr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B17F05">
        <w:rPr>
          <w:b/>
          <w:bCs/>
          <w:color w:val="000000"/>
        </w:rPr>
        <w:t>SV</w:t>
      </w:r>
      <w:r w:rsidR="007359DD" w:rsidRPr="00D7029E">
        <w:rPr>
          <w:b/>
          <w:bCs/>
          <w:color w:val="000000"/>
        </w:rPr>
        <w:t>: Characteristics of those with cytogenetic data at diagnosis or relapse by randomisation allocation</w:t>
      </w:r>
    </w:p>
    <w:p w14:paraId="3FF88D9E" w14:textId="77777777" w:rsidR="0064793F" w:rsidRPr="00EA26E5" w:rsidRDefault="0064793F">
      <w:pPr>
        <w:adjustRightInd w:val="0"/>
        <w:rPr>
          <w:bCs/>
          <w:color w:val="000000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91"/>
        <w:gridCol w:w="1711"/>
        <w:gridCol w:w="2800"/>
        <w:gridCol w:w="1168"/>
      </w:tblGrid>
      <w:tr w:rsidR="00195BB5" w14:paraId="40BE8243" w14:textId="77777777" w:rsidTr="007359DD">
        <w:trPr>
          <w:cantSplit/>
          <w:tblHeader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51883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4" w:name="IDX4"/>
            <w:bookmarkEnd w:id="4"/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E4166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Salvage ASCT (N=50)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3D290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Weekly Cyclophosphamide (N=54)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5B5AF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Total (N=104)</w:t>
            </w:r>
          </w:p>
        </w:tc>
      </w:tr>
      <w:tr w:rsidR="00195BB5" w14:paraId="3C9F4BDE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822F9" w14:textId="5AEFB323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Age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2941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8ADF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7CF7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38BD7F90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E679A" w14:textId="702098EB" w:rsidR="00195BB5" w:rsidRPr="00D7029E" w:rsidRDefault="007359DD" w:rsidP="0045521C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edian (</w:t>
            </w:r>
            <w:r w:rsidR="0045521C">
              <w:rPr>
                <w:color w:val="000000"/>
                <w:sz w:val="16"/>
                <w:szCs w:val="16"/>
              </w:rPr>
              <w:t>IQR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9649F" w14:textId="24F0D41D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0 (</w:t>
            </w:r>
            <w:r w:rsidR="0045521C">
              <w:rPr>
                <w:color w:val="000000"/>
                <w:sz w:val="16"/>
                <w:szCs w:val="16"/>
              </w:rPr>
              <w:t>56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3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61443" w14:textId="76D3F8E1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0 (</w:t>
            </w:r>
            <w:r w:rsidR="0045521C">
              <w:rPr>
                <w:color w:val="000000"/>
                <w:sz w:val="16"/>
                <w:szCs w:val="16"/>
              </w:rPr>
              <w:t>54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5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4026B" w14:textId="3E4BF18A" w:rsidR="00195BB5" w:rsidRPr="00D7029E" w:rsidRDefault="007359DD" w:rsidP="0045521C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0 (</w:t>
            </w:r>
            <w:r w:rsidR="0045521C">
              <w:rPr>
                <w:color w:val="000000"/>
                <w:sz w:val="16"/>
                <w:szCs w:val="16"/>
              </w:rPr>
              <w:t>55</w:t>
            </w:r>
            <w:r w:rsidRPr="00D7029E">
              <w:rPr>
                <w:color w:val="000000"/>
                <w:sz w:val="16"/>
                <w:szCs w:val="16"/>
              </w:rPr>
              <w:t xml:space="preserve">, </w:t>
            </w:r>
            <w:r w:rsidR="0045521C">
              <w:rPr>
                <w:color w:val="000000"/>
                <w:sz w:val="16"/>
                <w:szCs w:val="16"/>
              </w:rPr>
              <w:t>64</w:t>
            </w:r>
            <w:r w:rsidRPr="00D7029E">
              <w:rPr>
                <w:color w:val="000000"/>
                <w:sz w:val="16"/>
                <w:szCs w:val="16"/>
              </w:rPr>
              <w:t>)</w:t>
            </w:r>
          </w:p>
        </w:tc>
      </w:tr>
      <w:tr w:rsidR="00195BB5" w14:paraId="5A4C06E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39618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gend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20E4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B9C4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736B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3338D3D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139F0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86F3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4 (68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0B38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2 (77.8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434C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6 (73.1%)</w:t>
            </w:r>
          </w:p>
        </w:tc>
      </w:tr>
      <w:tr w:rsidR="00195BB5" w14:paraId="74C4949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39F0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85A5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 (3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E4EB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22.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E822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8 (26.9%)</w:t>
            </w:r>
          </w:p>
        </w:tc>
      </w:tr>
      <w:tr w:rsidR="00195BB5" w14:paraId="1638B61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5776B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tients 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3026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14FDD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1AEB9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8ADA5A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E63C1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59CF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7 (94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3458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0 (92.6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F6D3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7 (93.3%)</w:t>
            </w:r>
          </w:p>
        </w:tc>
      </w:tr>
      <w:tr w:rsidR="00195BB5" w14:paraId="113CCE3C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8ED3B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Asian - Indi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1CA0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1117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8CE3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0%)</w:t>
            </w:r>
          </w:p>
        </w:tc>
      </w:tr>
      <w:tr w:rsidR="00195BB5" w14:paraId="4F9A195C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07FA1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Asian - Pakistan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D274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93FF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89B4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0%)</w:t>
            </w:r>
          </w:p>
        </w:tc>
      </w:tr>
      <w:tr w:rsidR="00195BB5" w14:paraId="522CFF40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BB01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Black - Caribbea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F621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39A6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706C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.9%)</w:t>
            </w:r>
          </w:p>
        </w:tc>
      </w:tr>
      <w:tr w:rsidR="00195BB5" w14:paraId="63F0488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9221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Other Black backgroun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E0FD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2A77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02DF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0%)</w:t>
            </w:r>
          </w:p>
        </w:tc>
      </w:tr>
      <w:tr w:rsidR="00195BB5" w14:paraId="53EC6BB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C31A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A754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18D1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F827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1.9%)</w:t>
            </w:r>
          </w:p>
        </w:tc>
      </w:tr>
      <w:tr w:rsidR="00195BB5" w14:paraId="62C9B45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D2193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araprote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DD2E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1B5B8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55C1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221F9690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86856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7A4C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6 (7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931B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8 (70.4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642D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4 (71.2%)</w:t>
            </w:r>
          </w:p>
        </w:tc>
      </w:tr>
      <w:tr w:rsidR="00195BB5" w14:paraId="045B3CF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FE556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DD19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1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F1E7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0 (18.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FCDE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 (15.4%)</w:t>
            </w:r>
          </w:p>
        </w:tc>
      </w:tr>
      <w:tr w:rsidR="00195BB5" w14:paraId="32771C75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E70A0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379F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C1D9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8815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0%)</w:t>
            </w:r>
          </w:p>
        </w:tc>
      </w:tr>
      <w:tr w:rsidR="00195BB5" w14:paraId="54A4C7A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B884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g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7C21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EC6D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E62E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0%)</w:t>
            </w:r>
          </w:p>
        </w:tc>
      </w:tr>
      <w:tr w:rsidR="00195BB5" w14:paraId="1403634A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C310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ight chain onl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2A25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6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A4BD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5.6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CD42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5.8%)</w:t>
            </w:r>
          </w:p>
        </w:tc>
      </w:tr>
      <w:tr w:rsidR="00195BB5" w14:paraId="1CD06427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4CB2C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n-secreto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3472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D79C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3.7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5ECF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2.9%)</w:t>
            </w:r>
          </w:p>
        </w:tc>
      </w:tr>
      <w:tr w:rsidR="00195BB5" w14:paraId="7E47135E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EDAE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176C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6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5E75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7D08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2.9%)</w:t>
            </w:r>
          </w:p>
        </w:tc>
      </w:tr>
      <w:tr w:rsidR="00195BB5" w14:paraId="1EA205E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EFEEE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Light chain typ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694A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19A3E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7129F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15221C9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A165C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8B4C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7 (34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C274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2 (22.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BF21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9 (27.9%)</w:t>
            </w:r>
          </w:p>
        </w:tc>
      </w:tr>
      <w:tr w:rsidR="00195BB5" w14:paraId="3193B76F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6EAEC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F1D79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7 (54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A9E9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9 (72.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22B4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6 (63.5%)</w:t>
            </w:r>
          </w:p>
        </w:tc>
      </w:tr>
      <w:tr w:rsidR="00195BB5" w14:paraId="33993B35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0F96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D140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1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7079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5.6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A458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8.7%)</w:t>
            </w:r>
          </w:p>
        </w:tc>
      </w:tr>
      <w:tr w:rsidR="00195BB5" w14:paraId="35647043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135D3" w14:textId="0DF235FB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ISS at </w:t>
            </w:r>
            <w:r w:rsidR="00080C55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AA3C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94DF3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0428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4CD04B3E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3778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E6BC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4 (68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9D8C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4 (63.0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D631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8 (65.4%)</w:t>
            </w:r>
          </w:p>
        </w:tc>
      </w:tr>
      <w:tr w:rsidR="00195BB5" w14:paraId="1A894E7C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35F17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3DFD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 (18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EA63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4 (25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AD8BB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3 (22.1%)</w:t>
            </w:r>
          </w:p>
        </w:tc>
      </w:tr>
      <w:tr w:rsidR="00195BB5" w14:paraId="28034DEA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4A8A4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65AE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10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9C95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3.7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D4F9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 (6.7%)</w:t>
            </w:r>
          </w:p>
        </w:tc>
      </w:tr>
      <w:tr w:rsidR="00195BB5" w14:paraId="1A9C5C91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0DFB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3B49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4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4E74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7.4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8FBAF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5.8%)</w:t>
            </w:r>
          </w:p>
        </w:tc>
      </w:tr>
      <w:tr w:rsidR="00195BB5" w14:paraId="5ECD534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7E10B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revious treatment response  leng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14FF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4AE96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A88C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55D4D74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03AE9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lt;18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0C300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 (6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5C65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 (3.7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6F4A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 (4.8%)</w:t>
            </w:r>
          </w:p>
        </w:tc>
      </w:tr>
      <w:tr w:rsidR="00195BB5" w14:paraId="782CE4F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491F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8 -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1A22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3 (26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5923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5 (27.8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66992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28 (26.9%)</w:t>
            </w:r>
          </w:p>
        </w:tc>
      </w:tr>
      <w:tr w:rsidR="00195BB5" w14:paraId="0F47443E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9039D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&gt; 24 month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C924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4 (68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3709A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7 (68.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3852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71 (68.3%)</w:t>
            </w:r>
          </w:p>
        </w:tc>
      </w:tr>
      <w:tr w:rsidR="00195BB5" w14:paraId="7033A56D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1BEBD" w14:textId="67B1B611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Response to </w:t>
            </w:r>
            <w:r w:rsidR="00314719">
              <w:rPr>
                <w:b/>
                <w:bCs/>
                <w:color w:val="000000"/>
                <w:sz w:val="16"/>
                <w:szCs w:val="16"/>
              </w:rPr>
              <w:t>re-induction</w:t>
            </w:r>
            <w:r w:rsidRPr="00D7029E">
              <w:rPr>
                <w:b/>
                <w:bCs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F25B1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5A04A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2F812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7A68077E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E2D1A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50481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 (1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A9C5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 (7.4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C500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0 (9.6%)</w:t>
            </w:r>
          </w:p>
        </w:tc>
      </w:tr>
      <w:tr w:rsidR="00195BB5" w14:paraId="7F8CF7E8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467E2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ore than PR (PR, VGPR, CR or sCR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20D5C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44 (88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76E7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50 (92.6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5C895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94 (90.4%)</w:t>
            </w:r>
          </w:p>
        </w:tc>
      </w:tr>
      <w:tr w:rsidR="00195BB5" w14:paraId="66B0E06B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F822E" w14:textId="77777777" w:rsidR="00195BB5" w:rsidRPr="00D7029E" w:rsidRDefault="007359DD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 w:rsidRPr="00D7029E">
              <w:rPr>
                <w:b/>
                <w:bCs/>
                <w:color w:val="000000"/>
                <w:sz w:val="16"/>
                <w:szCs w:val="16"/>
              </w:rPr>
              <w:t>PBSC mobilisation and harvest give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20524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BF52B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94A37" w14:textId="77777777" w:rsidR="00195BB5" w:rsidRPr="00D7029E" w:rsidRDefault="00195BB5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5BB5" w14:paraId="25FADB23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E4ACE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883D3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9 (38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5F7F6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6 (29.6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68F0E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5 (33.7%)</w:t>
            </w:r>
          </w:p>
        </w:tc>
      </w:tr>
      <w:tr w:rsidR="00195BB5" w14:paraId="020D3AE4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59965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A7CB4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1 (62.0%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EC408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37 (68.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33B0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68 (65.4%)</w:t>
            </w:r>
          </w:p>
        </w:tc>
      </w:tr>
      <w:tr w:rsidR="00195BB5" w14:paraId="3A127BAB" w14:textId="77777777" w:rsidTr="007359DD">
        <w:trPr>
          <w:cantSplit/>
        </w:trPr>
        <w:tc>
          <w:tcPr>
            <w:tcW w:w="30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8F626" w14:textId="77777777" w:rsidR="00195BB5" w:rsidRPr="00D7029E" w:rsidRDefault="007359DD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7E7E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92A97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3C53D" w14:textId="77777777" w:rsidR="00195BB5" w:rsidRPr="00D7029E" w:rsidRDefault="007359DD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 w:rsidRPr="00D7029E">
              <w:rPr>
                <w:color w:val="000000"/>
                <w:sz w:val="16"/>
                <w:szCs w:val="16"/>
              </w:rPr>
              <w:t>1 (1.0%)</w:t>
            </w:r>
          </w:p>
        </w:tc>
      </w:tr>
    </w:tbl>
    <w:p w14:paraId="346F6E1B" w14:textId="77777777" w:rsidR="00D51C24" w:rsidRDefault="00D51C24" w:rsidP="006E5D3A">
      <w:pPr>
        <w:adjustRightInd w:val="0"/>
        <w:rPr>
          <w:b/>
          <w:lang w:val="en-US"/>
        </w:rPr>
        <w:sectPr w:rsidR="00D51C24" w:rsidSect="00D51C24">
          <w:headerReference w:type="default" r:id="rId18"/>
          <w:footerReference w:type="default" r:id="rId19"/>
          <w:pgSz w:w="11905" w:h="16837"/>
          <w:pgMar w:top="1440" w:right="1440" w:bottom="1440" w:left="1440" w:header="720" w:footer="357" w:gutter="0"/>
          <w:cols w:space="720"/>
          <w:docGrid w:linePitch="272"/>
        </w:sectPr>
      </w:pPr>
    </w:p>
    <w:p w14:paraId="55CEEF8E" w14:textId="1503FAD0" w:rsidR="001E2FA9" w:rsidRDefault="007B52E0" w:rsidP="006E5D3A">
      <w:pPr>
        <w:adjustRightInd w:val="0"/>
        <w:rPr>
          <w:b/>
          <w:lang w:val="en-US"/>
        </w:rPr>
      </w:pPr>
      <w:r w:rsidRPr="007B52E0">
        <w:rPr>
          <w:b/>
          <w:lang w:val="en-US"/>
        </w:rPr>
        <w:lastRenderedPageBreak/>
        <w:t xml:space="preserve">Figure </w:t>
      </w:r>
      <w:r w:rsidR="00B17F05">
        <w:rPr>
          <w:b/>
          <w:lang w:val="en-US"/>
        </w:rPr>
        <w:t>S</w:t>
      </w:r>
      <w:r w:rsidRPr="007B52E0">
        <w:rPr>
          <w:b/>
          <w:lang w:val="en-US"/>
        </w:rPr>
        <w:t>1: Forest plot of the complete cytogenetic subgroup results for Response</w:t>
      </w:r>
      <w:r w:rsidR="00EB5A09" w:rsidRPr="00EB5A09">
        <w:rPr>
          <w:b/>
          <w:lang w:val="en-US"/>
        </w:rPr>
        <w:t xml:space="preserve">. The black squares and horizontal lines represent the </w:t>
      </w:r>
      <w:r w:rsidR="00B14F67">
        <w:rPr>
          <w:b/>
          <w:lang w:val="en-US"/>
        </w:rPr>
        <w:t xml:space="preserve">odds of a </w:t>
      </w:r>
      <w:r w:rsidR="00B14F67" w:rsidRPr="00B14F67">
        <w:rPr>
          <w:b/>
          <w:lang w:val="en-US"/>
        </w:rPr>
        <w:t xml:space="preserve">≥ VGPR </w:t>
      </w:r>
      <w:r w:rsidR="00B14F67">
        <w:rPr>
          <w:b/>
          <w:lang w:val="en-US"/>
        </w:rPr>
        <w:t xml:space="preserve">response in the salvage ASCT arm compared to the weekly cyclophosphamide arm </w:t>
      </w:r>
      <w:r w:rsidR="00EB5A09" w:rsidRPr="00EB5A09">
        <w:rPr>
          <w:b/>
          <w:lang w:val="en-US"/>
        </w:rPr>
        <w:t>and the asso</w:t>
      </w:r>
      <w:r w:rsidR="00EB5A09">
        <w:rPr>
          <w:b/>
          <w:lang w:val="en-US"/>
        </w:rPr>
        <w:t>c</w:t>
      </w:r>
      <w:bookmarkStart w:id="5" w:name="_GoBack"/>
      <w:bookmarkEnd w:id="5"/>
      <w:r w:rsidR="00EB5A09">
        <w:rPr>
          <w:b/>
          <w:lang w:val="en-US"/>
        </w:rPr>
        <w:t>iated 95% confidence interval</w:t>
      </w:r>
      <w:r w:rsidR="00EB5A09" w:rsidRPr="00EB5A09">
        <w:rPr>
          <w:b/>
          <w:lang w:val="en-US"/>
        </w:rPr>
        <w:t>, p(het)</w:t>
      </w:r>
      <w:r w:rsidR="00B14F67">
        <w:rPr>
          <w:b/>
          <w:lang w:val="en-US"/>
        </w:rPr>
        <w:t xml:space="preserve"> represents</w:t>
      </w:r>
      <w:r w:rsidR="00EB5A09" w:rsidRPr="00EB5A09">
        <w:rPr>
          <w:b/>
          <w:lang w:val="en-US"/>
        </w:rPr>
        <w:t xml:space="preserve"> the p-value from the likelihood ratio test assessing heterogeneity of treatment effect between subgroups.</w:t>
      </w:r>
    </w:p>
    <w:p w14:paraId="2FFBB7DF" w14:textId="187E4089" w:rsidR="007B52E0" w:rsidRDefault="00917CB4" w:rsidP="00917CB4">
      <w:pPr>
        <w:adjustRightInd w:val="0"/>
        <w:jc w:val="center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3E7E897B" wp14:editId="530CCB0B">
            <wp:extent cx="7418705" cy="52508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5_Response.em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3067" cy="525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B52E0">
        <w:rPr>
          <w:b/>
          <w:lang w:val="en-US"/>
        </w:rPr>
        <w:br w:type="page"/>
      </w:r>
    </w:p>
    <w:p w14:paraId="22755CFC" w14:textId="77777777" w:rsidR="007B52E0" w:rsidRDefault="007B52E0" w:rsidP="007B52E0">
      <w:pPr>
        <w:autoSpaceDE/>
        <w:autoSpaceDN/>
        <w:spacing w:after="160" w:line="259" w:lineRule="auto"/>
        <w:jc w:val="both"/>
        <w:rPr>
          <w:rFonts w:eastAsiaTheme="minorHAnsi"/>
          <w:b/>
          <w:szCs w:val="22"/>
          <w:lang w:val="en-US" w:eastAsia="en-US"/>
        </w:rPr>
        <w:sectPr w:rsidR="007B52E0" w:rsidSect="00D51C24">
          <w:pgSz w:w="16837" w:h="11905" w:orient="landscape"/>
          <w:pgMar w:top="1440" w:right="1440" w:bottom="1440" w:left="1440" w:header="720" w:footer="357" w:gutter="0"/>
          <w:cols w:space="720"/>
          <w:docGrid w:linePitch="272"/>
        </w:sectPr>
      </w:pPr>
    </w:p>
    <w:p w14:paraId="5AC3D092" w14:textId="71EF21AC" w:rsidR="000F3C2E" w:rsidRDefault="005E5A14" w:rsidP="000F3C2E">
      <w:pPr>
        <w:autoSpaceDE/>
        <w:autoSpaceDN/>
        <w:spacing w:after="160" w:line="259" w:lineRule="auto"/>
        <w:jc w:val="both"/>
        <w:rPr>
          <w:rFonts w:eastAsiaTheme="minorHAnsi"/>
          <w:b/>
          <w:szCs w:val="22"/>
          <w:lang w:val="en-US" w:eastAsia="en-US"/>
        </w:rPr>
      </w:pPr>
      <w:r>
        <w:rPr>
          <w:rFonts w:eastAsiaTheme="minorHAnsi"/>
          <w:b/>
          <w:noProof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7248D9" wp14:editId="41A1CE1D">
                <wp:simplePos x="0" y="0"/>
                <wp:positionH relativeFrom="column">
                  <wp:posOffset>0</wp:posOffset>
                </wp:positionH>
                <wp:positionV relativeFrom="paragraph">
                  <wp:posOffset>423333</wp:posOffset>
                </wp:positionV>
                <wp:extent cx="516467" cy="431800"/>
                <wp:effectExtent l="0" t="0" r="0" b="63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467" cy="431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3C04FB" w14:textId="65C281D0" w:rsidR="00B14F67" w:rsidRDefault="00B14F6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7248D9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0;margin-top:33.35pt;width:40.65pt;height:3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" filled="f" stroked="f" strokeweight=".5pt">
                <v:textbox>
                  <w:txbxContent>
                    <w:p w14:paraId="263C04FB" w14:textId="65C281D0" w:rsidR="00B14F67" w:rsidRDefault="00B14F6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F3C2E" w:rsidRPr="007B52E0">
        <w:rPr>
          <w:rFonts w:eastAsiaTheme="minorHAnsi"/>
          <w:b/>
          <w:szCs w:val="22"/>
          <w:lang w:val="en-US" w:eastAsia="en-US"/>
        </w:rPr>
        <w:t xml:space="preserve">Figure </w:t>
      </w:r>
      <w:r w:rsidR="00B17F05">
        <w:rPr>
          <w:rFonts w:eastAsiaTheme="minorHAnsi"/>
          <w:b/>
          <w:szCs w:val="22"/>
          <w:lang w:val="en-US" w:eastAsia="en-US"/>
        </w:rPr>
        <w:t>S</w:t>
      </w:r>
      <w:r w:rsidR="000F3C2E" w:rsidRPr="007B52E0">
        <w:rPr>
          <w:rFonts w:eastAsiaTheme="minorHAnsi"/>
          <w:b/>
          <w:szCs w:val="22"/>
          <w:lang w:val="en-US" w:eastAsia="en-US"/>
        </w:rPr>
        <w:t xml:space="preserve">2: Kaplan-Meier curve for </w:t>
      </w:r>
      <w:r w:rsidR="000F3C2E">
        <w:rPr>
          <w:rFonts w:eastAsiaTheme="minorHAnsi"/>
          <w:b/>
          <w:szCs w:val="22"/>
          <w:lang w:val="en-US" w:eastAsia="en-US"/>
        </w:rPr>
        <w:t>TTP by whether MYC was normal or rearranged at first relapse in patients randomised to (a) salvage ASCT and (b) weekly cyclophosphamide.</w:t>
      </w:r>
    </w:p>
    <w:p w14:paraId="1F9696E3" w14:textId="59536D86" w:rsidR="000F3C2E" w:rsidRDefault="007B7B8E" w:rsidP="005E5A14">
      <w:pPr>
        <w:autoSpaceDE/>
        <w:autoSpaceDN/>
        <w:spacing w:after="160" w:line="259" w:lineRule="auto"/>
        <w:jc w:val="both"/>
        <w:rPr>
          <w:rFonts w:eastAsiaTheme="minorHAnsi"/>
          <w:b/>
          <w:szCs w:val="22"/>
          <w:lang w:val="en-US" w:eastAsia="en-US"/>
        </w:rPr>
      </w:pPr>
      <w:r>
        <w:rPr>
          <w:rFonts w:eastAsiaTheme="minorHAnsi"/>
          <w:b/>
          <w:noProof/>
          <w:szCs w:val="22"/>
        </w:rPr>
        <w:drawing>
          <wp:anchor distT="0" distB="0" distL="114300" distR="114300" simplePos="0" relativeHeight="251659264" behindDoc="0" locked="0" layoutInCell="1" allowOverlap="1" wp14:anchorId="5ABCE36B" wp14:editId="3695D1E7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400000" cy="3767770"/>
            <wp:effectExtent l="0" t="0" r="0" b="4445"/>
            <wp:wrapSquare wrapText="bothSides"/>
            <wp:docPr id="16" name="Picture 16" descr="P:\CTRU\Projects\Cancer\Haematological\MyeXR_Intensive\Stats\FISH 2017\Plots\TTP\TTP_MYCSasc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:\CTRU\Projects\Cancer\Haematological\MyeXR_Intensive\Stats\FISH 2017\Plots\TTP\TTP_MYCSasct.G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6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A64361" w14:textId="65B31913" w:rsidR="005E5A14" w:rsidRDefault="005E5A14">
      <w:pPr>
        <w:autoSpaceDE/>
        <w:autoSpaceDN/>
        <w:spacing w:after="160" w:line="259" w:lineRule="auto"/>
        <w:rPr>
          <w:rFonts w:eastAsiaTheme="minorHAnsi"/>
          <w:b/>
          <w:szCs w:val="22"/>
          <w:lang w:val="en-US" w:eastAsia="en-US"/>
        </w:rPr>
      </w:pPr>
      <w:r>
        <w:rPr>
          <w:rFonts w:eastAsiaTheme="minorHAnsi"/>
          <w:b/>
          <w:noProof/>
          <w:szCs w:val="22"/>
        </w:rPr>
        <w:drawing>
          <wp:anchor distT="0" distB="0" distL="114300" distR="114300" simplePos="0" relativeHeight="251658240" behindDoc="0" locked="0" layoutInCell="1" allowOverlap="1" wp14:anchorId="4F3FBA0C" wp14:editId="6D7E086A">
            <wp:simplePos x="0" y="0"/>
            <wp:positionH relativeFrom="column">
              <wp:posOffset>-45720</wp:posOffset>
            </wp:positionH>
            <wp:positionV relativeFrom="paragraph">
              <wp:posOffset>160020</wp:posOffset>
            </wp:positionV>
            <wp:extent cx="5400000" cy="3767704"/>
            <wp:effectExtent l="0" t="0" r="0" b="4445"/>
            <wp:wrapSquare wrapText="bothSides"/>
            <wp:docPr id="17" name="Picture 17" descr="P:\CTRU\Projects\Cancer\Haematological\MyeXR_Intensive\Stats\FISH 2017\Plots\TTP\TTP_MYCWeekl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CTRU\Projects\Cancer\Haematological\MyeXR_Intensive\Stats\FISH 2017\Plots\TTP\TTP_MYCWeekly.G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67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Theme="minorHAnsi"/>
          <w:b/>
          <w:szCs w:val="22"/>
          <w:lang w:val="en-US" w:eastAsia="en-US"/>
        </w:rPr>
        <w:br w:type="page"/>
      </w:r>
      <w:r>
        <w:rPr>
          <w:rFonts w:eastAsiaTheme="minorHAnsi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D5D68A" wp14:editId="0094353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6467" cy="431800"/>
                <wp:effectExtent l="0" t="0" r="0" b="63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467" cy="431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1003F05" w14:textId="5612AADF" w:rsidR="00B14F67" w:rsidRDefault="00B14F67" w:rsidP="005E5A1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D5D68A" id="Text Box 19" o:spid="_x0000_s1027" type="#_x0000_t202" style="position:absolute;margin-left:0;margin-top:-.05pt;width:40.65pt;height:3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" filled="f" stroked="f" strokeweight=".5pt">
                <v:textbox>
                  <w:txbxContent>
                    <w:p w14:paraId="01003F05" w14:textId="5612AADF" w:rsidR="00B14F67" w:rsidRDefault="00B14F67" w:rsidP="005E5A1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D792343" w14:textId="54D3D5E5" w:rsidR="000F3C2E" w:rsidRDefault="005E5A14" w:rsidP="000F3C2E">
      <w:pPr>
        <w:autoSpaceDE/>
        <w:autoSpaceDN/>
        <w:spacing w:after="160" w:line="259" w:lineRule="auto"/>
        <w:jc w:val="both"/>
        <w:rPr>
          <w:rFonts w:eastAsiaTheme="minorHAnsi"/>
          <w:b/>
          <w:szCs w:val="22"/>
          <w:lang w:val="en-US" w:eastAsia="en-US"/>
        </w:rPr>
      </w:pPr>
      <w:r>
        <w:rPr>
          <w:rFonts w:eastAsiaTheme="minorHAnsi"/>
          <w:b/>
          <w:noProof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A1233F" wp14:editId="14449157">
                <wp:simplePos x="0" y="0"/>
                <wp:positionH relativeFrom="column">
                  <wp:posOffset>152400</wp:posOffset>
                </wp:positionH>
                <wp:positionV relativeFrom="paragraph">
                  <wp:posOffset>394547</wp:posOffset>
                </wp:positionV>
                <wp:extent cx="516467" cy="431800"/>
                <wp:effectExtent l="0" t="0" r="0" b="63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467" cy="431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D1902FE" w14:textId="77777777" w:rsidR="00B14F67" w:rsidRDefault="00B14F67" w:rsidP="005E5A14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A1233F" id="Text Box 22" o:spid="_x0000_s1028" type="#_x0000_t202" style="position:absolute;left:0;text-align:left;margin-left:12pt;margin-top:31.05pt;width:40.65pt;height:3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" filled="f" stroked="f" strokeweight=".5pt">
                <v:textbox>
                  <w:txbxContent>
                    <w:p w14:paraId="6D1902FE" w14:textId="77777777" w:rsidR="00B14F67" w:rsidRDefault="00B14F67" w:rsidP="005E5A1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HAnsi"/>
          <w:b/>
          <w:noProof/>
          <w:szCs w:val="22"/>
        </w:rPr>
        <w:drawing>
          <wp:anchor distT="0" distB="0" distL="114300" distR="114300" simplePos="0" relativeHeight="251663360" behindDoc="0" locked="0" layoutInCell="1" allowOverlap="1" wp14:anchorId="4A7D9D2E" wp14:editId="583EFEC9">
            <wp:simplePos x="0" y="0"/>
            <wp:positionH relativeFrom="column">
              <wp:posOffset>0</wp:posOffset>
            </wp:positionH>
            <wp:positionV relativeFrom="paragraph">
              <wp:posOffset>346935</wp:posOffset>
            </wp:positionV>
            <wp:extent cx="5400000" cy="3762565"/>
            <wp:effectExtent l="0" t="0" r="0" b="0"/>
            <wp:wrapSquare wrapText="bothSides"/>
            <wp:docPr id="20" name="Picture 20" descr="P:\CTRU\Projects\Cancer\Haematological\MyeXR_Intensive\Stats\FISH 2017\Plots\OS\OS_MYCSasc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:\CTRU\Projects\Cancer\Haematological\MyeXR_Intensive\Stats\FISH 2017\Plots\OS\OS_MYCSasct.GI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6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F3C2E" w:rsidRPr="007B52E0">
        <w:rPr>
          <w:rFonts w:eastAsiaTheme="minorHAnsi"/>
          <w:b/>
          <w:szCs w:val="22"/>
          <w:lang w:val="en-US" w:eastAsia="en-US"/>
        </w:rPr>
        <w:t xml:space="preserve">Figure </w:t>
      </w:r>
      <w:r w:rsidR="00B17F05">
        <w:rPr>
          <w:rFonts w:eastAsiaTheme="minorHAnsi"/>
          <w:b/>
          <w:szCs w:val="22"/>
          <w:lang w:val="en-US" w:eastAsia="en-US"/>
        </w:rPr>
        <w:t>S</w:t>
      </w:r>
      <w:r w:rsidR="000F3C2E">
        <w:rPr>
          <w:rFonts w:eastAsiaTheme="minorHAnsi"/>
          <w:b/>
          <w:szCs w:val="22"/>
          <w:lang w:val="en-US" w:eastAsia="en-US"/>
        </w:rPr>
        <w:t>3</w:t>
      </w:r>
      <w:r w:rsidR="000F3C2E" w:rsidRPr="007B52E0">
        <w:rPr>
          <w:rFonts w:eastAsiaTheme="minorHAnsi"/>
          <w:b/>
          <w:szCs w:val="22"/>
          <w:lang w:val="en-US" w:eastAsia="en-US"/>
        </w:rPr>
        <w:t xml:space="preserve">: Kaplan-Meier curve for </w:t>
      </w:r>
      <w:r w:rsidR="000F3C2E">
        <w:rPr>
          <w:rFonts w:eastAsiaTheme="minorHAnsi"/>
          <w:b/>
          <w:szCs w:val="22"/>
          <w:lang w:val="en-US" w:eastAsia="en-US"/>
        </w:rPr>
        <w:t>OS by whether MYC was normal or rearranged at first relapse in patients randomised to (a) salvage ASCT and (b) weekly cyclophosphamide.</w:t>
      </w:r>
      <w:r w:rsidRPr="005E5A14">
        <w:rPr>
          <w:rFonts w:eastAsiaTheme="minorHAnsi"/>
          <w:b/>
          <w:noProof/>
          <w:szCs w:val="22"/>
        </w:rPr>
        <w:t xml:space="preserve"> </w:t>
      </w:r>
    </w:p>
    <w:p w14:paraId="034023A9" w14:textId="067472D0" w:rsidR="000F3C2E" w:rsidRDefault="005E5A14" w:rsidP="000F3C2E">
      <w:pPr>
        <w:autoSpaceDE/>
        <w:autoSpaceDN/>
        <w:spacing w:after="160" w:line="259" w:lineRule="auto"/>
        <w:jc w:val="both"/>
        <w:rPr>
          <w:rFonts w:eastAsiaTheme="minorHAnsi"/>
          <w:b/>
          <w:szCs w:val="22"/>
          <w:lang w:val="en-US" w:eastAsia="en-US"/>
        </w:rPr>
      </w:pPr>
      <w:r>
        <w:rPr>
          <w:rFonts w:eastAsiaTheme="minorHAnsi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D0572D" wp14:editId="42AF1CEE">
                <wp:simplePos x="0" y="0"/>
                <wp:positionH relativeFrom="column">
                  <wp:posOffset>101600</wp:posOffset>
                </wp:positionH>
                <wp:positionV relativeFrom="paragraph">
                  <wp:posOffset>3951605</wp:posOffset>
                </wp:positionV>
                <wp:extent cx="516467" cy="431800"/>
                <wp:effectExtent l="0" t="0" r="0" b="63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467" cy="431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B7B5AA6" w14:textId="788C9E0B" w:rsidR="00B14F67" w:rsidRDefault="00B14F67" w:rsidP="005E5A1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D0572D" id="Text Box 23" o:spid="_x0000_s1029" type="#_x0000_t202" style="position:absolute;left:0;text-align:left;margin-left:8pt;margin-top:311.15pt;width:40.65pt;height:3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" filled="f" stroked="f" strokeweight=".5pt">
                <v:textbox>
                  <w:txbxContent>
                    <w:p w14:paraId="5B7B5AA6" w14:textId="788C9E0B" w:rsidR="00B14F67" w:rsidRDefault="00B14F67" w:rsidP="005E5A1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AFD2773" w14:textId="102F6CFA" w:rsidR="000F3C2E" w:rsidRDefault="005E5A14">
      <w:pPr>
        <w:autoSpaceDE/>
        <w:autoSpaceDN/>
        <w:spacing w:after="160" w:line="259" w:lineRule="auto"/>
        <w:rPr>
          <w:rFonts w:eastAsiaTheme="minorHAnsi"/>
          <w:b/>
          <w:szCs w:val="22"/>
          <w:lang w:val="en-US" w:eastAsia="en-US"/>
        </w:rPr>
      </w:pPr>
      <w:r>
        <w:rPr>
          <w:rFonts w:eastAsiaTheme="minorHAnsi"/>
          <w:b/>
          <w:noProof/>
          <w:szCs w:val="22"/>
        </w:rPr>
        <w:drawing>
          <wp:inline distT="0" distB="0" distL="0" distR="0" wp14:anchorId="2D45369F" wp14:editId="3C654DAF">
            <wp:extent cx="5723255" cy="3987800"/>
            <wp:effectExtent l="0" t="0" r="0" b="0"/>
            <wp:docPr id="21" name="Picture 21" descr="P:\CTRU\Projects\Cancer\Haematological\MyeXR_Intensive\Stats\FISH 2017\Plots\OS\OS_MYCWeekl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:\CTRU\Projects\Cancer\Haematological\MyeXR_Intensive\Stats\FISH 2017\Plots\OS\OS_MYCWeekly.G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3C2E">
        <w:rPr>
          <w:rFonts w:eastAsiaTheme="minorHAnsi"/>
          <w:b/>
          <w:szCs w:val="22"/>
          <w:lang w:val="en-US" w:eastAsia="en-US"/>
        </w:rPr>
        <w:br w:type="page"/>
      </w:r>
    </w:p>
    <w:p w14:paraId="3249471F" w14:textId="03244FE8" w:rsidR="007B52E0" w:rsidRDefault="007B52E0" w:rsidP="007B52E0">
      <w:pPr>
        <w:autoSpaceDE/>
        <w:autoSpaceDN/>
        <w:spacing w:after="160" w:line="259" w:lineRule="auto"/>
        <w:jc w:val="both"/>
        <w:rPr>
          <w:rFonts w:eastAsiaTheme="minorHAnsi"/>
          <w:b/>
          <w:szCs w:val="22"/>
          <w:lang w:val="en-US" w:eastAsia="en-US"/>
        </w:rPr>
      </w:pPr>
      <w:r w:rsidRPr="007B52E0">
        <w:rPr>
          <w:rFonts w:eastAsiaTheme="minorHAnsi"/>
          <w:b/>
          <w:szCs w:val="22"/>
          <w:lang w:val="en-US" w:eastAsia="en-US"/>
        </w:rPr>
        <w:lastRenderedPageBreak/>
        <w:t xml:space="preserve">Figure </w:t>
      </w:r>
      <w:r w:rsidR="00B17F05">
        <w:rPr>
          <w:rFonts w:eastAsiaTheme="minorHAnsi"/>
          <w:b/>
          <w:szCs w:val="22"/>
          <w:lang w:val="en-US" w:eastAsia="en-US"/>
        </w:rPr>
        <w:t>S4</w:t>
      </w:r>
      <w:r w:rsidRPr="007B52E0">
        <w:rPr>
          <w:rFonts w:eastAsiaTheme="minorHAnsi"/>
          <w:b/>
          <w:szCs w:val="22"/>
          <w:lang w:val="en-US" w:eastAsia="en-US"/>
        </w:rPr>
        <w:t>: Kaplan-Meier curve for OS</w:t>
      </w:r>
      <w:r w:rsidR="00283127">
        <w:rPr>
          <w:rFonts w:eastAsiaTheme="minorHAnsi"/>
          <w:b/>
          <w:szCs w:val="22"/>
          <w:lang w:val="en-US" w:eastAsia="en-US"/>
        </w:rPr>
        <w:t xml:space="preserve"> with estimated 95% confidence intervals</w:t>
      </w:r>
      <w:r w:rsidRPr="007B52E0">
        <w:rPr>
          <w:rFonts w:eastAsiaTheme="minorHAnsi"/>
          <w:b/>
          <w:szCs w:val="22"/>
          <w:lang w:val="en-US" w:eastAsia="en-US"/>
        </w:rPr>
        <w:t xml:space="preserve"> by randomised treatment assuming no treatment effect in either arm i.e. assuming neither group received an ASCT at any time point </w:t>
      </w:r>
    </w:p>
    <w:p w14:paraId="0B7CFE13" w14:textId="0F438D1E" w:rsidR="007B52E0" w:rsidRPr="007B52E0" w:rsidRDefault="007B52E0" w:rsidP="007B52E0">
      <w:pPr>
        <w:autoSpaceDE/>
        <w:autoSpaceDN/>
        <w:spacing w:after="160" w:line="259" w:lineRule="auto"/>
        <w:jc w:val="both"/>
        <w:rPr>
          <w:rFonts w:eastAsiaTheme="minorHAnsi"/>
          <w:b/>
          <w:szCs w:val="22"/>
          <w:lang w:val="en-US" w:eastAsia="en-US"/>
        </w:rPr>
      </w:pPr>
      <w:r>
        <w:rPr>
          <w:rFonts w:eastAsiaTheme="minorHAnsi"/>
          <w:b/>
          <w:noProof/>
          <w:szCs w:val="22"/>
        </w:rPr>
        <w:drawing>
          <wp:inline distT="0" distB="0" distL="0" distR="0" wp14:anchorId="2D8973EB" wp14:editId="188BC401">
            <wp:extent cx="5441550" cy="399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emf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550" cy="39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8ED99" w14:textId="77777777" w:rsidR="007B52E0" w:rsidRPr="00EA26E5" w:rsidRDefault="007B52E0" w:rsidP="007B52E0">
      <w:pPr>
        <w:adjustRightInd w:val="0"/>
        <w:rPr>
          <w:lang w:val="en-US"/>
        </w:rPr>
      </w:pPr>
    </w:p>
    <w:p w14:paraId="06B0EAB0" w14:textId="71832EDE" w:rsidR="007B52E0" w:rsidRPr="00EA26E5" w:rsidRDefault="007B52E0" w:rsidP="007B52E0">
      <w:pPr>
        <w:adjustRightInd w:val="0"/>
        <w:rPr>
          <w:lang w:val="en-US"/>
        </w:rPr>
      </w:pPr>
    </w:p>
    <w:p w14:paraId="56CC8EAA" w14:textId="22246259" w:rsidR="00085130" w:rsidRDefault="00085130">
      <w:pPr>
        <w:autoSpaceDE/>
        <w:autoSpaceDN/>
        <w:spacing w:after="160" w:line="259" w:lineRule="auto"/>
      </w:pPr>
      <w:r>
        <w:br w:type="page"/>
      </w:r>
    </w:p>
    <w:p w14:paraId="68DDBE1B" w14:textId="42C62D06" w:rsidR="007B52E0" w:rsidRPr="00085130" w:rsidRDefault="00085130" w:rsidP="007D3BC9">
      <w:pPr>
        <w:adjustRightInd w:val="0"/>
        <w:rPr>
          <w:b/>
          <w:szCs w:val="24"/>
        </w:rPr>
      </w:pPr>
      <w:r w:rsidRPr="00085130">
        <w:rPr>
          <w:b/>
          <w:szCs w:val="24"/>
        </w:rPr>
        <w:lastRenderedPageBreak/>
        <w:t>Study Co-investigators</w:t>
      </w:r>
    </w:p>
    <w:p w14:paraId="672E2D7F" w14:textId="77777777" w:rsidR="00085130" w:rsidRPr="00085130" w:rsidRDefault="00085130" w:rsidP="007D3BC9">
      <w:pPr>
        <w:adjustRightInd w:val="0"/>
        <w:rPr>
          <w:b/>
          <w:sz w:val="24"/>
          <w:szCs w:val="24"/>
        </w:rPr>
      </w:pPr>
    </w:p>
    <w:p w14:paraId="1DD3007B" w14:textId="268C15D4" w:rsidR="00085130" w:rsidRDefault="00085130" w:rsidP="007D3BC9">
      <w:pPr>
        <w:adjustRightInd w:val="0"/>
      </w:pPr>
      <w:r w:rsidRPr="00085130">
        <w:t>In addition to the authors, the following investigators participated in the study:</w:t>
      </w:r>
    </w:p>
    <w:tbl>
      <w:tblPr>
        <w:tblStyle w:val="TableGrid"/>
        <w:tblW w:w="9831" w:type="dxa"/>
        <w:tblLook w:val="04A0" w:firstRow="1" w:lastRow="0" w:firstColumn="1" w:lastColumn="0" w:noHBand="0" w:noVBand="1"/>
      </w:tblPr>
      <w:tblGrid>
        <w:gridCol w:w="3872"/>
        <w:gridCol w:w="2726"/>
        <w:gridCol w:w="3233"/>
      </w:tblGrid>
      <w:tr w:rsidR="00085130" w:rsidRPr="009402A7" w14:paraId="79477C31" w14:textId="77777777" w:rsidTr="000F3C2E">
        <w:tc>
          <w:tcPr>
            <w:tcW w:w="3872" w:type="dxa"/>
          </w:tcPr>
          <w:p w14:paraId="11087D91" w14:textId="77777777" w:rsidR="00085130" w:rsidRPr="009402A7" w:rsidRDefault="00085130" w:rsidP="000F3C2E">
            <w:pPr>
              <w:adjustRightInd w:val="0"/>
              <w:rPr>
                <w:b/>
                <w:bCs/>
              </w:rPr>
            </w:pPr>
            <w:r w:rsidRPr="009402A7">
              <w:rPr>
                <w:b/>
                <w:bCs/>
              </w:rPr>
              <w:t>Recruiting centre</w:t>
            </w:r>
          </w:p>
        </w:tc>
        <w:tc>
          <w:tcPr>
            <w:tcW w:w="2726" w:type="dxa"/>
          </w:tcPr>
          <w:p w14:paraId="0DC5D3EF" w14:textId="77777777" w:rsidR="00085130" w:rsidRPr="009402A7" w:rsidRDefault="00085130" w:rsidP="000F3C2E">
            <w:pPr>
              <w:adjustRightInd w:val="0"/>
              <w:rPr>
                <w:b/>
                <w:bCs/>
              </w:rPr>
            </w:pPr>
            <w:r w:rsidRPr="009402A7">
              <w:rPr>
                <w:b/>
                <w:bCs/>
              </w:rPr>
              <w:t>Principal Investigator</w:t>
            </w:r>
          </w:p>
        </w:tc>
        <w:tc>
          <w:tcPr>
            <w:tcW w:w="3233" w:type="dxa"/>
          </w:tcPr>
          <w:p w14:paraId="79602A66" w14:textId="77777777" w:rsidR="00085130" w:rsidRPr="009402A7" w:rsidRDefault="00085130" w:rsidP="000F3C2E">
            <w:pPr>
              <w:adjustRightInd w:val="0"/>
              <w:rPr>
                <w:b/>
                <w:bCs/>
              </w:rPr>
            </w:pPr>
            <w:r w:rsidRPr="009402A7">
              <w:rPr>
                <w:b/>
                <w:bCs/>
              </w:rPr>
              <w:t>Number of participants registered</w:t>
            </w:r>
          </w:p>
        </w:tc>
      </w:tr>
      <w:tr w:rsidR="00085130" w:rsidRPr="009402A7" w14:paraId="669A7EDB" w14:textId="77777777" w:rsidTr="000F3C2E">
        <w:tc>
          <w:tcPr>
            <w:tcW w:w="3872" w:type="dxa"/>
          </w:tcPr>
          <w:p w14:paraId="46746ECB" w14:textId="77777777" w:rsidR="00085130" w:rsidRPr="009402A7" w:rsidRDefault="00085130" w:rsidP="000F3C2E">
            <w:pPr>
              <w:adjustRightInd w:val="0"/>
            </w:pPr>
            <w:r w:rsidRPr="009402A7">
              <w:t>Nottingham University Hospital</w:t>
            </w:r>
          </w:p>
        </w:tc>
        <w:tc>
          <w:tcPr>
            <w:tcW w:w="2726" w:type="dxa"/>
          </w:tcPr>
          <w:p w14:paraId="7BCB397C" w14:textId="77777777" w:rsidR="00085130" w:rsidRPr="009402A7" w:rsidRDefault="00085130" w:rsidP="000F3C2E">
            <w:pPr>
              <w:adjustRightInd w:val="0"/>
            </w:pPr>
            <w:r w:rsidRPr="009402A7">
              <w:t>Dr Cathy Williams</w:t>
            </w:r>
          </w:p>
        </w:tc>
        <w:tc>
          <w:tcPr>
            <w:tcW w:w="3233" w:type="dxa"/>
          </w:tcPr>
          <w:p w14:paraId="3E693EC9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30</w:t>
            </w:r>
          </w:p>
        </w:tc>
      </w:tr>
      <w:tr w:rsidR="00085130" w:rsidRPr="009402A7" w14:paraId="7700644E" w14:textId="77777777" w:rsidTr="000F3C2E">
        <w:tc>
          <w:tcPr>
            <w:tcW w:w="3872" w:type="dxa"/>
          </w:tcPr>
          <w:p w14:paraId="50018F98" w14:textId="77777777" w:rsidR="00085130" w:rsidRPr="009402A7" w:rsidRDefault="00085130" w:rsidP="000F3C2E">
            <w:pPr>
              <w:adjustRightInd w:val="0"/>
            </w:pPr>
            <w:r w:rsidRPr="009402A7">
              <w:t>University College London Hospital</w:t>
            </w:r>
          </w:p>
        </w:tc>
        <w:tc>
          <w:tcPr>
            <w:tcW w:w="2726" w:type="dxa"/>
          </w:tcPr>
          <w:p w14:paraId="66EE939B" w14:textId="77777777" w:rsidR="00085130" w:rsidRPr="009402A7" w:rsidRDefault="00085130" w:rsidP="000F3C2E">
            <w:pPr>
              <w:adjustRightInd w:val="0"/>
            </w:pPr>
            <w:r w:rsidRPr="009402A7">
              <w:t>Dr Kwee Yong</w:t>
            </w:r>
          </w:p>
        </w:tc>
        <w:tc>
          <w:tcPr>
            <w:tcW w:w="3233" w:type="dxa"/>
          </w:tcPr>
          <w:p w14:paraId="69A195E5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7</w:t>
            </w:r>
          </w:p>
        </w:tc>
      </w:tr>
      <w:tr w:rsidR="00085130" w:rsidRPr="009402A7" w14:paraId="6B4700B6" w14:textId="77777777" w:rsidTr="000F3C2E">
        <w:tc>
          <w:tcPr>
            <w:tcW w:w="3872" w:type="dxa"/>
          </w:tcPr>
          <w:p w14:paraId="6514F6AD" w14:textId="77777777" w:rsidR="00085130" w:rsidRPr="009402A7" w:rsidRDefault="00085130" w:rsidP="000F3C2E">
            <w:pPr>
              <w:adjustRightInd w:val="0"/>
            </w:pPr>
            <w:r w:rsidRPr="009402A7">
              <w:t>Royal Hallamshire Hospital</w:t>
            </w:r>
          </w:p>
        </w:tc>
        <w:tc>
          <w:tcPr>
            <w:tcW w:w="2726" w:type="dxa"/>
          </w:tcPr>
          <w:p w14:paraId="70482BE1" w14:textId="77777777" w:rsidR="00085130" w:rsidRPr="009402A7" w:rsidRDefault="00085130" w:rsidP="000F3C2E">
            <w:pPr>
              <w:adjustRightInd w:val="0"/>
            </w:pPr>
            <w:r w:rsidRPr="009402A7">
              <w:t>Dr John Snowden</w:t>
            </w:r>
          </w:p>
        </w:tc>
        <w:tc>
          <w:tcPr>
            <w:tcW w:w="3233" w:type="dxa"/>
          </w:tcPr>
          <w:p w14:paraId="1BC83932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4</w:t>
            </w:r>
          </w:p>
        </w:tc>
      </w:tr>
      <w:tr w:rsidR="00085130" w:rsidRPr="009402A7" w14:paraId="21B42EC8" w14:textId="77777777" w:rsidTr="000F3C2E">
        <w:tc>
          <w:tcPr>
            <w:tcW w:w="3872" w:type="dxa"/>
          </w:tcPr>
          <w:p w14:paraId="1DF3463F" w14:textId="77777777" w:rsidR="00085130" w:rsidRPr="009402A7" w:rsidRDefault="00085130" w:rsidP="000F3C2E">
            <w:pPr>
              <w:adjustRightInd w:val="0"/>
            </w:pPr>
            <w:r w:rsidRPr="009402A7">
              <w:t>Leeds Teaching Hospitals</w:t>
            </w:r>
          </w:p>
        </w:tc>
        <w:tc>
          <w:tcPr>
            <w:tcW w:w="2726" w:type="dxa"/>
          </w:tcPr>
          <w:p w14:paraId="18DAA9BE" w14:textId="77777777" w:rsidR="00085130" w:rsidRPr="009402A7" w:rsidRDefault="00085130" w:rsidP="000F3C2E">
            <w:pPr>
              <w:adjustRightInd w:val="0"/>
            </w:pPr>
            <w:r w:rsidRPr="009402A7">
              <w:t>Prof Gordon Cook</w:t>
            </w:r>
          </w:p>
        </w:tc>
        <w:tc>
          <w:tcPr>
            <w:tcW w:w="3233" w:type="dxa"/>
          </w:tcPr>
          <w:p w14:paraId="17AEA31C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4</w:t>
            </w:r>
          </w:p>
        </w:tc>
      </w:tr>
      <w:tr w:rsidR="00085130" w:rsidRPr="009402A7" w14:paraId="57B21384" w14:textId="77777777" w:rsidTr="000F3C2E">
        <w:tc>
          <w:tcPr>
            <w:tcW w:w="3872" w:type="dxa"/>
          </w:tcPr>
          <w:p w14:paraId="18737EAF" w14:textId="77777777" w:rsidR="00085130" w:rsidRPr="009402A7" w:rsidRDefault="00085130" w:rsidP="000F3C2E">
            <w:pPr>
              <w:adjustRightInd w:val="0"/>
            </w:pPr>
            <w:r w:rsidRPr="009402A7">
              <w:t>Derriford Hospital</w:t>
            </w:r>
          </w:p>
        </w:tc>
        <w:tc>
          <w:tcPr>
            <w:tcW w:w="2726" w:type="dxa"/>
          </w:tcPr>
          <w:p w14:paraId="21CFB2C1" w14:textId="77777777" w:rsidR="00085130" w:rsidRPr="009402A7" w:rsidRDefault="00085130" w:rsidP="000F3C2E">
            <w:pPr>
              <w:adjustRightInd w:val="0"/>
            </w:pPr>
            <w:r w:rsidRPr="009402A7">
              <w:t>Dr Hannah Hunter</w:t>
            </w:r>
          </w:p>
        </w:tc>
        <w:tc>
          <w:tcPr>
            <w:tcW w:w="3233" w:type="dxa"/>
          </w:tcPr>
          <w:p w14:paraId="38094BEA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1</w:t>
            </w:r>
          </w:p>
        </w:tc>
      </w:tr>
      <w:tr w:rsidR="00085130" w:rsidRPr="009402A7" w14:paraId="300413E6" w14:textId="77777777" w:rsidTr="000F3C2E">
        <w:tc>
          <w:tcPr>
            <w:tcW w:w="3872" w:type="dxa"/>
          </w:tcPr>
          <w:p w14:paraId="65A3A20A" w14:textId="77777777" w:rsidR="00085130" w:rsidRPr="009402A7" w:rsidRDefault="00085130" w:rsidP="000F3C2E">
            <w:pPr>
              <w:adjustRightInd w:val="0"/>
            </w:pPr>
            <w:r w:rsidRPr="009402A7">
              <w:t>Christie Hospital</w:t>
            </w:r>
          </w:p>
        </w:tc>
        <w:tc>
          <w:tcPr>
            <w:tcW w:w="2726" w:type="dxa"/>
          </w:tcPr>
          <w:p w14:paraId="518C59D6" w14:textId="77777777" w:rsidR="00085130" w:rsidRPr="009402A7" w:rsidRDefault="00085130" w:rsidP="000F3C2E">
            <w:pPr>
              <w:adjustRightInd w:val="0"/>
            </w:pPr>
            <w:r w:rsidRPr="009402A7">
              <w:t>Dr Jim Cavet</w:t>
            </w:r>
          </w:p>
        </w:tc>
        <w:tc>
          <w:tcPr>
            <w:tcW w:w="3233" w:type="dxa"/>
          </w:tcPr>
          <w:p w14:paraId="105F386B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0</w:t>
            </w:r>
          </w:p>
        </w:tc>
      </w:tr>
      <w:tr w:rsidR="00085130" w:rsidRPr="009402A7" w14:paraId="5FB3AE24" w14:textId="77777777" w:rsidTr="000F3C2E">
        <w:tc>
          <w:tcPr>
            <w:tcW w:w="3872" w:type="dxa"/>
          </w:tcPr>
          <w:p w14:paraId="277C2CC8" w14:textId="77777777" w:rsidR="00085130" w:rsidRPr="009402A7" w:rsidRDefault="00085130" w:rsidP="000F3C2E">
            <w:pPr>
              <w:adjustRightInd w:val="0"/>
            </w:pPr>
            <w:r w:rsidRPr="009402A7">
              <w:t>St. Bartholomew's Hospital</w:t>
            </w:r>
          </w:p>
        </w:tc>
        <w:tc>
          <w:tcPr>
            <w:tcW w:w="2726" w:type="dxa"/>
          </w:tcPr>
          <w:p w14:paraId="61CEC068" w14:textId="77777777" w:rsidR="00085130" w:rsidRPr="009402A7" w:rsidRDefault="00085130" w:rsidP="000F3C2E">
            <w:pPr>
              <w:adjustRightInd w:val="0"/>
            </w:pPr>
            <w:r w:rsidRPr="009402A7">
              <w:t>Dr Heather Oakervee</w:t>
            </w:r>
          </w:p>
        </w:tc>
        <w:tc>
          <w:tcPr>
            <w:tcW w:w="3233" w:type="dxa"/>
          </w:tcPr>
          <w:p w14:paraId="53B8481F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0</w:t>
            </w:r>
          </w:p>
        </w:tc>
      </w:tr>
      <w:tr w:rsidR="00085130" w:rsidRPr="009402A7" w14:paraId="598A459C" w14:textId="77777777" w:rsidTr="000F3C2E">
        <w:tc>
          <w:tcPr>
            <w:tcW w:w="3872" w:type="dxa"/>
          </w:tcPr>
          <w:p w14:paraId="0B2C95F7" w14:textId="77777777" w:rsidR="00085130" w:rsidRPr="009402A7" w:rsidRDefault="00085130" w:rsidP="000F3C2E">
            <w:pPr>
              <w:adjustRightInd w:val="0"/>
            </w:pPr>
            <w:r w:rsidRPr="009402A7">
              <w:t>Bristol Haematology &amp; Oncology Centre</w:t>
            </w:r>
          </w:p>
        </w:tc>
        <w:tc>
          <w:tcPr>
            <w:tcW w:w="2726" w:type="dxa"/>
          </w:tcPr>
          <w:p w14:paraId="4881D403" w14:textId="77777777" w:rsidR="00085130" w:rsidRPr="009402A7" w:rsidRDefault="00085130" w:rsidP="000F3C2E">
            <w:pPr>
              <w:adjustRightInd w:val="0"/>
            </w:pPr>
            <w:r w:rsidRPr="009402A7">
              <w:t>Dr Jenny Bird</w:t>
            </w:r>
          </w:p>
        </w:tc>
        <w:tc>
          <w:tcPr>
            <w:tcW w:w="3233" w:type="dxa"/>
          </w:tcPr>
          <w:p w14:paraId="37AF422B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9</w:t>
            </w:r>
          </w:p>
        </w:tc>
      </w:tr>
      <w:tr w:rsidR="00085130" w:rsidRPr="009402A7" w14:paraId="632B2CC5" w14:textId="77777777" w:rsidTr="000F3C2E">
        <w:tc>
          <w:tcPr>
            <w:tcW w:w="3872" w:type="dxa"/>
          </w:tcPr>
          <w:p w14:paraId="289D5148" w14:textId="77777777" w:rsidR="00085130" w:rsidRPr="009402A7" w:rsidRDefault="00085130" w:rsidP="000F3C2E">
            <w:pPr>
              <w:adjustRightInd w:val="0"/>
            </w:pPr>
            <w:r w:rsidRPr="009402A7">
              <w:t>Birmingham Heartlands Hospital</w:t>
            </w:r>
          </w:p>
        </w:tc>
        <w:tc>
          <w:tcPr>
            <w:tcW w:w="2726" w:type="dxa"/>
          </w:tcPr>
          <w:p w14:paraId="3644084E" w14:textId="77777777" w:rsidR="00085130" w:rsidRPr="009402A7" w:rsidRDefault="00085130" w:rsidP="000F3C2E">
            <w:pPr>
              <w:adjustRightInd w:val="0"/>
            </w:pPr>
            <w:r w:rsidRPr="009402A7">
              <w:t>Dr Guy Pratt</w:t>
            </w:r>
          </w:p>
        </w:tc>
        <w:tc>
          <w:tcPr>
            <w:tcW w:w="3233" w:type="dxa"/>
          </w:tcPr>
          <w:p w14:paraId="6AFF674F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8</w:t>
            </w:r>
          </w:p>
        </w:tc>
      </w:tr>
      <w:tr w:rsidR="00085130" w:rsidRPr="009402A7" w14:paraId="0CA81F70" w14:textId="77777777" w:rsidTr="000F3C2E">
        <w:tc>
          <w:tcPr>
            <w:tcW w:w="3872" w:type="dxa"/>
          </w:tcPr>
          <w:p w14:paraId="0A617123" w14:textId="77777777" w:rsidR="00085130" w:rsidRPr="009402A7" w:rsidRDefault="00085130" w:rsidP="000F3C2E">
            <w:pPr>
              <w:adjustRightInd w:val="0"/>
            </w:pPr>
            <w:r w:rsidRPr="009402A7">
              <w:t>Gloucestershire Royal Hospital</w:t>
            </w:r>
          </w:p>
        </w:tc>
        <w:tc>
          <w:tcPr>
            <w:tcW w:w="2726" w:type="dxa"/>
          </w:tcPr>
          <w:p w14:paraId="573E10F3" w14:textId="77777777" w:rsidR="00085130" w:rsidRPr="009402A7" w:rsidRDefault="00085130" w:rsidP="000F3C2E">
            <w:pPr>
              <w:adjustRightInd w:val="0"/>
            </w:pPr>
            <w:r w:rsidRPr="009402A7">
              <w:t>Dr Sally Chown</w:t>
            </w:r>
          </w:p>
        </w:tc>
        <w:tc>
          <w:tcPr>
            <w:tcW w:w="3233" w:type="dxa"/>
          </w:tcPr>
          <w:p w14:paraId="031D0DD4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8</w:t>
            </w:r>
          </w:p>
        </w:tc>
      </w:tr>
      <w:tr w:rsidR="00085130" w:rsidRPr="009402A7" w14:paraId="538C33D1" w14:textId="77777777" w:rsidTr="000F3C2E">
        <w:tc>
          <w:tcPr>
            <w:tcW w:w="3872" w:type="dxa"/>
          </w:tcPr>
          <w:p w14:paraId="28CABF9E" w14:textId="77777777" w:rsidR="00085130" w:rsidRPr="009402A7" w:rsidRDefault="00085130" w:rsidP="000F3C2E">
            <w:pPr>
              <w:adjustRightInd w:val="0"/>
            </w:pPr>
            <w:r w:rsidRPr="009402A7">
              <w:t>Glan Clwyd</w:t>
            </w:r>
          </w:p>
        </w:tc>
        <w:tc>
          <w:tcPr>
            <w:tcW w:w="2726" w:type="dxa"/>
          </w:tcPr>
          <w:p w14:paraId="0525D627" w14:textId="77777777" w:rsidR="00085130" w:rsidRPr="009402A7" w:rsidRDefault="00085130" w:rsidP="000F3C2E">
            <w:pPr>
              <w:adjustRightInd w:val="0"/>
            </w:pPr>
            <w:r w:rsidRPr="009402A7">
              <w:t>Dr Earnest Heartin</w:t>
            </w:r>
          </w:p>
        </w:tc>
        <w:tc>
          <w:tcPr>
            <w:tcW w:w="3233" w:type="dxa"/>
          </w:tcPr>
          <w:p w14:paraId="17953E85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7</w:t>
            </w:r>
          </w:p>
        </w:tc>
      </w:tr>
      <w:tr w:rsidR="00085130" w:rsidRPr="009402A7" w14:paraId="7F9DB418" w14:textId="77777777" w:rsidTr="000F3C2E">
        <w:tc>
          <w:tcPr>
            <w:tcW w:w="3872" w:type="dxa"/>
          </w:tcPr>
          <w:p w14:paraId="44ACC3A9" w14:textId="77777777" w:rsidR="00085130" w:rsidRPr="009402A7" w:rsidRDefault="00085130" w:rsidP="000F3C2E">
            <w:pPr>
              <w:adjustRightInd w:val="0"/>
            </w:pPr>
            <w:r w:rsidRPr="009402A7">
              <w:t>Manchester Royal Infirmary</w:t>
            </w:r>
          </w:p>
        </w:tc>
        <w:tc>
          <w:tcPr>
            <w:tcW w:w="2726" w:type="dxa"/>
          </w:tcPr>
          <w:p w14:paraId="32DB0DC0" w14:textId="77777777" w:rsidR="00085130" w:rsidRPr="009402A7" w:rsidRDefault="00085130" w:rsidP="000F3C2E">
            <w:pPr>
              <w:adjustRightInd w:val="0"/>
            </w:pPr>
            <w:r w:rsidRPr="009402A7">
              <w:t>Dr Eleni Tholouli</w:t>
            </w:r>
          </w:p>
        </w:tc>
        <w:tc>
          <w:tcPr>
            <w:tcW w:w="3233" w:type="dxa"/>
          </w:tcPr>
          <w:p w14:paraId="18AB530C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7</w:t>
            </w:r>
          </w:p>
        </w:tc>
      </w:tr>
      <w:tr w:rsidR="00085130" w:rsidRPr="009402A7" w14:paraId="1764EF9D" w14:textId="77777777" w:rsidTr="000F3C2E">
        <w:tc>
          <w:tcPr>
            <w:tcW w:w="3872" w:type="dxa"/>
          </w:tcPr>
          <w:p w14:paraId="6012FA86" w14:textId="77777777" w:rsidR="00085130" w:rsidRPr="009402A7" w:rsidRDefault="00085130" w:rsidP="000F3C2E">
            <w:pPr>
              <w:adjustRightInd w:val="0"/>
            </w:pPr>
            <w:r w:rsidRPr="009402A7">
              <w:t>Addenbrookes Hospital</w:t>
            </w:r>
          </w:p>
        </w:tc>
        <w:tc>
          <w:tcPr>
            <w:tcW w:w="2726" w:type="dxa"/>
          </w:tcPr>
          <w:p w14:paraId="5321BF9E" w14:textId="77777777" w:rsidR="00085130" w:rsidRPr="009402A7" w:rsidRDefault="00085130" w:rsidP="000F3C2E">
            <w:pPr>
              <w:adjustRightInd w:val="0"/>
            </w:pPr>
            <w:r w:rsidRPr="009402A7">
              <w:t>Dr Jenny Craig</w:t>
            </w:r>
          </w:p>
        </w:tc>
        <w:tc>
          <w:tcPr>
            <w:tcW w:w="3233" w:type="dxa"/>
          </w:tcPr>
          <w:p w14:paraId="50C1018A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7</w:t>
            </w:r>
          </w:p>
        </w:tc>
      </w:tr>
      <w:tr w:rsidR="00085130" w:rsidRPr="009402A7" w14:paraId="72AAE361" w14:textId="77777777" w:rsidTr="000F3C2E">
        <w:tc>
          <w:tcPr>
            <w:tcW w:w="3872" w:type="dxa"/>
          </w:tcPr>
          <w:p w14:paraId="164923C4" w14:textId="77777777" w:rsidR="00085130" w:rsidRPr="009402A7" w:rsidRDefault="00085130" w:rsidP="000F3C2E">
            <w:pPr>
              <w:adjustRightInd w:val="0"/>
            </w:pPr>
            <w:r w:rsidRPr="009402A7">
              <w:t>Ipswich Hospital</w:t>
            </w:r>
          </w:p>
        </w:tc>
        <w:tc>
          <w:tcPr>
            <w:tcW w:w="2726" w:type="dxa"/>
          </w:tcPr>
          <w:p w14:paraId="0EEDE5DB" w14:textId="77777777" w:rsidR="00085130" w:rsidRPr="009402A7" w:rsidRDefault="00085130" w:rsidP="000F3C2E">
            <w:pPr>
              <w:adjustRightInd w:val="0"/>
            </w:pPr>
            <w:r w:rsidRPr="009402A7">
              <w:t>Dr A J Ademokun</w:t>
            </w:r>
          </w:p>
        </w:tc>
        <w:tc>
          <w:tcPr>
            <w:tcW w:w="3233" w:type="dxa"/>
          </w:tcPr>
          <w:p w14:paraId="5797B941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7</w:t>
            </w:r>
          </w:p>
        </w:tc>
      </w:tr>
      <w:tr w:rsidR="00085130" w:rsidRPr="009402A7" w14:paraId="0AC95451" w14:textId="77777777" w:rsidTr="000F3C2E">
        <w:tc>
          <w:tcPr>
            <w:tcW w:w="3872" w:type="dxa"/>
          </w:tcPr>
          <w:p w14:paraId="20E1E83E" w14:textId="77777777" w:rsidR="00085130" w:rsidRPr="009402A7" w:rsidRDefault="00085130" w:rsidP="000F3C2E">
            <w:pPr>
              <w:adjustRightInd w:val="0"/>
            </w:pPr>
            <w:r w:rsidRPr="009402A7">
              <w:t>Royal Derby Hospital</w:t>
            </w:r>
          </w:p>
        </w:tc>
        <w:tc>
          <w:tcPr>
            <w:tcW w:w="2726" w:type="dxa"/>
          </w:tcPr>
          <w:p w14:paraId="15974A7F" w14:textId="77777777" w:rsidR="00085130" w:rsidRPr="009402A7" w:rsidRDefault="00085130" w:rsidP="000F3C2E">
            <w:pPr>
              <w:adjustRightInd w:val="0"/>
            </w:pPr>
            <w:r w:rsidRPr="009402A7">
              <w:t>Dr David Allotey</w:t>
            </w:r>
          </w:p>
        </w:tc>
        <w:tc>
          <w:tcPr>
            <w:tcW w:w="3233" w:type="dxa"/>
          </w:tcPr>
          <w:p w14:paraId="6811B7E9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7</w:t>
            </w:r>
          </w:p>
        </w:tc>
      </w:tr>
      <w:tr w:rsidR="00085130" w:rsidRPr="009402A7" w14:paraId="6755E7A9" w14:textId="77777777" w:rsidTr="000F3C2E">
        <w:tc>
          <w:tcPr>
            <w:tcW w:w="3872" w:type="dxa"/>
          </w:tcPr>
          <w:p w14:paraId="68B465C4" w14:textId="77777777" w:rsidR="00085130" w:rsidRPr="009402A7" w:rsidRDefault="00085130" w:rsidP="000F3C2E">
            <w:pPr>
              <w:adjustRightInd w:val="0"/>
            </w:pPr>
            <w:r w:rsidRPr="009402A7">
              <w:t>Castle Hill Hospital</w:t>
            </w:r>
          </w:p>
        </w:tc>
        <w:tc>
          <w:tcPr>
            <w:tcW w:w="2726" w:type="dxa"/>
          </w:tcPr>
          <w:p w14:paraId="6BB0EED6" w14:textId="77777777" w:rsidR="00085130" w:rsidRPr="009402A7" w:rsidRDefault="00085130" w:rsidP="000F3C2E">
            <w:pPr>
              <w:adjustRightInd w:val="0"/>
            </w:pPr>
            <w:r w:rsidRPr="009402A7">
              <w:t>Dr Haz Sayala</w:t>
            </w:r>
          </w:p>
        </w:tc>
        <w:tc>
          <w:tcPr>
            <w:tcW w:w="3233" w:type="dxa"/>
          </w:tcPr>
          <w:p w14:paraId="7DC77163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7</w:t>
            </w:r>
          </w:p>
        </w:tc>
      </w:tr>
      <w:tr w:rsidR="00085130" w:rsidRPr="009402A7" w14:paraId="1FB7DC26" w14:textId="77777777" w:rsidTr="000F3C2E">
        <w:tc>
          <w:tcPr>
            <w:tcW w:w="3872" w:type="dxa"/>
          </w:tcPr>
          <w:p w14:paraId="65A5329B" w14:textId="77777777" w:rsidR="00085130" w:rsidRPr="009402A7" w:rsidRDefault="00085130" w:rsidP="000F3C2E">
            <w:pPr>
              <w:adjustRightInd w:val="0"/>
            </w:pPr>
            <w:r w:rsidRPr="009402A7">
              <w:t>Medway Maritime Hospital</w:t>
            </w:r>
          </w:p>
        </w:tc>
        <w:tc>
          <w:tcPr>
            <w:tcW w:w="2726" w:type="dxa"/>
          </w:tcPr>
          <w:p w14:paraId="0D9359F3" w14:textId="77777777" w:rsidR="00085130" w:rsidRPr="009402A7" w:rsidRDefault="00085130" w:rsidP="000F3C2E">
            <w:pPr>
              <w:adjustRightInd w:val="0"/>
            </w:pPr>
            <w:r w:rsidRPr="009402A7">
              <w:t>Dr Vivienne Andrews</w:t>
            </w:r>
          </w:p>
        </w:tc>
        <w:tc>
          <w:tcPr>
            <w:tcW w:w="3233" w:type="dxa"/>
          </w:tcPr>
          <w:p w14:paraId="68EE797F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6</w:t>
            </w:r>
          </w:p>
        </w:tc>
      </w:tr>
      <w:tr w:rsidR="00085130" w:rsidRPr="009402A7" w14:paraId="12893314" w14:textId="77777777" w:rsidTr="000F3C2E">
        <w:tc>
          <w:tcPr>
            <w:tcW w:w="3872" w:type="dxa"/>
          </w:tcPr>
          <w:p w14:paraId="6B855D91" w14:textId="77777777" w:rsidR="00085130" w:rsidRPr="009402A7" w:rsidRDefault="00085130" w:rsidP="000F3C2E">
            <w:pPr>
              <w:adjustRightInd w:val="0"/>
            </w:pPr>
            <w:r w:rsidRPr="009402A7">
              <w:t>Southampton University Hospital</w:t>
            </w:r>
          </w:p>
        </w:tc>
        <w:tc>
          <w:tcPr>
            <w:tcW w:w="2726" w:type="dxa"/>
          </w:tcPr>
          <w:p w14:paraId="7663739E" w14:textId="77777777" w:rsidR="00085130" w:rsidRPr="009402A7" w:rsidRDefault="00085130" w:rsidP="000F3C2E">
            <w:pPr>
              <w:adjustRightInd w:val="0"/>
            </w:pPr>
            <w:r w:rsidRPr="009402A7">
              <w:t>Dr Matthew Jenner</w:t>
            </w:r>
          </w:p>
        </w:tc>
        <w:tc>
          <w:tcPr>
            <w:tcW w:w="3233" w:type="dxa"/>
          </w:tcPr>
          <w:p w14:paraId="60575C9F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6</w:t>
            </w:r>
          </w:p>
        </w:tc>
      </w:tr>
      <w:tr w:rsidR="00085130" w:rsidRPr="009402A7" w14:paraId="296D34E2" w14:textId="77777777" w:rsidTr="000F3C2E">
        <w:tc>
          <w:tcPr>
            <w:tcW w:w="3872" w:type="dxa"/>
          </w:tcPr>
          <w:p w14:paraId="34794EA6" w14:textId="77777777" w:rsidR="00085130" w:rsidRPr="009402A7" w:rsidRDefault="00085130" w:rsidP="000F3C2E">
            <w:pPr>
              <w:adjustRightInd w:val="0"/>
            </w:pPr>
            <w:r w:rsidRPr="009402A7">
              <w:t>Guy’s &amp; St Thomas’ NHS Foundation Trust</w:t>
            </w:r>
          </w:p>
        </w:tc>
        <w:tc>
          <w:tcPr>
            <w:tcW w:w="2726" w:type="dxa"/>
          </w:tcPr>
          <w:p w14:paraId="2CCAFB9D" w14:textId="77777777" w:rsidR="00085130" w:rsidRPr="009402A7" w:rsidRDefault="00085130" w:rsidP="000F3C2E">
            <w:pPr>
              <w:adjustRightInd w:val="0"/>
            </w:pPr>
            <w:r w:rsidRPr="009402A7">
              <w:t>Dr Majid Kazmi</w:t>
            </w:r>
          </w:p>
        </w:tc>
        <w:tc>
          <w:tcPr>
            <w:tcW w:w="3233" w:type="dxa"/>
          </w:tcPr>
          <w:p w14:paraId="0223908D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5</w:t>
            </w:r>
          </w:p>
        </w:tc>
      </w:tr>
      <w:tr w:rsidR="00085130" w:rsidRPr="009402A7" w14:paraId="6A39FDF8" w14:textId="77777777" w:rsidTr="000F3C2E">
        <w:tc>
          <w:tcPr>
            <w:tcW w:w="3872" w:type="dxa"/>
          </w:tcPr>
          <w:p w14:paraId="5D929CC4" w14:textId="77777777" w:rsidR="00085130" w:rsidRPr="009402A7" w:rsidRDefault="00085130" w:rsidP="000F3C2E">
            <w:pPr>
              <w:adjustRightInd w:val="0"/>
            </w:pPr>
            <w:r w:rsidRPr="009402A7">
              <w:t>Frenchay Hospital</w:t>
            </w:r>
          </w:p>
        </w:tc>
        <w:tc>
          <w:tcPr>
            <w:tcW w:w="2726" w:type="dxa"/>
          </w:tcPr>
          <w:p w14:paraId="5C94F3CD" w14:textId="77777777" w:rsidR="00085130" w:rsidRPr="009402A7" w:rsidRDefault="00085130" w:rsidP="000F3C2E">
            <w:pPr>
              <w:adjustRightInd w:val="0"/>
            </w:pPr>
            <w:r w:rsidRPr="009402A7">
              <w:t>Dr Alastair Whiteway</w:t>
            </w:r>
          </w:p>
        </w:tc>
        <w:tc>
          <w:tcPr>
            <w:tcW w:w="3233" w:type="dxa"/>
          </w:tcPr>
          <w:p w14:paraId="5959EF31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5</w:t>
            </w:r>
          </w:p>
        </w:tc>
      </w:tr>
      <w:tr w:rsidR="00085130" w:rsidRPr="009402A7" w14:paraId="2A2534C0" w14:textId="77777777" w:rsidTr="000F3C2E">
        <w:tc>
          <w:tcPr>
            <w:tcW w:w="3872" w:type="dxa"/>
          </w:tcPr>
          <w:p w14:paraId="4DD104C2" w14:textId="77777777" w:rsidR="00085130" w:rsidRPr="009402A7" w:rsidRDefault="00085130" w:rsidP="000F3C2E">
            <w:pPr>
              <w:adjustRightInd w:val="0"/>
            </w:pPr>
            <w:r w:rsidRPr="009402A7">
              <w:t>Singleton Hospital</w:t>
            </w:r>
          </w:p>
        </w:tc>
        <w:tc>
          <w:tcPr>
            <w:tcW w:w="2726" w:type="dxa"/>
          </w:tcPr>
          <w:p w14:paraId="66B0755E" w14:textId="77777777" w:rsidR="00085130" w:rsidRPr="009402A7" w:rsidRDefault="00085130" w:rsidP="000F3C2E">
            <w:pPr>
              <w:adjustRightInd w:val="0"/>
            </w:pPr>
            <w:r w:rsidRPr="009402A7">
              <w:t>Dr Hamdi Sati</w:t>
            </w:r>
          </w:p>
        </w:tc>
        <w:tc>
          <w:tcPr>
            <w:tcW w:w="3233" w:type="dxa"/>
          </w:tcPr>
          <w:p w14:paraId="1A9390C2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5</w:t>
            </w:r>
          </w:p>
        </w:tc>
      </w:tr>
      <w:tr w:rsidR="00085130" w:rsidRPr="009402A7" w14:paraId="312A2BA2" w14:textId="77777777" w:rsidTr="000F3C2E">
        <w:tc>
          <w:tcPr>
            <w:tcW w:w="3872" w:type="dxa"/>
          </w:tcPr>
          <w:p w14:paraId="70656E28" w14:textId="77777777" w:rsidR="00085130" w:rsidRPr="009402A7" w:rsidRDefault="00085130" w:rsidP="000F3C2E">
            <w:pPr>
              <w:adjustRightInd w:val="0"/>
            </w:pPr>
            <w:r w:rsidRPr="009402A7">
              <w:t>Kings College Hospital</w:t>
            </w:r>
          </w:p>
        </w:tc>
        <w:tc>
          <w:tcPr>
            <w:tcW w:w="2726" w:type="dxa"/>
          </w:tcPr>
          <w:p w14:paraId="7E3FEE83" w14:textId="77777777" w:rsidR="00085130" w:rsidRPr="009402A7" w:rsidRDefault="00085130" w:rsidP="000F3C2E">
            <w:pPr>
              <w:adjustRightInd w:val="0"/>
            </w:pPr>
            <w:r w:rsidRPr="009402A7">
              <w:t>Prof Steve Schey</w:t>
            </w:r>
          </w:p>
        </w:tc>
        <w:tc>
          <w:tcPr>
            <w:tcW w:w="3233" w:type="dxa"/>
          </w:tcPr>
          <w:p w14:paraId="75AE0CB3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5</w:t>
            </w:r>
          </w:p>
        </w:tc>
      </w:tr>
      <w:tr w:rsidR="00085130" w:rsidRPr="009402A7" w14:paraId="0EC9895C" w14:textId="77777777" w:rsidTr="000F3C2E">
        <w:tc>
          <w:tcPr>
            <w:tcW w:w="3872" w:type="dxa"/>
          </w:tcPr>
          <w:p w14:paraId="39D8C264" w14:textId="77777777" w:rsidR="00085130" w:rsidRPr="009402A7" w:rsidRDefault="00085130" w:rsidP="000F3C2E">
            <w:pPr>
              <w:adjustRightInd w:val="0"/>
            </w:pPr>
            <w:r w:rsidRPr="009402A7">
              <w:t>Leicester Royal Infirmary</w:t>
            </w:r>
          </w:p>
        </w:tc>
        <w:tc>
          <w:tcPr>
            <w:tcW w:w="2726" w:type="dxa"/>
          </w:tcPr>
          <w:p w14:paraId="4BA63651" w14:textId="77777777" w:rsidR="00085130" w:rsidRPr="009402A7" w:rsidRDefault="00085130" w:rsidP="000F3C2E">
            <w:pPr>
              <w:adjustRightInd w:val="0"/>
            </w:pPr>
            <w:r w:rsidRPr="009402A7">
              <w:t>Dr Claire Chapman</w:t>
            </w:r>
          </w:p>
        </w:tc>
        <w:tc>
          <w:tcPr>
            <w:tcW w:w="3233" w:type="dxa"/>
          </w:tcPr>
          <w:p w14:paraId="427E9FE9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5</w:t>
            </w:r>
          </w:p>
        </w:tc>
      </w:tr>
      <w:tr w:rsidR="00085130" w:rsidRPr="009402A7" w14:paraId="3B93D729" w14:textId="77777777" w:rsidTr="000F3C2E">
        <w:tc>
          <w:tcPr>
            <w:tcW w:w="3872" w:type="dxa"/>
          </w:tcPr>
          <w:p w14:paraId="64A74E7C" w14:textId="77777777" w:rsidR="00085130" w:rsidRPr="009402A7" w:rsidRDefault="00085130" w:rsidP="000F3C2E">
            <w:pPr>
              <w:adjustRightInd w:val="0"/>
            </w:pPr>
            <w:r w:rsidRPr="009402A7">
              <w:t>James Cook Hospital</w:t>
            </w:r>
          </w:p>
        </w:tc>
        <w:tc>
          <w:tcPr>
            <w:tcW w:w="2726" w:type="dxa"/>
          </w:tcPr>
          <w:p w14:paraId="017AD081" w14:textId="77777777" w:rsidR="00085130" w:rsidRPr="009402A7" w:rsidRDefault="00085130" w:rsidP="000F3C2E">
            <w:pPr>
              <w:adjustRightInd w:val="0"/>
            </w:pPr>
            <w:r w:rsidRPr="009402A7">
              <w:t>Dr Angela Wood</w:t>
            </w:r>
          </w:p>
        </w:tc>
        <w:tc>
          <w:tcPr>
            <w:tcW w:w="3233" w:type="dxa"/>
          </w:tcPr>
          <w:p w14:paraId="5F9D9617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4</w:t>
            </w:r>
          </w:p>
        </w:tc>
      </w:tr>
      <w:tr w:rsidR="00085130" w:rsidRPr="009402A7" w14:paraId="3CE3F961" w14:textId="77777777" w:rsidTr="000F3C2E">
        <w:tc>
          <w:tcPr>
            <w:tcW w:w="3872" w:type="dxa"/>
          </w:tcPr>
          <w:p w14:paraId="31B206EE" w14:textId="77777777" w:rsidR="00085130" w:rsidRPr="009402A7" w:rsidRDefault="00085130" w:rsidP="000F3C2E">
            <w:pPr>
              <w:adjustRightInd w:val="0"/>
            </w:pPr>
            <w:r w:rsidRPr="009402A7">
              <w:t>St Helier &amp; Epsom Hospitals</w:t>
            </w:r>
          </w:p>
        </w:tc>
        <w:tc>
          <w:tcPr>
            <w:tcW w:w="2726" w:type="dxa"/>
          </w:tcPr>
          <w:p w14:paraId="15C0936F" w14:textId="77777777" w:rsidR="00085130" w:rsidRPr="009402A7" w:rsidRDefault="00085130" w:rsidP="000F3C2E">
            <w:pPr>
              <w:adjustRightInd w:val="0"/>
            </w:pPr>
            <w:r w:rsidRPr="009402A7">
              <w:t>Dr Simon Stern</w:t>
            </w:r>
          </w:p>
        </w:tc>
        <w:tc>
          <w:tcPr>
            <w:tcW w:w="3233" w:type="dxa"/>
          </w:tcPr>
          <w:p w14:paraId="17E4BAEE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4</w:t>
            </w:r>
          </w:p>
        </w:tc>
      </w:tr>
      <w:tr w:rsidR="00085130" w:rsidRPr="009402A7" w14:paraId="451EC221" w14:textId="77777777" w:rsidTr="000F3C2E">
        <w:tc>
          <w:tcPr>
            <w:tcW w:w="3872" w:type="dxa"/>
          </w:tcPr>
          <w:p w14:paraId="10E2CB91" w14:textId="77777777" w:rsidR="00085130" w:rsidRPr="009402A7" w:rsidRDefault="00085130" w:rsidP="000F3C2E">
            <w:pPr>
              <w:adjustRightInd w:val="0"/>
            </w:pPr>
            <w:r w:rsidRPr="009402A7">
              <w:t>Queen Elizabeth Hospital, Birmingham</w:t>
            </w:r>
          </w:p>
        </w:tc>
        <w:tc>
          <w:tcPr>
            <w:tcW w:w="2726" w:type="dxa"/>
          </w:tcPr>
          <w:p w14:paraId="67A83E88" w14:textId="77777777" w:rsidR="00085130" w:rsidRPr="009402A7" w:rsidRDefault="00085130" w:rsidP="000F3C2E">
            <w:pPr>
              <w:adjustRightInd w:val="0"/>
            </w:pPr>
            <w:r w:rsidRPr="009402A7">
              <w:t>Dr Mark Cook</w:t>
            </w:r>
          </w:p>
        </w:tc>
        <w:tc>
          <w:tcPr>
            <w:tcW w:w="3233" w:type="dxa"/>
          </w:tcPr>
          <w:p w14:paraId="3C73E4D6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4</w:t>
            </w:r>
          </w:p>
        </w:tc>
      </w:tr>
      <w:tr w:rsidR="00085130" w:rsidRPr="009402A7" w14:paraId="040044E4" w14:textId="77777777" w:rsidTr="000F3C2E">
        <w:tc>
          <w:tcPr>
            <w:tcW w:w="3872" w:type="dxa"/>
          </w:tcPr>
          <w:p w14:paraId="480A4467" w14:textId="77777777" w:rsidR="00085130" w:rsidRPr="009402A7" w:rsidRDefault="00085130" w:rsidP="000F3C2E">
            <w:pPr>
              <w:adjustRightInd w:val="0"/>
            </w:pPr>
            <w:r w:rsidRPr="009402A7">
              <w:t>Aberdeen Royal Infirmary</w:t>
            </w:r>
          </w:p>
        </w:tc>
        <w:tc>
          <w:tcPr>
            <w:tcW w:w="2726" w:type="dxa"/>
          </w:tcPr>
          <w:p w14:paraId="4CEF0A25" w14:textId="77777777" w:rsidR="00085130" w:rsidRPr="009402A7" w:rsidRDefault="00085130" w:rsidP="000F3C2E">
            <w:pPr>
              <w:adjustRightInd w:val="0"/>
            </w:pPr>
            <w:r w:rsidRPr="009402A7">
              <w:t>Dr Jane Tighe</w:t>
            </w:r>
          </w:p>
        </w:tc>
        <w:tc>
          <w:tcPr>
            <w:tcW w:w="3233" w:type="dxa"/>
          </w:tcPr>
          <w:p w14:paraId="09650868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4</w:t>
            </w:r>
          </w:p>
        </w:tc>
      </w:tr>
      <w:tr w:rsidR="00085130" w:rsidRPr="009402A7" w14:paraId="3A2A7E42" w14:textId="77777777" w:rsidTr="000F3C2E">
        <w:tc>
          <w:tcPr>
            <w:tcW w:w="3872" w:type="dxa"/>
          </w:tcPr>
          <w:p w14:paraId="195FA0C5" w14:textId="77777777" w:rsidR="00085130" w:rsidRPr="009402A7" w:rsidRDefault="00085130" w:rsidP="000F3C2E">
            <w:pPr>
              <w:adjustRightInd w:val="0"/>
            </w:pPr>
            <w:r w:rsidRPr="009402A7">
              <w:t>Colchester Hospital</w:t>
            </w:r>
          </w:p>
        </w:tc>
        <w:tc>
          <w:tcPr>
            <w:tcW w:w="2726" w:type="dxa"/>
          </w:tcPr>
          <w:p w14:paraId="04A7530D" w14:textId="77777777" w:rsidR="00085130" w:rsidRPr="009402A7" w:rsidRDefault="00085130" w:rsidP="000F3C2E">
            <w:pPr>
              <w:adjustRightInd w:val="0"/>
            </w:pPr>
            <w:r w:rsidRPr="009402A7">
              <w:t>Dr Gavin Campbell</w:t>
            </w:r>
          </w:p>
        </w:tc>
        <w:tc>
          <w:tcPr>
            <w:tcW w:w="3233" w:type="dxa"/>
          </w:tcPr>
          <w:p w14:paraId="2229D704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4</w:t>
            </w:r>
          </w:p>
        </w:tc>
      </w:tr>
      <w:tr w:rsidR="00085130" w:rsidRPr="009402A7" w14:paraId="28BE9DF7" w14:textId="77777777" w:rsidTr="000F3C2E">
        <w:tc>
          <w:tcPr>
            <w:tcW w:w="3872" w:type="dxa"/>
          </w:tcPr>
          <w:p w14:paraId="0B3A8099" w14:textId="77777777" w:rsidR="00085130" w:rsidRPr="009402A7" w:rsidRDefault="00085130" w:rsidP="000F3C2E">
            <w:pPr>
              <w:adjustRightInd w:val="0"/>
            </w:pPr>
            <w:r w:rsidRPr="009402A7">
              <w:t>Rotherham General Hospital</w:t>
            </w:r>
          </w:p>
        </w:tc>
        <w:tc>
          <w:tcPr>
            <w:tcW w:w="2726" w:type="dxa"/>
          </w:tcPr>
          <w:p w14:paraId="5E642028" w14:textId="77777777" w:rsidR="00085130" w:rsidRPr="009402A7" w:rsidRDefault="00085130" w:rsidP="000F3C2E">
            <w:pPr>
              <w:adjustRightInd w:val="0"/>
            </w:pPr>
            <w:r w:rsidRPr="009402A7">
              <w:t>Dr Helen Barker</w:t>
            </w:r>
          </w:p>
        </w:tc>
        <w:tc>
          <w:tcPr>
            <w:tcW w:w="3233" w:type="dxa"/>
          </w:tcPr>
          <w:p w14:paraId="42328FAC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4</w:t>
            </w:r>
          </w:p>
        </w:tc>
      </w:tr>
      <w:tr w:rsidR="00085130" w:rsidRPr="009402A7" w14:paraId="1A4870DC" w14:textId="77777777" w:rsidTr="000F3C2E">
        <w:tc>
          <w:tcPr>
            <w:tcW w:w="3872" w:type="dxa"/>
          </w:tcPr>
          <w:p w14:paraId="33BED676" w14:textId="77777777" w:rsidR="00085130" w:rsidRPr="009402A7" w:rsidRDefault="00085130" w:rsidP="000F3C2E">
            <w:pPr>
              <w:adjustRightInd w:val="0"/>
            </w:pPr>
            <w:r w:rsidRPr="009402A7">
              <w:t>Beatson West of Scotland Cancer Centre</w:t>
            </w:r>
          </w:p>
        </w:tc>
        <w:tc>
          <w:tcPr>
            <w:tcW w:w="2726" w:type="dxa"/>
          </w:tcPr>
          <w:p w14:paraId="3B363C84" w14:textId="77777777" w:rsidR="00085130" w:rsidRPr="009402A7" w:rsidRDefault="00085130" w:rsidP="000F3C2E">
            <w:pPr>
              <w:adjustRightInd w:val="0"/>
            </w:pPr>
            <w:r w:rsidRPr="009402A7">
              <w:t>Dr Grant McQuaker</w:t>
            </w:r>
          </w:p>
        </w:tc>
        <w:tc>
          <w:tcPr>
            <w:tcW w:w="3233" w:type="dxa"/>
          </w:tcPr>
          <w:p w14:paraId="2ABC7104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4</w:t>
            </w:r>
          </w:p>
        </w:tc>
      </w:tr>
      <w:tr w:rsidR="00085130" w:rsidRPr="009402A7" w14:paraId="2295EB11" w14:textId="77777777" w:rsidTr="000F3C2E">
        <w:tc>
          <w:tcPr>
            <w:tcW w:w="3872" w:type="dxa"/>
          </w:tcPr>
          <w:p w14:paraId="681E698F" w14:textId="77777777" w:rsidR="00085130" w:rsidRPr="009402A7" w:rsidRDefault="00085130" w:rsidP="000F3C2E">
            <w:r w:rsidRPr="009402A7">
              <w:t>Belfast City Hospital</w:t>
            </w:r>
          </w:p>
        </w:tc>
        <w:tc>
          <w:tcPr>
            <w:tcW w:w="2726" w:type="dxa"/>
          </w:tcPr>
          <w:p w14:paraId="71C47148" w14:textId="77777777" w:rsidR="00085130" w:rsidRPr="009402A7" w:rsidRDefault="00085130" w:rsidP="000F3C2E">
            <w:r w:rsidRPr="009402A7">
              <w:t>Dr Mary Drake</w:t>
            </w:r>
          </w:p>
        </w:tc>
        <w:tc>
          <w:tcPr>
            <w:tcW w:w="3233" w:type="dxa"/>
          </w:tcPr>
          <w:p w14:paraId="183ACB4C" w14:textId="77777777" w:rsidR="00085130" w:rsidRPr="009402A7" w:rsidRDefault="00085130" w:rsidP="000F3C2E">
            <w:pPr>
              <w:jc w:val="center"/>
            </w:pPr>
            <w:r w:rsidRPr="009402A7">
              <w:t>4</w:t>
            </w:r>
          </w:p>
        </w:tc>
      </w:tr>
      <w:tr w:rsidR="00085130" w:rsidRPr="009402A7" w14:paraId="43795FD9" w14:textId="77777777" w:rsidTr="000F3C2E">
        <w:tc>
          <w:tcPr>
            <w:tcW w:w="3872" w:type="dxa"/>
          </w:tcPr>
          <w:p w14:paraId="6C67B773" w14:textId="77777777" w:rsidR="00085130" w:rsidRPr="009402A7" w:rsidRDefault="00085130" w:rsidP="000F3C2E">
            <w:pPr>
              <w:adjustRightInd w:val="0"/>
            </w:pPr>
            <w:r w:rsidRPr="009402A7">
              <w:t>Ysbyty Gwynedd</w:t>
            </w:r>
          </w:p>
        </w:tc>
        <w:tc>
          <w:tcPr>
            <w:tcW w:w="2726" w:type="dxa"/>
          </w:tcPr>
          <w:p w14:paraId="61F5B388" w14:textId="77777777" w:rsidR="00085130" w:rsidRPr="009402A7" w:rsidRDefault="00085130" w:rsidP="000F3C2E">
            <w:pPr>
              <w:adjustRightInd w:val="0"/>
            </w:pPr>
            <w:r w:rsidRPr="009402A7">
              <w:t>Dr Melinda Hamilton</w:t>
            </w:r>
          </w:p>
        </w:tc>
        <w:tc>
          <w:tcPr>
            <w:tcW w:w="3233" w:type="dxa"/>
          </w:tcPr>
          <w:p w14:paraId="29F552E2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3</w:t>
            </w:r>
          </w:p>
        </w:tc>
      </w:tr>
      <w:tr w:rsidR="00085130" w:rsidRPr="009402A7" w14:paraId="20909290" w14:textId="77777777" w:rsidTr="000F3C2E">
        <w:tc>
          <w:tcPr>
            <w:tcW w:w="3872" w:type="dxa"/>
          </w:tcPr>
          <w:p w14:paraId="225EE711" w14:textId="77777777" w:rsidR="00085130" w:rsidRPr="009402A7" w:rsidRDefault="00085130" w:rsidP="000F3C2E">
            <w:pPr>
              <w:adjustRightInd w:val="0"/>
            </w:pPr>
            <w:r w:rsidRPr="009402A7">
              <w:t>Stafford Hospital</w:t>
            </w:r>
          </w:p>
        </w:tc>
        <w:tc>
          <w:tcPr>
            <w:tcW w:w="2726" w:type="dxa"/>
          </w:tcPr>
          <w:p w14:paraId="2DD34BD9" w14:textId="77777777" w:rsidR="00085130" w:rsidRPr="009402A7" w:rsidRDefault="00085130" w:rsidP="000F3C2E">
            <w:pPr>
              <w:adjustRightInd w:val="0"/>
            </w:pPr>
            <w:r w:rsidRPr="009402A7">
              <w:t>Dr Paul Revell</w:t>
            </w:r>
          </w:p>
        </w:tc>
        <w:tc>
          <w:tcPr>
            <w:tcW w:w="3233" w:type="dxa"/>
          </w:tcPr>
          <w:p w14:paraId="1E11810D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3</w:t>
            </w:r>
          </w:p>
        </w:tc>
      </w:tr>
      <w:tr w:rsidR="00085130" w:rsidRPr="009402A7" w14:paraId="71C566FA" w14:textId="77777777" w:rsidTr="000F3C2E">
        <w:tc>
          <w:tcPr>
            <w:tcW w:w="3872" w:type="dxa"/>
          </w:tcPr>
          <w:p w14:paraId="655352AF" w14:textId="77777777" w:rsidR="00085130" w:rsidRPr="009402A7" w:rsidRDefault="00085130" w:rsidP="000F3C2E">
            <w:pPr>
              <w:adjustRightInd w:val="0"/>
            </w:pPr>
            <w:r w:rsidRPr="009402A7">
              <w:t>Royal Berkshire NHS Foundation Trust</w:t>
            </w:r>
          </w:p>
        </w:tc>
        <w:tc>
          <w:tcPr>
            <w:tcW w:w="2726" w:type="dxa"/>
          </w:tcPr>
          <w:p w14:paraId="48980281" w14:textId="77777777" w:rsidR="00085130" w:rsidRPr="009402A7" w:rsidRDefault="00085130" w:rsidP="000F3C2E">
            <w:pPr>
              <w:adjustRightInd w:val="0"/>
            </w:pPr>
            <w:r w:rsidRPr="009402A7">
              <w:t>Dr Henri Grech</w:t>
            </w:r>
          </w:p>
        </w:tc>
        <w:tc>
          <w:tcPr>
            <w:tcW w:w="3233" w:type="dxa"/>
          </w:tcPr>
          <w:p w14:paraId="0AA4DD2B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3</w:t>
            </w:r>
          </w:p>
        </w:tc>
      </w:tr>
      <w:tr w:rsidR="00085130" w:rsidRPr="009402A7" w14:paraId="1205BDF2" w14:textId="77777777" w:rsidTr="000F3C2E">
        <w:tc>
          <w:tcPr>
            <w:tcW w:w="3872" w:type="dxa"/>
          </w:tcPr>
          <w:p w14:paraId="3D0C730A" w14:textId="77777777" w:rsidR="00085130" w:rsidRPr="009402A7" w:rsidRDefault="00085130" w:rsidP="000F3C2E">
            <w:pPr>
              <w:adjustRightInd w:val="0"/>
            </w:pPr>
            <w:r w:rsidRPr="009402A7">
              <w:t>Chesterfield Royal Hospital</w:t>
            </w:r>
          </w:p>
        </w:tc>
        <w:tc>
          <w:tcPr>
            <w:tcW w:w="2726" w:type="dxa"/>
          </w:tcPr>
          <w:p w14:paraId="21A627F8" w14:textId="77777777" w:rsidR="00085130" w:rsidRPr="009402A7" w:rsidRDefault="00085130" w:rsidP="000F3C2E">
            <w:pPr>
              <w:adjustRightInd w:val="0"/>
            </w:pPr>
            <w:r w:rsidRPr="009402A7">
              <w:t>Dr Emma Welch</w:t>
            </w:r>
          </w:p>
        </w:tc>
        <w:tc>
          <w:tcPr>
            <w:tcW w:w="3233" w:type="dxa"/>
          </w:tcPr>
          <w:p w14:paraId="7E5806B1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3</w:t>
            </w:r>
          </w:p>
        </w:tc>
      </w:tr>
      <w:tr w:rsidR="00085130" w:rsidRPr="009402A7" w14:paraId="51B2EF36" w14:textId="77777777" w:rsidTr="000F3C2E">
        <w:tc>
          <w:tcPr>
            <w:tcW w:w="3872" w:type="dxa"/>
          </w:tcPr>
          <w:p w14:paraId="0154BA52" w14:textId="77777777" w:rsidR="00085130" w:rsidRPr="009402A7" w:rsidRDefault="00085130" w:rsidP="000F3C2E">
            <w:pPr>
              <w:adjustRightInd w:val="0"/>
            </w:pPr>
            <w:r w:rsidRPr="009402A7">
              <w:t>Doncaster Royal Infirmary</w:t>
            </w:r>
          </w:p>
        </w:tc>
        <w:tc>
          <w:tcPr>
            <w:tcW w:w="2726" w:type="dxa"/>
          </w:tcPr>
          <w:p w14:paraId="2A7C8141" w14:textId="77777777" w:rsidR="00085130" w:rsidRPr="009402A7" w:rsidRDefault="00085130" w:rsidP="000F3C2E">
            <w:pPr>
              <w:adjustRightInd w:val="0"/>
            </w:pPr>
            <w:r w:rsidRPr="009402A7">
              <w:t>Dr Youssef Sorour</w:t>
            </w:r>
          </w:p>
        </w:tc>
        <w:tc>
          <w:tcPr>
            <w:tcW w:w="3233" w:type="dxa"/>
          </w:tcPr>
          <w:p w14:paraId="05776D90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3</w:t>
            </w:r>
          </w:p>
        </w:tc>
      </w:tr>
      <w:tr w:rsidR="00085130" w:rsidRPr="009402A7" w14:paraId="6D244116" w14:textId="77777777" w:rsidTr="000F3C2E">
        <w:tc>
          <w:tcPr>
            <w:tcW w:w="3872" w:type="dxa"/>
          </w:tcPr>
          <w:p w14:paraId="588FCE29" w14:textId="77777777" w:rsidR="00085130" w:rsidRPr="009402A7" w:rsidRDefault="00085130" w:rsidP="000F3C2E">
            <w:pPr>
              <w:adjustRightInd w:val="0"/>
            </w:pPr>
            <w:r w:rsidRPr="009402A7">
              <w:t>St Georges Hospital</w:t>
            </w:r>
          </w:p>
        </w:tc>
        <w:tc>
          <w:tcPr>
            <w:tcW w:w="2726" w:type="dxa"/>
          </w:tcPr>
          <w:p w14:paraId="1FE4CD78" w14:textId="77777777" w:rsidR="00085130" w:rsidRPr="009402A7" w:rsidRDefault="00085130" w:rsidP="000F3C2E">
            <w:pPr>
              <w:adjustRightInd w:val="0"/>
            </w:pPr>
            <w:r w:rsidRPr="009402A7">
              <w:t>Dr Fenella Willis</w:t>
            </w:r>
          </w:p>
        </w:tc>
        <w:tc>
          <w:tcPr>
            <w:tcW w:w="3233" w:type="dxa"/>
          </w:tcPr>
          <w:p w14:paraId="27AB2E84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3</w:t>
            </w:r>
          </w:p>
        </w:tc>
      </w:tr>
      <w:tr w:rsidR="00085130" w:rsidRPr="009402A7" w14:paraId="571A2983" w14:textId="77777777" w:rsidTr="000F3C2E">
        <w:tc>
          <w:tcPr>
            <w:tcW w:w="3872" w:type="dxa"/>
          </w:tcPr>
          <w:p w14:paraId="22E1DF9B" w14:textId="77777777" w:rsidR="00085130" w:rsidRPr="009402A7" w:rsidRDefault="00085130" w:rsidP="000F3C2E">
            <w:pPr>
              <w:adjustRightInd w:val="0"/>
            </w:pPr>
            <w:r w:rsidRPr="009402A7">
              <w:t>Ninewells Hospital</w:t>
            </w:r>
          </w:p>
        </w:tc>
        <w:tc>
          <w:tcPr>
            <w:tcW w:w="2726" w:type="dxa"/>
          </w:tcPr>
          <w:p w14:paraId="4E4C0577" w14:textId="77777777" w:rsidR="00085130" w:rsidRPr="009402A7" w:rsidRDefault="00085130" w:rsidP="000F3C2E">
            <w:pPr>
              <w:adjustRightInd w:val="0"/>
            </w:pPr>
            <w:r w:rsidRPr="009402A7">
              <w:t>Dr Duncan Gowans</w:t>
            </w:r>
          </w:p>
        </w:tc>
        <w:tc>
          <w:tcPr>
            <w:tcW w:w="3233" w:type="dxa"/>
          </w:tcPr>
          <w:p w14:paraId="557A7CFF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7BAD0680" w14:textId="77777777" w:rsidTr="000F3C2E">
        <w:tc>
          <w:tcPr>
            <w:tcW w:w="3872" w:type="dxa"/>
          </w:tcPr>
          <w:p w14:paraId="21B76F7E" w14:textId="77777777" w:rsidR="00085130" w:rsidRPr="009402A7" w:rsidRDefault="00085130" w:rsidP="000F3C2E">
            <w:pPr>
              <w:adjustRightInd w:val="0"/>
            </w:pPr>
            <w:r w:rsidRPr="009402A7">
              <w:t>Bradford Royal Infirmary</w:t>
            </w:r>
          </w:p>
        </w:tc>
        <w:tc>
          <w:tcPr>
            <w:tcW w:w="2726" w:type="dxa"/>
          </w:tcPr>
          <w:p w14:paraId="153CF3A4" w14:textId="77777777" w:rsidR="00085130" w:rsidRPr="009402A7" w:rsidRDefault="00085130" w:rsidP="000F3C2E">
            <w:pPr>
              <w:adjustRightInd w:val="0"/>
            </w:pPr>
            <w:r w:rsidRPr="009402A7">
              <w:t>Dr Samuel Ackroyd</w:t>
            </w:r>
          </w:p>
        </w:tc>
        <w:tc>
          <w:tcPr>
            <w:tcW w:w="3233" w:type="dxa"/>
          </w:tcPr>
          <w:p w14:paraId="5E5B9D43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790BCDF8" w14:textId="77777777" w:rsidTr="000F3C2E">
        <w:tc>
          <w:tcPr>
            <w:tcW w:w="3872" w:type="dxa"/>
          </w:tcPr>
          <w:p w14:paraId="37DF63AC" w14:textId="77777777" w:rsidR="00085130" w:rsidRPr="009402A7" w:rsidRDefault="00085130" w:rsidP="000F3C2E">
            <w:pPr>
              <w:adjustRightInd w:val="0"/>
            </w:pPr>
            <w:r w:rsidRPr="009402A7">
              <w:t>Crosshouse and Ayr Hospitals</w:t>
            </w:r>
          </w:p>
        </w:tc>
        <w:tc>
          <w:tcPr>
            <w:tcW w:w="2726" w:type="dxa"/>
          </w:tcPr>
          <w:p w14:paraId="0FFF8B0A" w14:textId="77777777" w:rsidR="00085130" w:rsidRPr="009402A7" w:rsidRDefault="00085130" w:rsidP="000F3C2E">
            <w:pPr>
              <w:adjustRightInd w:val="0"/>
            </w:pPr>
            <w:r w:rsidRPr="009402A7">
              <w:t>Dr Julie Gillies</w:t>
            </w:r>
          </w:p>
        </w:tc>
        <w:tc>
          <w:tcPr>
            <w:tcW w:w="3233" w:type="dxa"/>
          </w:tcPr>
          <w:p w14:paraId="5985B208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4F902605" w14:textId="77777777" w:rsidTr="000F3C2E">
        <w:tc>
          <w:tcPr>
            <w:tcW w:w="3872" w:type="dxa"/>
          </w:tcPr>
          <w:p w14:paraId="54E9A6F7" w14:textId="77777777" w:rsidR="00085130" w:rsidRPr="009402A7" w:rsidRDefault="00085130" w:rsidP="000F3C2E">
            <w:pPr>
              <w:adjustRightInd w:val="0"/>
            </w:pPr>
            <w:r w:rsidRPr="009402A7">
              <w:t>Norfolk &amp; Norwich Hospital</w:t>
            </w:r>
          </w:p>
        </w:tc>
        <w:tc>
          <w:tcPr>
            <w:tcW w:w="2726" w:type="dxa"/>
          </w:tcPr>
          <w:p w14:paraId="22B745F2" w14:textId="77777777" w:rsidR="00085130" w:rsidRPr="009402A7" w:rsidRDefault="00085130" w:rsidP="000F3C2E">
            <w:pPr>
              <w:adjustRightInd w:val="0"/>
            </w:pPr>
            <w:r w:rsidRPr="009402A7">
              <w:t>Dr Martin Auger</w:t>
            </w:r>
          </w:p>
        </w:tc>
        <w:tc>
          <w:tcPr>
            <w:tcW w:w="3233" w:type="dxa"/>
          </w:tcPr>
          <w:p w14:paraId="6C032430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1DCB7014" w14:textId="77777777" w:rsidTr="000F3C2E">
        <w:tc>
          <w:tcPr>
            <w:tcW w:w="3872" w:type="dxa"/>
          </w:tcPr>
          <w:p w14:paraId="680F6CE6" w14:textId="77777777" w:rsidR="00085130" w:rsidRPr="009402A7" w:rsidRDefault="00085130" w:rsidP="000F3C2E">
            <w:pPr>
              <w:adjustRightInd w:val="0"/>
            </w:pPr>
            <w:r w:rsidRPr="009402A7">
              <w:t>Diana Princess of Wales Hospital</w:t>
            </w:r>
          </w:p>
        </w:tc>
        <w:tc>
          <w:tcPr>
            <w:tcW w:w="2726" w:type="dxa"/>
          </w:tcPr>
          <w:p w14:paraId="32D1A0A7" w14:textId="77777777" w:rsidR="00085130" w:rsidRPr="009402A7" w:rsidRDefault="00085130" w:rsidP="000F3C2E">
            <w:pPr>
              <w:adjustRightInd w:val="0"/>
            </w:pPr>
            <w:r w:rsidRPr="009402A7">
              <w:t>Dr Susan Levison</w:t>
            </w:r>
            <w:r w:rsidRPr="009402A7">
              <w:rPr>
                <w:rFonts w:ascii="Cambria Math" w:hAnsi="Cambria Math" w:cs="Cambria Math"/>
              </w:rPr>
              <w:t>‐</w:t>
            </w:r>
            <w:r w:rsidRPr="009402A7">
              <w:t>Keating</w:t>
            </w:r>
          </w:p>
        </w:tc>
        <w:tc>
          <w:tcPr>
            <w:tcW w:w="3233" w:type="dxa"/>
          </w:tcPr>
          <w:p w14:paraId="2F0CEC21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6679CEE1" w14:textId="77777777" w:rsidTr="000F3C2E">
        <w:tc>
          <w:tcPr>
            <w:tcW w:w="3872" w:type="dxa"/>
          </w:tcPr>
          <w:p w14:paraId="20976AB0" w14:textId="77777777" w:rsidR="00085130" w:rsidRPr="009402A7" w:rsidRDefault="00085130" w:rsidP="000F3C2E">
            <w:pPr>
              <w:adjustRightInd w:val="0"/>
            </w:pPr>
            <w:r w:rsidRPr="009402A7">
              <w:t>Raigmore Hospital</w:t>
            </w:r>
          </w:p>
        </w:tc>
        <w:tc>
          <w:tcPr>
            <w:tcW w:w="2726" w:type="dxa"/>
          </w:tcPr>
          <w:p w14:paraId="6BE496FC" w14:textId="77777777" w:rsidR="00085130" w:rsidRPr="009402A7" w:rsidRDefault="00085130" w:rsidP="000F3C2E">
            <w:pPr>
              <w:adjustRightInd w:val="0"/>
            </w:pPr>
            <w:r w:rsidRPr="009402A7">
              <w:t>Dr Peter Forsyth</w:t>
            </w:r>
          </w:p>
        </w:tc>
        <w:tc>
          <w:tcPr>
            <w:tcW w:w="3233" w:type="dxa"/>
          </w:tcPr>
          <w:p w14:paraId="3B813277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25F25A36" w14:textId="77777777" w:rsidTr="000F3C2E">
        <w:tc>
          <w:tcPr>
            <w:tcW w:w="3872" w:type="dxa"/>
          </w:tcPr>
          <w:p w14:paraId="6A026ACC" w14:textId="77777777" w:rsidR="00085130" w:rsidRPr="009402A7" w:rsidRDefault="00085130" w:rsidP="000F3C2E">
            <w:pPr>
              <w:adjustRightInd w:val="0"/>
            </w:pPr>
            <w:r w:rsidRPr="009402A7">
              <w:t>Royal Devon &amp; Exeter Hospital</w:t>
            </w:r>
          </w:p>
        </w:tc>
        <w:tc>
          <w:tcPr>
            <w:tcW w:w="2726" w:type="dxa"/>
          </w:tcPr>
          <w:p w14:paraId="79C804E0" w14:textId="77777777" w:rsidR="00085130" w:rsidRPr="009402A7" w:rsidRDefault="00085130" w:rsidP="000F3C2E">
            <w:pPr>
              <w:adjustRightInd w:val="0"/>
            </w:pPr>
            <w:r w:rsidRPr="009402A7">
              <w:t>Dr Malcolm Hamilton</w:t>
            </w:r>
          </w:p>
        </w:tc>
        <w:tc>
          <w:tcPr>
            <w:tcW w:w="3233" w:type="dxa"/>
          </w:tcPr>
          <w:p w14:paraId="096FED61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63BB643D" w14:textId="77777777" w:rsidTr="000F3C2E">
        <w:tc>
          <w:tcPr>
            <w:tcW w:w="3872" w:type="dxa"/>
          </w:tcPr>
          <w:p w14:paraId="5D7B9764" w14:textId="77777777" w:rsidR="00085130" w:rsidRPr="009402A7" w:rsidRDefault="00085130" w:rsidP="000F3C2E">
            <w:pPr>
              <w:adjustRightInd w:val="0"/>
            </w:pPr>
            <w:r w:rsidRPr="009402A7">
              <w:t>Sandwell &amp; West Birmingham Hospitals</w:t>
            </w:r>
          </w:p>
        </w:tc>
        <w:tc>
          <w:tcPr>
            <w:tcW w:w="2726" w:type="dxa"/>
          </w:tcPr>
          <w:p w14:paraId="696BC5FF" w14:textId="77777777" w:rsidR="00085130" w:rsidRPr="009402A7" w:rsidRDefault="00085130" w:rsidP="000F3C2E">
            <w:pPr>
              <w:adjustRightInd w:val="0"/>
            </w:pPr>
            <w:r w:rsidRPr="009402A7">
              <w:t>Dr Farooq Wandroo</w:t>
            </w:r>
          </w:p>
        </w:tc>
        <w:tc>
          <w:tcPr>
            <w:tcW w:w="3233" w:type="dxa"/>
          </w:tcPr>
          <w:p w14:paraId="6697AC57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6F29F062" w14:textId="77777777" w:rsidTr="000F3C2E">
        <w:tc>
          <w:tcPr>
            <w:tcW w:w="3872" w:type="dxa"/>
          </w:tcPr>
          <w:p w14:paraId="270161D0" w14:textId="77777777" w:rsidR="00085130" w:rsidRPr="009402A7" w:rsidRDefault="00085130" w:rsidP="000F3C2E">
            <w:pPr>
              <w:adjustRightInd w:val="0"/>
            </w:pPr>
            <w:r w:rsidRPr="009402A7">
              <w:t>University Hospital Coventry</w:t>
            </w:r>
          </w:p>
        </w:tc>
        <w:tc>
          <w:tcPr>
            <w:tcW w:w="2726" w:type="dxa"/>
          </w:tcPr>
          <w:p w14:paraId="7B122061" w14:textId="77777777" w:rsidR="00085130" w:rsidRPr="009402A7" w:rsidRDefault="00085130" w:rsidP="000F3C2E">
            <w:pPr>
              <w:adjustRightInd w:val="0"/>
            </w:pPr>
            <w:r w:rsidRPr="009402A7">
              <w:t>Dr Syed Bokhari</w:t>
            </w:r>
          </w:p>
        </w:tc>
        <w:tc>
          <w:tcPr>
            <w:tcW w:w="3233" w:type="dxa"/>
          </w:tcPr>
          <w:p w14:paraId="017135CF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29A12158" w14:textId="77777777" w:rsidTr="000F3C2E">
        <w:tc>
          <w:tcPr>
            <w:tcW w:w="3872" w:type="dxa"/>
          </w:tcPr>
          <w:p w14:paraId="36F7C38F" w14:textId="77777777" w:rsidR="00085130" w:rsidRPr="009402A7" w:rsidRDefault="00085130" w:rsidP="000F3C2E">
            <w:pPr>
              <w:adjustRightInd w:val="0"/>
            </w:pPr>
            <w:r w:rsidRPr="009402A7">
              <w:t>University Hospital of Wales, Cardiff</w:t>
            </w:r>
          </w:p>
        </w:tc>
        <w:tc>
          <w:tcPr>
            <w:tcW w:w="2726" w:type="dxa"/>
          </w:tcPr>
          <w:p w14:paraId="5A160FCD" w14:textId="77777777" w:rsidR="00085130" w:rsidRPr="009402A7" w:rsidRDefault="00085130" w:rsidP="000F3C2E">
            <w:pPr>
              <w:adjustRightInd w:val="0"/>
            </w:pPr>
            <w:r w:rsidRPr="009402A7">
              <w:t>Dr Keith Wilson</w:t>
            </w:r>
          </w:p>
        </w:tc>
        <w:tc>
          <w:tcPr>
            <w:tcW w:w="3233" w:type="dxa"/>
          </w:tcPr>
          <w:p w14:paraId="1B6916EC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3FBC0B15" w14:textId="77777777" w:rsidTr="000F3C2E">
        <w:tc>
          <w:tcPr>
            <w:tcW w:w="3872" w:type="dxa"/>
          </w:tcPr>
          <w:p w14:paraId="2588FCFE" w14:textId="77777777" w:rsidR="00085130" w:rsidRPr="009402A7" w:rsidRDefault="00085130" w:rsidP="000F3C2E">
            <w:pPr>
              <w:adjustRightInd w:val="0"/>
            </w:pPr>
            <w:r w:rsidRPr="009402A7">
              <w:t>Dorset County Hospital</w:t>
            </w:r>
          </w:p>
        </w:tc>
        <w:tc>
          <w:tcPr>
            <w:tcW w:w="2726" w:type="dxa"/>
          </w:tcPr>
          <w:p w14:paraId="135E75D1" w14:textId="77777777" w:rsidR="00085130" w:rsidRPr="009402A7" w:rsidRDefault="00085130" w:rsidP="000F3C2E">
            <w:pPr>
              <w:adjustRightInd w:val="0"/>
            </w:pPr>
            <w:r w:rsidRPr="009402A7">
              <w:t>Dr Akeel Moosa</w:t>
            </w:r>
          </w:p>
        </w:tc>
        <w:tc>
          <w:tcPr>
            <w:tcW w:w="3233" w:type="dxa"/>
          </w:tcPr>
          <w:p w14:paraId="29DA88BA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5CC22075" w14:textId="77777777" w:rsidTr="000F3C2E">
        <w:tc>
          <w:tcPr>
            <w:tcW w:w="3872" w:type="dxa"/>
          </w:tcPr>
          <w:p w14:paraId="2C01F15B" w14:textId="77777777" w:rsidR="00085130" w:rsidRPr="009402A7" w:rsidRDefault="00085130" w:rsidP="000F3C2E">
            <w:pPr>
              <w:adjustRightInd w:val="0"/>
            </w:pPr>
            <w:r w:rsidRPr="009402A7">
              <w:t>Queens Hospital, Burton</w:t>
            </w:r>
          </w:p>
        </w:tc>
        <w:tc>
          <w:tcPr>
            <w:tcW w:w="2726" w:type="dxa"/>
          </w:tcPr>
          <w:p w14:paraId="619509E5" w14:textId="77777777" w:rsidR="00085130" w:rsidRPr="009402A7" w:rsidRDefault="00085130" w:rsidP="000F3C2E">
            <w:pPr>
              <w:adjustRightInd w:val="0"/>
            </w:pPr>
            <w:r w:rsidRPr="009402A7">
              <w:t>Dr Hamayun Ahmed</w:t>
            </w:r>
          </w:p>
        </w:tc>
        <w:tc>
          <w:tcPr>
            <w:tcW w:w="3233" w:type="dxa"/>
          </w:tcPr>
          <w:p w14:paraId="2DA98E3A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37E9DFB6" w14:textId="77777777" w:rsidTr="000F3C2E">
        <w:tc>
          <w:tcPr>
            <w:tcW w:w="3872" w:type="dxa"/>
          </w:tcPr>
          <w:p w14:paraId="1E641D18" w14:textId="77777777" w:rsidR="00085130" w:rsidRPr="009402A7" w:rsidRDefault="00085130" w:rsidP="000F3C2E">
            <w:pPr>
              <w:adjustRightInd w:val="0"/>
            </w:pPr>
            <w:r w:rsidRPr="009402A7">
              <w:t>Torbay Hospital</w:t>
            </w:r>
          </w:p>
        </w:tc>
        <w:tc>
          <w:tcPr>
            <w:tcW w:w="2726" w:type="dxa"/>
          </w:tcPr>
          <w:p w14:paraId="01BCED7A" w14:textId="77777777" w:rsidR="00085130" w:rsidRPr="009402A7" w:rsidRDefault="00085130" w:rsidP="000F3C2E">
            <w:pPr>
              <w:adjustRightInd w:val="0"/>
            </w:pPr>
            <w:r w:rsidRPr="009402A7">
              <w:t>Dr Deborah Turner</w:t>
            </w:r>
          </w:p>
        </w:tc>
        <w:tc>
          <w:tcPr>
            <w:tcW w:w="3233" w:type="dxa"/>
          </w:tcPr>
          <w:p w14:paraId="47EF06EF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2</w:t>
            </w:r>
          </w:p>
        </w:tc>
      </w:tr>
      <w:tr w:rsidR="00085130" w:rsidRPr="009402A7" w14:paraId="1A3DDA6D" w14:textId="77777777" w:rsidTr="000F3C2E">
        <w:tc>
          <w:tcPr>
            <w:tcW w:w="3872" w:type="dxa"/>
          </w:tcPr>
          <w:p w14:paraId="22380E47" w14:textId="77777777" w:rsidR="00085130" w:rsidRPr="009402A7" w:rsidRDefault="00085130" w:rsidP="000F3C2E">
            <w:pPr>
              <w:adjustRightInd w:val="0"/>
            </w:pPr>
            <w:r w:rsidRPr="009402A7">
              <w:t>Cheltenham General Hospital</w:t>
            </w:r>
          </w:p>
        </w:tc>
        <w:tc>
          <w:tcPr>
            <w:tcW w:w="2726" w:type="dxa"/>
          </w:tcPr>
          <w:p w14:paraId="5B88865E" w14:textId="77777777" w:rsidR="00085130" w:rsidRPr="009402A7" w:rsidRDefault="00085130" w:rsidP="000F3C2E">
            <w:pPr>
              <w:adjustRightInd w:val="0"/>
            </w:pPr>
            <w:r w:rsidRPr="009402A7">
              <w:t>Dr Sally Chown</w:t>
            </w:r>
          </w:p>
        </w:tc>
        <w:tc>
          <w:tcPr>
            <w:tcW w:w="3233" w:type="dxa"/>
          </w:tcPr>
          <w:p w14:paraId="1F97B66B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45EE37BA" w14:textId="77777777" w:rsidTr="000F3C2E">
        <w:tc>
          <w:tcPr>
            <w:tcW w:w="3872" w:type="dxa"/>
          </w:tcPr>
          <w:p w14:paraId="51F139E0" w14:textId="77777777" w:rsidR="00085130" w:rsidRPr="009402A7" w:rsidRDefault="00085130" w:rsidP="000F3C2E">
            <w:pPr>
              <w:adjustRightInd w:val="0"/>
            </w:pPr>
            <w:r w:rsidRPr="009402A7">
              <w:t>The Great Western Hospital, Swindon</w:t>
            </w:r>
          </w:p>
        </w:tc>
        <w:tc>
          <w:tcPr>
            <w:tcW w:w="2726" w:type="dxa"/>
          </w:tcPr>
          <w:p w14:paraId="2E461BA5" w14:textId="77777777" w:rsidR="00085130" w:rsidRPr="009402A7" w:rsidRDefault="00085130" w:rsidP="000F3C2E">
            <w:pPr>
              <w:adjustRightInd w:val="0"/>
            </w:pPr>
            <w:r w:rsidRPr="009402A7">
              <w:t>Dr Norbert Blesing</w:t>
            </w:r>
          </w:p>
        </w:tc>
        <w:tc>
          <w:tcPr>
            <w:tcW w:w="3233" w:type="dxa"/>
          </w:tcPr>
          <w:p w14:paraId="529F578A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677A1431" w14:textId="77777777" w:rsidTr="000F3C2E">
        <w:tc>
          <w:tcPr>
            <w:tcW w:w="3872" w:type="dxa"/>
          </w:tcPr>
          <w:p w14:paraId="5EDCB84E" w14:textId="77777777" w:rsidR="00085130" w:rsidRPr="009402A7" w:rsidRDefault="00085130" w:rsidP="000F3C2E">
            <w:pPr>
              <w:adjustRightInd w:val="0"/>
            </w:pPr>
            <w:r w:rsidRPr="009402A7">
              <w:t>United Lincolnshire Hospitals</w:t>
            </w:r>
          </w:p>
        </w:tc>
        <w:tc>
          <w:tcPr>
            <w:tcW w:w="2726" w:type="dxa"/>
          </w:tcPr>
          <w:p w14:paraId="54976B17" w14:textId="77777777" w:rsidR="00085130" w:rsidRPr="009402A7" w:rsidRDefault="00085130" w:rsidP="000F3C2E">
            <w:pPr>
              <w:adjustRightInd w:val="0"/>
            </w:pPr>
            <w:r w:rsidRPr="009402A7">
              <w:t>Dr Kandeepan Saravanamuttu</w:t>
            </w:r>
          </w:p>
        </w:tc>
        <w:tc>
          <w:tcPr>
            <w:tcW w:w="3233" w:type="dxa"/>
          </w:tcPr>
          <w:p w14:paraId="4FF43AA1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02668106" w14:textId="77777777" w:rsidTr="000F3C2E">
        <w:tc>
          <w:tcPr>
            <w:tcW w:w="3872" w:type="dxa"/>
          </w:tcPr>
          <w:p w14:paraId="5165969C" w14:textId="77777777" w:rsidR="00085130" w:rsidRPr="009402A7" w:rsidRDefault="00085130" w:rsidP="000F3C2E">
            <w:pPr>
              <w:adjustRightInd w:val="0"/>
            </w:pPr>
            <w:r w:rsidRPr="009402A7">
              <w:t>Peterborough District Hospital</w:t>
            </w:r>
          </w:p>
        </w:tc>
        <w:tc>
          <w:tcPr>
            <w:tcW w:w="2726" w:type="dxa"/>
          </w:tcPr>
          <w:p w14:paraId="414FAD59" w14:textId="77777777" w:rsidR="00085130" w:rsidRPr="009402A7" w:rsidRDefault="00085130" w:rsidP="000F3C2E">
            <w:pPr>
              <w:adjustRightInd w:val="0"/>
            </w:pPr>
            <w:r w:rsidRPr="009402A7">
              <w:t>Dr S Kumar Nagumantry</w:t>
            </w:r>
          </w:p>
        </w:tc>
        <w:tc>
          <w:tcPr>
            <w:tcW w:w="3233" w:type="dxa"/>
          </w:tcPr>
          <w:p w14:paraId="28B9FE88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72F41E52" w14:textId="77777777" w:rsidTr="000F3C2E">
        <w:tc>
          <w:tcPr>
            <w:tcW w:w="3872" w:type="dxa"/>
          </w:tcPr>
          <w:p w14:paraId="31707FF3" w14:textId="77777777" w:rsidR="00085130" w:rsidRPr="009402A7" w:rsidRDefault="00085130" w:rsidP="000F3C2E">
            <w:pPr>
              <w:adjustRightInd w:val="0"/>
            </w:pPr>
            <w:r w:rsidRPr="009402A7">
              <w:lastRenderedPageBreak/>
              <w:t>Salisbury Hospital</w:t>
            </w:r>
          </w:p>
        </w:tc>
        <w:tc>
          <w:tcPr>
            <w:tcW w:w="2726" w:type="dxa"/>
          </w:tcPr>
          <w:p w14:paraId="43E94CAB" w14:textId="77777777" w:rsidR="00085130" w:rsidRPr="009402A7" w:rsidRDefault="00085130" w:rsidP="000F3C2E">
            <w:pPr>
              <w:adjustRightInd w:val="0"/>
            </w:pPr>
            <w:r w:rsidRPr="009402A7">
              <w:t>Dr Jonathan Cullis</w:t>
            </w:r>
          </w:p>
        </w:tc>
        <w:tc>
          <w:tcPr>
            <w:tcW w:w="3233" w:type="dxa"/>
          </w:tcPr>
          <w:p w14:paraId="682F2039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638E93B5" w14:textId="77777777" w:rsidTr="000F3C2E">
        <w:tc>
          <w:tcPr>
            <w:tcW w:w="3872" w:type="dxa"/>
          </w:tcPr>
          <w:p w14:paraId="1A3C140C" w14:textId="77777777" w:rsidR="00085130" w:rsidRPr="009402A7" w:rsidRDefault="00085130" w:rsidP="000F3C2E">
            <w:pPr>
              <w:adjustRightInd w:val="0"/>
            </w:pPr>
            <w:r w:rsidRPr="009402A7">
              <w:t>Mid Yorkshire Hospitals NHS Trust</w:t>
            </w:r>
          </w:p>
        </w:tc>
        <w:tc>
          <w:tcPr>
            <w:tcW w:w="2726" w:type="dxa"/>
          </w:tcPr>
          <w:p w14:paraId="0DD9C556" w14:textId="77777777" w:rsidR="00085130" w:rsidRPr="009402A7" w:rsidRDefault="00085130" w:rsidP="000F3C2E">
            <w:pPr>
              <w:adjustRightInd w:val="0"/>
            </w:pPr>
            <w:r w:rsidRPr="009402A7">
              <w:t>Dr John Ashcroft</w:t>
            </w:r>
          </w:p>
        </w:tc>
        <w:tc>
          <w:tcPr>
            <w:tcW w:w="3233" w:type="dxa"/>
          </w:tcPr>
          <w:p w14:paraId="767437D3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5C4E5B6F" w14:textId="77777777" w:rsidTr="000F3C2E">
        <w:tc>
          <w:tcPr>
            <w:tcW w:w="3872" w:type="dxa"/>
          </w:tcPr>
          <w:p w14:paraId="6FC582E8" w14:textId="77777777" w:rsidR="00085130" w:rsidRPr="009402A7" w:rsidRDefault="00085130" w:rsidP="000F3C2E">
            <w:pPr>
              <w:adjustRightInd w:val="0"/>
            </w:pPr>
            <w:r w:rsidRPr="009402A7">
              <w:t>Russells Hall Hospital</w:t>
            </w:r>
          </w:p>
        </w:tc>
        <w:tc>
          <w:tcPr>
            <w:tcW w:w="2726" w:type="dxa"/>
          </w:tcPr>
          <w:p w14:paraId="073BFDAA" w14:textId="77777777" w:rsidR="00085130" w:rsidRPr="009402A7" w:rsidRDefault="00085130" w:rsidP="000F3C2E">
            <w:pPr>
              <w:adjustRightInd w:val="0"/>
            </w:pPr>
            <w:r w:rsidRPr="009402A7">
              <w:t>Dr Savio Fernandes</w:t>
            </w:r>
          </w:p>
        </w:tc>
        <w:tc>
          <w:tcPr>
            <w:tcW w:w="3233" w:type="dxa"/>
          </w:tcPr>
          <w:p w14:paraId="237F0E25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5BFB60A8" w14:textId="77777777" w:rsidTr="000F3C2E">
        <w:tc>
          <w:tcPr>
            <w:tcW w:w="3872" w:type="dxa"/>
          </w:tcPr>
          <w:p w14:paraId="4516A1CB" w14:textId="77777777" w:rsidR="00085130" w:rsidRPr="009402A7" w:rsidRDefault="00085130" w:rsidP="000F3C2E">
            <w:pPr>
              <w:adjustRightInd w:val="0"/>
            </w:pPr>
            <w:r w:rsidRPr="009402A7">
              <w:t>Countess of Chester Hospital</w:t>
            </w:r>
          </w:p>
        </w:tc>
        <w:tc>
          <w:tcPr>
            <w:tcW w:w="2726" w:type="dxa"/>
          </w:tcPr>
          <w:p w14:paraId="1049B4E0" w14:textId="77777777" w:rsidR="00085130" w:rsidRPr="009402A7" w:rsidRDefault="00085130" w:rsidP="000F3C2E">
            <w:pPr>
              <w:adjustRightInd w:val="0"/>
            </w:pPr>
            <w:r w:rsidRPr="009402A7">
              <w:t>Dr Salaheddin Tueger</w:t>
            </w:r>
          </w:p>
        </w:tc>
        <w:tc>
          <w:tcPr>
            <w:tcW w:w="3233" w:type="dxa"/>
          </w:tcPr>
          <w:p w14:paraId="76ACBDD4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5BD22D08" w14:textId="77777777" w:rsidTr="000F3C2E">
        <w:tc>
          <w:tcPr>
            <w:tcW w:w="3872" w:type="dxa"/>
          </w:tcPr>
          <w:p w14:paraId="55B7E393" w14:textId="77777777" w:rsidR="00085130" w:rsidRPr="009402A7" w:rsidRDefault="00085130" w:rsidP="000F3C2E">
            <w:pPr>
              <w:adjustRightInd w:val="0"/>
            </w:pPr>
            <w:r w:rsidRPr="009402A7">
              <w:t>Royal Oldham Hospital</w:t>
            </w:r>
          </w:p>
        </w:tc>
        <w:tc>
          <w:tcPr>
            <w:tcW w:w="2726" w:type="dxa"/>
          </w:tcPr>
          <w:p w14:paraId="0AA25061" w14:textId="77777777" w:rsidR="00085130" w:rsidRPr="009402A7" w:rsidRDefault="00085130" w:rsidP="000F3C2E">
            <w:pPr>
              <w:adjustRightInd w:val="0"/>
            </w:pPr>
            <w:r w:rsidRPr="009402A7">
              <w:t>Dr Vivek Sen</w:t>
            </w:r>
          </w:p>
        </w:tc>
        <w:tc>
          <w:tcPr>
            <w:tcW w:w="3233" w:type="dxa"/>
          </w:tcPr>
          <w:p w14:paraId="0FF241C7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62133615" w14:textId="77777777" w:rsidTr="000F3C2E">
        <w:tc>
          <w:tcPr>
            <w:tcW w:w="3872" w:type="dxa"/>
          </w:tcPr>
          <w:p w14:paraId="29167F86" w14:textId="77777777" w:rsidR="00085130" w:rsidRPr="009402A7" w:rsidRDefault="00085130" w:rsidP="000F3C2E">
            <w:pPr>
              <w:adjustRightInd w:val="0"/>
            </w:pPr>
            <w:r w:rsidRPr="009402A7">
              <w:t>Warwick Hospital</w:t>
            </w:r>
          </w:p>
        </w:tc>
        <w:tc>
          <w:tcPr>
            <w:tcW w:w="2726" w:type="dxa"/>
          </w:tcPr>
          <w:p w14:paraId="5F26F592" w14:textId="77777777" w:rsidR="00085130" w:rsidRPr="009402A7" w:rsidRDefault="00085130" w:rsidP="000F3C2E">
            <w:pPr>
              <w:adjustRightInd w:val="0"/>
            </w:pPr>
            <w:r w:rsidRPr="009402A7">
              <w:t>Dr Anton Borg</w:t>
            </w:r>
          </w:p>
        </w:tc>
        <w:tc>
          <w:tcPr>
            <w:tcW w:w="3233" w:type="dxa"/>
          </w:tcPr>
          <w:p w14:paraId="74A7BD39" w14:textId="77777777" w:rsidR="00085130" w:rsidRPr="009402A7" w:rsidRDefault="00085130" w:rsidP="000F3C2E">
            <w:pPr>
              <w:adjustRightInd w:val="0"/>
              <w:jc w:val="center"/>
            </w:pPr>
            <w:r w:rsidRPr="009402A7">
              <w:t>1</w:t>
            </w:r>
          </w:p>
        </w:tc>
      </w:tr>
      <w:tr w:rsidR="00085130" w:rsidRPr="009402A7" w14:paraId="75BCD49E" w14:textId="77777777" w:rsidTr="000F3C2E">
        <w:tc>
          <w:tcPr>
            <w:tcW w:w="3872" w:type="dxa"/>
          </w:tcPr>
          <w:p w14:paraId="160E9F92" w14:textId="77777777" w:rsidR="00085130" w:rsidRPr="009402A7" w:rsidRDefault="00085130" w:rsidP="000F3C2E">
            <w:r w:rsidRPr="009402A7">
              <w:t>Royal Bournemouth Hospital</w:t>
            </w:r>
          </w:p>
        </w:tc>
        <w:tc>
          <w:tcPr>
            <w:tcW w:w="2726" w:type="dxa"/>
          </w:tcPr>
          <w:p w14:paraId="4A0C52A5" w14:textId="77777777" w:rsidR="00085130" w:rsidRPr="009402A7" w:rsidRDefault="00085130" w:rsidP="000F3C2E">
            <w:r w:rsidRPr="009402A7">
              <w:t>Dr Helen McCarthy</w:t>
            </w:r>
          </w:p>
        </w:tc>
        <w:tc>
          <w:tcPr>
            <w:tcW w:w="3233" w:type="dxa"/>
          </w:tcPr>
          <w:p w14:paraId="55CB5D08" w14:textId="77777777" w:rsidR="00085130" w:rsidRPr="009402A7" w:rsidRDefault="00085130" w:rsidP="000F3C2E">
            <w:pPr>
              <w:jc w:val="center"/>
            </w:pPr>
            <w:r w:rsidRPr="009402A7">
              <w:t>1</w:t>
            </w:r>
          </w:p>
        </w:tc>
      </w:tr>
    </w:tbl>
    <w:p w14:paraId="52A99665" w14:textId="77777777" w:rsidR="00085130" w:rsidRPr="00EA26E5" w:rsidRDefault="00085130" w:rsidP="007D3BC9">
      <w:pPr>
        <w:adjustRightInd w:val="0"/>
      </w:pPr>
    </w:p>
    <w:sectPr w:rsidR="00085130" w:rsidRPr="00EA26E5" w:rsidSect="00D51C24">
      <w:pgSz w:w="11905" w:h="16837"/>
      <w:pgMar w:top="1440" w:right="1440" w:bottom="1440" w:left="1440" w:header="720" w:footer="35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B81A8" w14:textId="77777777" w:rsidR="00B14F67" w:rsidRDefault="00B14F67">
      <w:r>
        <w:separator/>
      </w:r>
    </w:p>
  </w:endnote>
  <w:endnote w:type="continuationSeparator" w:id="0">
    <w:p w14:paraId="3AE5FC68" w14:textId="77777777" w:rsidR="00B14F67" w:rsidRDefault="00B14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D77677" w14:textId="77777777" w:rsidR="00B14F67" w:rsidRDefault="00B14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4743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38C9A" w14:textId="04002A78" w:rsidR="00B14F67" w:rsidRDefault="00B14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CB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DA661C7" w14:textId="449DE128" w:rsidR="00B14F67" w:rsidRDefault="00B14F6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51C73E" w14:textId="77777777" w:rsidR="00B14F67" w:rsidRDefault="00B14F6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0790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6E46DF" w14:textId="5A958D2A" w:rsidR="00B14F67" w:rsidRDefault="00B14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CB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D3A9D0" w14:textId="342534FB" w:rsidR="00B14F67" w:rsidRDefault="00B14F67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3610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22FCC" w14:textId="05C82295" w:rsidR="00B14F67" w:rsidRDefault="00B14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CB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D22DE3F" w14:textId="269D6D98" w:rsidR="00B14F67" w:rsidRDefault="00B14F67"/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5338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54C2C" w14:textId="547779B8" w:rsidR="00B14F67" w:rsidRDefault="00B14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CB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6EEE48B" w14:textId="49013399" w:rsidR="00B14F67" w:rsidRDefault="00B14F67"/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7802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94355C" w14:textId="3E8BD798" w:rsidR="00B14F67" w:rsidRDefault="00B14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CB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A559C84" w14:textId="1C1B8399" w:rsidR="00B14F67" w:rsidRDefault="00B14F6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35BE9A" w14:textId="77777777" w:rsidR="00B14F67" w:rsidRDefault="00B14F67">
      <w:r>
        <w:separator/>
      </w:r>
    </w:p>
  </w:footnote>
  <w:footnote w:type="continuationSeparator" w:id="0">
    <w:p w14:paraId="4C993ACB" w14:textId="77777777" w:rsidR="00B14F67" w:rsidRDefault="00B14F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7FEF64" w14:textId="77777777" w:rsidR="00B14F67" w:rsidRDefault="00B14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AE67A2" w14:textId="77777777" w:rsidR="00B14F67" w:rsidRDefault="00B14F67">
    <w:r>
      <w:rPr>
        <w:color w:val="000000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621544" w14:textId="77777777" w:rsidR="00B14F67" w:rsidRDefault="00B14F6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7B8B18" w14:textId="77777777" w:rsidR="00B14F67" w:rsidRDefault="00B14F67" w:rsidP="008A6010">
    <w:pPr>
      <w:framePr w:wrap="auto" w:vAnchor="page" w:hAnchor="page" w:x="10357" w:y="721"/>
      <w:adjustRightInd w:val="0"/>
      <w:jc w:val="right"/>
      <w:rPr>
        <w:color w:val="000000"/>
      </w:rPr>
    </w:pPr>
  </w:p>
  <w:p w14:paraId="0493D9CF" w14:textId="77777777" w:rsidR="00B14F67" w:rsidRDefault="00B14F67">
    <w:r>
      <w:rPr>
        <w:color w:val="000000"/>
      </w:rPr>
      <w:t xml:space="preserve"> 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825D7A" w14:textId="77777777" w:rsidR="00B14F67" w:rsidRDefault="00B14F67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94C972" w14:textId="77777777" w:rsidR="00B14F67" w:rsidRDefault="00B14F67">
    <w:r>
      <w:rPr>
        <w:color w:val="000000"/>
      </w:rPr>
      <w:t xml:space="preserve"> 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937FFD" w14:textId="77777777" w:rsidR="00B14F67" w:rsidRDefault="00B14F67">
    <w:r>
      <w:rPr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7B0"/>
    <w:rsid w:val="00010E57"/>
    <w:rsid w:val="00080C55"/>
    <w:rsid w:val="00084673"/>
    <w:rsid w:val="00085130"/>
    <w:rsid w:val="000D6191"/>
    <w:rsid w:val="000F3C2E"/>
    <w:rsid w:val="00144120"/>
    <w:rsid w:val="00195BB5"/>
    <w:rsid w:val="001E2FA9"/>
    <w:rsid w:val="001E57C4"/>
    <w:rsid w:val="00283127"/>
    <w:rsid w:val="00314719"/>
    <w:rsid w:val="00355BF0"/>
    <w:rsid w:val="0041543A"/>
    <w:rsid w:val="0045521C"/>
    <w:rsid w:val="005D57B0"/>
    <w:rsid w:val="005E5A14"/>
    <w:rsid w:val="006335A3"/>
    <w:rsid w:val="0064793F"/>
    <w:rsid w:val="006E5D3A"/>
    <w:rsid w:val="006F6A77"/>
    <w:rsid w:val="00731A92"/>
    <w:rsid w:val="007359DD"/>
    <w:rsid w:val="007419C3"/>
    <w:rsid w:val="007B52E0"/>
    <w:rsid w:val="007B7B8E"/>
    <w:rsid w:val="007D3BC9"/>
    <w:rsid w:val="007E3AB7"/>
    <w:rsid w:val="008A6010"/>
    <w:rsid w:val="008B1449"/>
    <w:rsid w:val="00911D46"/>
    <w:rsid w:val="00917CB4"/>
    <w:rsid w:val="00937A38"/>
    <w:rsid w:val="00985D71"/>
    <w:rsid w:val="00997EAF"/>
    <w:rsid w:val="00A462EC"/>
    <w:rsid w:val="00B061B4"/>
    <w:rsid w:val="00B141A6"/>
    <w:rsid w:val="00B14F67"/>
    <w:rsid w:val="00B17F05"/>
    <w:rsid w:val="00D24FEF"/>
    <w:rsid w:val="00D51C24"/>
    <w:rsid w:val="00D6317C"/>
    <w:rsid w:val="00D7029E"/>
    <w:rsid w:val="00EA26E5"/>
    <w:rsid w:val="00EB5A09"/>
    <w:rsid w:val="00F51796"/>
    <w:rsid w:val="00F6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084A1D"/>
  <w14:defaultImageDpi w14:val="0"/>
  <w15:docId w15:val="{93A61B82-AEB1-429A-85A1-B9CCAE26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0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010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60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010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3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5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5A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5A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5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5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085130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header" Target="header7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2.gif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5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20" Type="http://schemas.openxmlformats.org/officeDocument/2006/relationships/image" Target="media/image1.emf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image" Target="media/image5.gif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23" Type="http://schemas.openxmlformats.org/officeDocument/2006/relationships/image" Target="media/image4.gif"/><Relationship Id="rId10" Type="http://schemas.openxmlformats.org/officeDocument/2006/relationships/header" Target="header3.xml"/><Relationship Id="rId19" Type="http://schemas.openxmlformats.org/officeDocument/2006/relationships/footer" Target="footer7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Relationship Id="rId22" Type="http://schemas.openxmlformats.org/officeDocument/2006/relationships/image" Target="media/image3.gi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85</Words>
  <Characters>1246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Kara-Louise Royle</cp:lastModifiedBy>
  <cp:revision>2</cp:revision>
  <cp:lastPrinted>2018-06-04T10:51:00Z</cp:lastPrinted>
  <dcterms:created xsi:type="dcterms:W3CDTF">2018-12-04T13:13:00Z</dcterms:created>
  <dcterms:modified xsi:type="dcterms:W3CDTF">2018-12-04T13:13:00Z</dcterms:modified>
</cp:coreProperties>
</file>